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4268A" w14:textId="7AA723D1" w:rsidR="00160220" w:rsidRPr="00EB3250" w:rsidRDefault="00BC7C8C" w:rsidP="00160220">
      <w:pPr>
        <w:pStyle w:val="Legenda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Supplementary </w:t>
      </w:r>
      <w:r w:rsidR="00EB3250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Table</w:t>
      </w:r>
      <w:r w:rsidR="00C84615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1</w:t>
      </w:r>
      <w:r w:rsidR="00EB3250" w:rsidRPr="00EB3250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. </w:t>
      </w:r>
      <w:r w:rsidR="004E4131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Genotypes and </w:t>
      </w:r>
      <w:r w:rsidR="0038285D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full phenotypic features o</w:t>
      </w:r>
      <w:r w:rsidR="004E4131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f the p</w:t>
      </w:r>
      <w:r w:rsidR="00EB3250" w:rsidRPr="00EB3250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atients diagnosed in the study</w:t>
      </w:r>
      <w:r w:rsidR="00C84615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.</w:t>
      </w:r>
      <w:r w:rsidR="00EB3250" w:rsidRPr="00EB3250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3969"/>
        <w:gridCol w:w="2268"/>
        <w:gridCol w:w="5103"/>
      </w:tblGrid>
      <w:tr w:rsidR="00DC57D9" w:rsidRPr="00FA75CD" w14:paraId="1F176BE9" w14:textId="6B0E3091" w:rsidTr="00474B47">
        <w:tc>
          <w:tcPr>
            <w:tcW w:w="1668" w:type="dxa"/>
            <w:vAlign w:val="center"/>
          </w:tcPr>
          <w:p w14:paraId="0AA76868" w14:textId="340B5BD3" w:rsidR="00DC57D9" w:rsidRPr="009338C8" w:rsidRDefault="00DC57D9" w:rsidP="00DC57D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38C8">
              <w:rPr>
                <w:rFonts w:ascii="Times New Roman" w:hAnsi="Times New Roman" w:cs="Times New Roman"/>
                <w:b/>
                <w:sz w:val="18"/>
                <w:szCs w:val="18"/>
              </w:rPr>
              <w:t>Patient I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;</w:t>
            </w:r>
            <w:r w:rsidRPr="009338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g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;</w:t>
            </w:r>
            <w:r w:rsidRPr="009338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ende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; Diagnosis</w:t>
            </w:r>
          </w:p>
        </w:tc>
        <w:tc>
          <w:tcPr>
            <w:tcW w:w="3969" w:type="dxa"/>
            <w:vAlign w:val="center"/>
          </w:tcPr>
          <w:p w14:paraId="7A2C8357" w14:textId="77777777" w:rsidR="00DC57D9" w:rsidRPr="009B2C11" w:rsidRDefault="00DC57D9" w:rsidP="00DC57D9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B2C1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Phenotypic Features (HPO terms) </w:t>
            </w:r>
          </w:p>
        </w:tc>
        <w:tc>
          <w:tcPr>
            <w:tcW w:w="2268" w:type="dxa"/>
            <w:vAlign w:val="center"/>
          </w:tcPr>
          <w:p w14:paraId="224A6ED6" w14:textId="41665994" w:rsidR="00DC57D9" w:rsidRDefault="00DC57D9" w:rsidP="00DC57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otype*;</w:t>
            </w:r>
          </w:p>
          <w:p w14:paraId="4A08A6CE" w14:textId="7929814A" w:rsidR="00DC57D9" w:rsidRPr="009338C8" w:rsidRDefault="00DC57D9" w:rsidP="00DC57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  <w:lang w:val="en-US"/>
              </w:rPr>
              <w:t xml:space="preserve">Pathogenicity**; </w:t>
            </w:r>
            <w:r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  <w:lang w:val="en-US"/>
              </w:rPr>
              <w:t>S</w:t>
            </w:r>
            <w:r w:rsidRPr="009338C8"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  <w:lang w:val="en-US"/>
              </w:rPr>
              <w:t>egregation</w:t>
            </w:r>
          </w:p>
        </w:tc>
        <w:tc>
          <w:tcPr>
            <w:tcW w:w="5103" w:type="dxa"/>
            <w:vAlign w:val="center"/>
          </w:tcPr>
          <w:p w14:paraId="1A6A233D" w14:textId="1A798E7D" w:rsidR="00DC57D9" w:rsidRPr="00C02E61" w:rsidRDefault="00DC57D9" w:rsidP="00C02E61">
            <w:pPr>
              <w:rPr>
                <w:rFonts w:ascii="Times New Roman" w:hAnsi="Times New Roman" w:cs="Times New Roman"/>
                <w:b/>
                <w:bCs/>
                <w:color w:val="00000A"/>
                <w:sz w:val="18"/>
                <w:szCs w:val="18"/>
                <w:lang w:val="en-US"/>
              </w:rPr>
            </w:pPr>
            <w:r w:rsidRPr="00C02E6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corded phenotypic spectrums prior to this study</w:t>
            </w:r>
          </w:p>
        </w:tc>
      </w:tr>
      <w:tr w:rsidR="009B2C11" w:rsidRPr="00FA75CD" w14:paraId="6F369040" w14:textId="74D698AC" w:rsidTr="00474B47">
        <w:tc>
          <w:tcPr>
            <w:tcW w:w="1668" w:type="dxa"/>
          </w:tcPr>
          <w:p w14:paraId="3309793A" w14:textId="216EED46" w:rsidR="009B2C11" w:rsidRPr="00BD17AC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</w:t>
            </w:r>
            <w:r w:rsidRPr="00BD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;</w:t>
            </w:r>
          </w:p>
          <w:p w14:paraId="0A1A4BFD" w14:textId="77777777" w:rsidR="009B2C11" w:rsidRPr="00BD17AC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y; m; </w:t>
            </w:r>
          </w:p>
          <w:p w14:paraId="12FAC83A" w14:textId="77777777" w:rsidR="009B2C11" w:rsidRPr="009338C8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ubinstein-</w:t>
            </w:r>
            <w:proofErr w:type="spellStart"/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ybi</w:t>
            </w:r>
            <w:proofErr w:type="spellEnd"/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338C8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syndrome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, RSTS2; AD</w:t>
            </w:r>
          </w:p>
          <w:p w14:paraId="6093935F" w14:textId="39E02473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IM 613684)</w:t>
            </w:r>
          </w:p>
        </w:tc>
        <w:tc>
          <w:tcPr>
            <w:tcW w:w="3969" w:type="dxa"/>
          </w:tcPr>
          <w:p w14:paraId="05CC0EDF" w14:textId="7951AB81" w:rsidR="009B2C11" w:rsidRPr="009B2C11" w:rsidRDefault="009B2C11" w:rsidP="009B2C1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llectual disability, moderate (HP:0002342), Facial grimacing (HP:00002273), Growth delay (HP:0001510), Bilateral cryptorchidism (HP:0008689), Microcephaly (HP:0000252), Narrow palpebral fissures (HP:0000581), Dental crowding (HP:0000678), ), High, narrow palate (HP:0002705), Abnormality of the fingertips (Square)(HP:0001211), Intrauterine growth retardation (HP:0001511), Dental malocclusion (HP:0000689), </w:t>
            </w:r>
            <w:proofErr w:type="spellStart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occious</w:t>
            </w:r>
            <w:proofErr w:type="spellEnd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uberty (HP:0000826), Localized hirsutism (HP:0009889), Flat occiput (HP:0005469), Abnormal hair pattern HP:0010720), Posteriorly rotated ears (HP:0000358), Broad eyebrows (HP:0011229), Epicanthus (HP:0000286), Long eyelashes (HP:0000527), Narrow nose (HP:0000460), Prominent (pointed) nasal tip  (HP:0005274), Long philtrum (HP:0000343), Carious teeth (HP:0000670 Supernumerary nipples (HP:0002558), Long fingers (HP:0100807), Broad thumbs (slightly) (HP:0011304), Genu </w:t>
            </w:r>
            <w:proofErr w:type="spellStart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gum</w:t>
            </w:r>
            <w:proofErr w:type="spellEnd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P:0002857), Hallux valgus (HP:0001822), Flat feet (HP:0001763), Valgus foot deformity (HP:0080810), Abnormality of carpal bone ossification (HP:0006257)</w:t>
            </w:r>
          </w:p>
        </w:tc>
        <w:tc>
          <w:tcPr>
            <w:tcW w:w="2268" w:type="dxa"/>
          </w:tcPr>
          <w:p w14:paraId="68B9593D" w14:textId="1B299003" w:rsidR="009B2C11" w:rsidRPr="00BD17AC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38C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P300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M_001429.3: </w:t>
            </w:r>
            <w:r w:rsidRPr="009338C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.[5783dup</w:t>
            </w:r>
            <w:proofErr w:type="gramStart"/>
            <w:r w:rsidRPr="009338C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];[</w:t>
            </w:r>
            <w:proofErr w:type="gramEnd"/>
            <w:r w:rsidRPr="009338C8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=]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, 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.(Met1928Ilefs*145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BD1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vel;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5272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robably pathogenic</w:t>
            </w:r>
            <w:r w:rsidRPr="00BD1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MAF=0;</w:t>
            </w:r>
          </w:p>
          <w:p w14:paraId="1E0D8B09" w14:textId="29A15878" w:rsidR="009B2C11" w:rsidRPr="00BD17AC" w:rsidRDefault="009B2C11" w:rsidP="009B2C11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BD17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e novo</w:t>
            </w:r>
          </w:p>
        </w:tc>
        <w:tc>
          <w:tcPr>
            <w:tcW w:w="5103" w:type="dxa"/>
          </w:tcPr>
          <w:p w14:paraId="67AC038E" w14:textId="61737482" w:rsidR="009B2C11" w:rsidRPr="00C53193" w:rsidRDefault="00FA75CD" w:rsidP="009B2C1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ying degrees of developmental delay,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some cases lack of the classic feet and hands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lformations, less severe facial phenotype than patients with </w:t>
            </w:r>
            <w:r w:rsidR="009B2C11" w:rsidRPr="00C02E6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REBBP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utation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fldChar w:fldCharType="begin">
                <w:fldData xml:space="preserve">PEVuZE5vdGU+PENpdGU+PEF1dGhvcj5NZW5rZTwvQXV0aG9yPjxZZWFyPjIwMTg8L1llYXI+PFJl
Y051bT4yMTwvUmVjTnVtPjxEaXNwbGF5VGV4dD48c3R5bGUgZmFjZT0ic3VwZXJzY3JpcHQiPjE8
L3N0eWxlPjwvRGlzcGxheVRleHQ+PHJlY29yZD48cmVjLW51bWJlcj4yMTwvcmVjLW51bWJlcj48
Zm9yZWlnbi1rZXlzPjxrZXkgYXBwPSJFTiIgZGItaWQ9InNkcnc5cDlkdnY1emZtZWE5MHVwZnRl
cHAyZXRkeHN2cHB4diIgdGltZXN0YW1wPSIxNTY4ODkyNDEyIj4yMTwva2V5PjwvZm9yZWlnbi1r
ZXlzPjxyZWYtdHlwZSBuYW1lPSJKb3VybmFsIEFydGljbGUiPjE3PC9yZWYtdHlwZT48Y29udHJp
YnV0b3JzPjxhdXRob3JzPjxhdXRob3I+TWVua2UsIEwuIEEuPC9hdXRob3I+PGF1dGhvcj5ELiBE
LiBELiBzdHVkeTwvYXV0aG9yPjxhdXRob3I+R2FyZGVpdGNoaWssIFQuPC9hdXRob3I+PGF1dGhv
cj5IYW1tb25kLCBQLjwvYXV0aG9yPjxhdXRob3I+SGVpbWRhbCwgSy4gUi48L2F1dGhvcj48YXV0
aG9yPkhvdWdlLCBHLjwvYXV0aG9yPjxhdXRob3I+SHVmbmFnZWwsIFMuIEIuPC9hdXRob3I+PGF1
dGhvcj5KaSwgSi48L2F1dGhvcj48YXV0aG9yPkpvaGFuc3NvbiwgUy48L2F1dGhvcj48YXV0aG9y
PkthbnQsIFMuIEcuPC9hdXRob3I+PGF1dGhvcj5LaW5uaW5nLCBFLjwvYXV0aG9yPjxhdXRob3I+
TGVvbiwgRS4gTC48L2F1dGhvcj48YXV0aG9yPk5ld2J1cnktRWNvYiwgUi48L2F1dGhvcj48YXV0
aG9yPlBhb2xhY2NpLCBTLjwvYXV0aG9yPjxhdXRob3I+UGZ1bmR0LCBSLjwvYXV0aG9yPjxhdXRo
b3I+UmFnZ2UsIE4uIEsuPC9hdXRob3I+PGF1dGhvcj5SaW5uZSwgVC48L2F1dGhvcj48YXV0aG9y
PlJ1aXZlbmthbXAsIEMuPC9hdXRob3I+PGF1dGhvcj5TYWl0dGEsIFMuIEMuPC9hdXRob3I+PGF1
dGhvcj5TdW4sIFkuPC9hdXRob3I+PGF1dGhvcj5UYXJ0YWdsaWEsIE0uPC9hdXRob3I+PGF1dGhv
cj5UZXJoYWwsIFAuIEEuPC9hdXRob3I+PGF1dGhvcj52YW4gRXNzZW4sIEEuIEouPC9hdXRob3I+
PGF1dGhvcj5WaWdlbGFuZCwgTS4gRC48L2F1dGhvcj48YXV0aG9yPlhpYW8sIEIuPC9hdXRob3I+
PGF1dGhvcj5IZW5uZWthbSwgUi4gQy48L2F1dGhvcj48L2F1dGhvcnM+PC9jb250cmlidXRvcnM+
PGF1dGgtYWRkcmVzcz5EZXBhcnRtZW50IG9mIFBlZGlhdHJpY3MsIEFjYWRlbWljIE1lZGljYWwg
Q2VudGVyLCBBbXN0ZXJkYW0sIFRoZSBOZXRoZXJsYW5kcy4mI3hEO1dlbGxjb21lIFRydXN0IFNh
bmdlciBJbnN0aXR1dGUsIFdlbGxjb21lIEdlbm9tZSwgQ2FtcHVzLCBVbml0ZWQgS2luZ2RvbS4m
I3hEO0RlcGFydG1lbnQgb2YgSHVtYW4gR2VuZXRpY3MsIFJhZGJvdWQgVW5pdmVyc2l0eSBNZWRp
Y2FsIENlbnRlciwgTmlqbWVnZW4sIFRoZSBOZXRoZXJsYW5kcy4mI3hEO0JpZyBEYXRhIEluc3Rp
dHV0ZSBhbmQgTnVmZmllbGQgRGVwYXJ0bWVudCBvZiBPYnN0ZXRyaWNzIGFuZCBHeW5hZWNvbG9n
eSwgVW5pdmVyc2l0eSBvZiBPeGZvcmQsIE94Zm9yZCwgVW5pdGVkIEtpbmdkb20uJiN4RDtEZXBh
cnRtZW50IG9mIE1lZGljYWwgZ2VuZXRpY3MsIE9zbG8gVW5pdmVyc2l0eSBIb3NwaXRhbCwgT3Ns
bywgTm9yd2F5LiYjeEQ7Q2VudGVyIGZvciBtZWRpY2FsIGdlbmV0aWNzIGFuZCBtb2xlY3VsYXIg
bWVkaWNpbmUsIEhhdWtlbGFuZCBVbml2ZXJzaXR5IEhvc3BpdGFsLCBCZXJnZW4sIE5vcndheS4m
I3hEO0RpdmlzaW9uIG9mIEdlbmV0aWNzIGFuZCBNZXRhYm9saXNtLCBDaGlsZHJlbiZhcG9zO3Mg
TmF0aW9uYWwgSGVhbHRoIFN5c3RlbSwgV2FzaGluZ3RvbiwgRGlzdHJpY3QgT2YgQ29sdW1iaWEu
JiN4RDtEaXZpc2lvbiBvZiBHZW5vbWljIE1lZGljaW5lLCBEZXBhcnRtZW50IG9mIFBhdGhvbG9n
eSwgQ2hpbGRyZW4mYXBvcztzIEhvc3BpdGFsIExvcyBBbmdlbGVzIGFuZCBLZWNrIFVTQyBTY2hv
b2wgb2YgTWVkaWNpbmUsIExvcyBBbmdlbGVzLCBDYWxpZm9ybmlhLiYjeEQ7Sy5HLiBKZWJzZW4g
Q2VudHJlIGZvciBOZXVyb3BzeWNoaWF0cmljIERpc29yZGVycywgVGhlIERlcGFydG1lbnQgb2Yg
Q2xpbmljYWwgU2NpZW5jZSwgVW5pdmVyc2l0eSBvZiBCZXJnZW4sIEJlcmdlbiwgTm9yd2F5LiYj
eEQ7RGVwYXJ0bWVudCBvZiBDbGluaWNhbCBHZW5ldGljcywgTGVpZGVuIFVuaXZlcnNpdHkgTWVk
aWNhbCBDZW50ZXIsIExlaWRlbiwgVGhlIE5ldGhlcmxhbmRzLiYjeEQ7V2VzdCBvZiBTY290bGFu
ZCBHZW5ldGljcyBTZXJ2aWNlLCBRdWVlbiBFbGl6YWJldGggVW5pdmVyc2l0eSBIb3NwaXRhbHMs
IEdsYXNnb3cuJiN4RDtEZXBhcnRtZW50IG9mIENsaW5pY2FsIEdlbmV0aWNzLCBVbml2ZXJzaXR5
IEhvc3BpdGFscyBCcmlzdG9sLCBCcmlzdG9sLiYjeEQ7RGVwYXJ0bWVudCBvZiBFeHBlcmltZW50
YWwgTWVkaWNpbmUsIFNhcGllbnphLCBVbml2ZXJzaXR5IG9mIFJvbWUgUm9tZSwgSXRhbHkuJiN4
RDtCaXJtaW5naGFtIFdvbWVuJmFwb3M7cyBIb3NwaXRhbCwgQmlybWluZ2hhbSwgVW5pdGVkIEtp
bmdkb20uJiN4RDtEZXBhcnRtZW50IG9mIFBlZGlhdHJpYyBFbmRvY3Jpbm9sb2d5L0dlbmV0aWNz
LCBYaW5odWEgSG9zcGl0YWwsIFNoYW5naGFpIEppYW8gVG9uZyBVbml2ZXJzaXR5IFNjaG9vbCBv
ZiBNZWRpY2luZSwgU2hhbmdoYWkgSW5zdGl0dXRlIGZvciBQZWRpYXRyaWMgUmVzZWFyY2gsIFNo
YW5naGFpLCBDaGluYS4mI3hEO0dlbmV0aWNzIGFuZCBSYXJlIERpc2Vhc2VzIFJlc2VhcmNoIERp
dmlzaW9uLCBPc3BlZGFsZSBQZWRpYXRyaWNvIEJhbWJpbm8gR2VzdSwgUm9tZSwgSXRhbHkuJiN4
RDtEZXBhcnRtZW50IG9mIEdlbmV0aWNzLCBXaWxoZWxtaW5hIENoaWxkcmVuJmFwb3M7cyBIb3Nw
aXRhbCwgVXRyZWNodCwgVGhlIE5ldGhlcmxhbmRzLiYjeEQ7VW5pdmVyc2l0eSBvZiBHcm9uaW5n
ZW4sIFVuaXZlcnNpdHkgTWVkaWNhbCBDZW50ZXIgR3JvbmluZ2VuLCBEZXBhcnRtZW50IG9mIEdl
bmV0aWNzLCBHcm9uaW5nZW4sIFRoZSBOZXRoZXJsYW5kcy48L2F1dGgtYWRkcmVzcz48dGl0bGVz
Pjx0aXRsZT5GdXJ0aGVyIGRlbGluZWF0aW9uIG9mIGFuIGVudGl0eSBjYXVzZWQgYnkgQ1JFQkJQ
IGFuZCBFUDMwMCBtdXRhdGlvbnMgYnV0IG5vdCByZXNlbWJsaW5nIFJ1Ymluc3RlaW4tVGF5Ymkg
c3luZHJvbWU8L3RpdGxlPjxzZWNvbmRhcnktdGl0bGU+QW0gSiBNZWQgR2VuZXQgQTwvc2Vjb25k
YXJ5LXRpdGxlPjwvdGl0bGVzPjxwZXJpb2RpY2FsPjxmdWxsLXRpdGxlPkFtIEogTWVkIEdlbmV0
IEE8L2Z1bGwtdGl0bGU+PC9wZXJpb2RpY2FsPjxwYWdlcz44NjItODc2PC9wYWdlcz48dm9sdW1l
PjE3Njwvdm9sdW1lPjxudW1iZXI+NDwvbnVtYmVyPjxlZGl0aW9uPjIwMTgvMDIvMjE8L2VkaXRp
b24+PGtleXdvcmRzPjxrZXl3b3JkPkFkb2xlc2NlbnQ8L2tleXdvcmQ+PGtleXdvcmQ+QWxsZWxl
czwva2V5d29yZD48a2V5d29yZD5DUkVCLUJpbmRpbmcgUHJvdGVpbi8qZ2VuZXRpY3M8L2tleXdv
cmQ+PGtleXdvcmQ+Q2hpbGQ8L2tleXdvcmQ+PGtleXdvcmQ+Q2hpbGQsIFByZXNjaG9vbDwva2V5
d29yZD48a2V5d29yZD5FMUEtQXNzb2NpYXRlZCBwMzAwIFByb3RlaW4vKmdlbmV0aWNzPC9rZXl3
b3JkPjxrZXl3b3JkPkZhY2llczwva2V5d29yZD48a2V5d29yZD5GZW1hbGU8L2tleXdvcmQ+PGtl
eXdvcmQ+R2VuZXRpYyBBc3NvY2lhdGlvbiBTdHVkaWVzPC9rZXl3b3JkPjxrZXl3b3JkPkdlbmV0
aWMgUHJlZGlzcG9zaXRpb24gdG8gRGlzZWFzZTwva2V5d29yZD48a2V5d29yZD5HZW5vdHlwZTwv
a2V5d29yZD48a2V5d29yZD5IdW1hbnM8L2tleXdvcmQ+PGtleXdvcmQ+SW1hZ2luZywgVGhyZWUt
RGltZW5zaW9uYWw8L2tleXdvcmQ+PGtleXdvcmQ+SW5mYW50PC9rZXl3b3JkPjxrZXl3b3JkPk1h
bGU8L2tleXdvcmQ+PGtleXdvcmQ+TW9kZWxzLCBBbmF0b21pYzwva2V5d29yZD48a2V5d29yZD4q
TXV0YXRpb248L2tleXdvcmQ+PGtleXdvcmQ+UGhlbm90eXBlPC9rZXl3b3JkPjxrZXl3b3JkPlJ1
Ymluc3RlaW4tVGF5YmkgU3luZHJvbWUvZGlhZ25vc2lzLypnZW5ldGljczwva2V5d29yZD48a2V5
d29yZD4qY2JwPC9rZXl3b3JkPjxrZXl3b3JkPipjcmViYnA8L2tleXdvcmQ+PGtleXdvcmQ+KmVw
MzAwPC9rZXl3b3JkPjxrZXl3b3JkPipleG9tZSBzZXF1ZW5jaW5nPC9rZXl3b3JkPjxrZXl3b3Jk
PipnZW5vdHlwZS1waGVub3R5cGUgY29ycmVsYXRpb248L2tleXdvcmQ+PGtleXdvcmQ+KmludGVs
bGVjdHVhbCBkaXNhYmlsaXR5PC9rZXl3b3JkPjwva2V5d29yZHM+PGRhdGVzPjx5ZWFyPjIwMTg8
L3llYXI+PHB1Yi1kYXRlcz48ZGF0ZT5BcHI8L2RhdGU+PC9wdWItZGF0ZXM+PC9kYXRlcz48aXNi
bj4xNTUyLTQ4MzMgKEVsZWN0cm9uaWMpJiN4RDsxNTUyLTQ4MjUgKExpbmtpbmcpPC9pc2JuPjxh
Y2Nlc3Npb24tbnVtPjI5NDYwNDY5PC9hY2Nlc3Npb24tbnVtPjx1cmxzPjxyZWxhdGVkLXVybHM+
PHVybD5odHRwczovL3d3dy5uY2JpLm5sbS5uaWguZ292L3B1Ym1lZC8yOTQ2MDQ2OTwvdXJsPjwv
cmVsYXRlZC11cmxzPjwvdXJscz48ZWxlY3Ryb25pYy1yZXNvdXJjZS1udW0+MTAuMTAwMi9ham1n
LmEuMzg2MjY8L2VsZWN0cm9uaWMtcmVzb3VyY2UtbnVtPjwvcmVjb3JkPjwvQ2l0ZT48L0VuZE5v
dGU+
</w:fldData>
              </w:fldChar>
            </w:r>
            <w:r w:rsidR="009B2C11" w:rsidRPr="00C53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fldChar w:fldCharType="begin">
                <w:fldData xml:space="preserve">PEVuZE5vdGU+PENpdGU+PEF1dGhvcj5NZW5rZTwvQXV0aG9yPjxZZWFyPjIwMTg8L1llYXI+PFJl
Y051bT4yMTwvUmVjTnVtPjxEaXNwbGF5VGV4dD48c3R5bGUgZmFjZT0ic3VwZXJzY3JpcHQiPjE8
L3N0eWxlPjwvRGlzcGxheVRleHQ+PHJlY29yZD48cmVjLW51bWJlcj4yMTwvcmVjLW51bWJlcj48
Zm9yZWlnbi1rZXlzPjxrZXkgYXBwPSJFTiIgZGItaWQ9InNkcnc5cDlkdnY1emZtZWE5MHVwZnRl
cHAyZXRkeHN2cHB4diIgdGltZXN0YW1wPSIxNTY4ODkyNDEyIj4yMTwva2V5PjwvZm9yZWlnbi1r
ZXlzPjxyZWYtdHlwZSBuYW1lPSJKb3VybmFsIEFydGljbGUiPjE3PC9yZWYtdHlwZT48Y29udHJp
YnV0b3JzPjxhdXRob3JzPjxhdXRob3I+TWVua2UsIEwuIEEuPC9hdXRob3I+PGF1dGhvcj5ELiBE
LiBELiBzdHVkeTwvYXV0aG9yPjxhdXRob3I+R2FyZGVpdGNoaWssIFQuPC9hdXRob3I+PGF1dGhv
cj5IYW1tb25kLCBQLjwvYXV0aG9yPjxhdXRob3I+SGVpbWRhbCwgSy4gUi48L2F1dGhvcj48YXV0
aG9yPkhvdWdlLCBHLjwvYXV0aG9yPjxhdXRob3I+SHVmbmFnZWwsIFMuIEIuPC9hdXRob3I+PGF1
dGhvcj5KaSwgSi48L2F1dGhvcj48YXV0aG9yPkpvaGFuc3NvbiwgUy48L2F1dGhvcj48YXV0aG9y
PkthbnQsIFMuIEcuPC9hdXRob3I+PGF1dGhvcj5LaW5uaW5nLCBFLjwvYXV0aG9yPjxhdXRob3I+
TGVvbiwgRS4gTC48L2F1dGhvcj48YXV0aG9yPk5ld2J1cnktRWNvYiwgUi48L2F1dGhvcj48YXV0
aG9yPlBhb2xhY2NpLCBTLjwvYXV0aG9yPjxhdXRob3I+UGZ1bmR0LCBSLjwvYXV0aG9yPjxhdXRo
b3I+UmFnZ2UsIE4uIEsuPC9hdXRob3I+PGF1dGhvcj5SaW5uZSwgVC48L2F1dGhvcj48YXV0aG9y
PlJ1aXZlbmthbXAsIEMuPC9hdXRob3I+PGF1dGhvcj5TYWl0dGEsIFMuIEMuPC9hdXRob3I+PGF1
dGhvcj5TdW4sIFkuPC9hdXRob3I+PGF1dGhvcj5UYXJ0YWdsaWEsIE0uPC9hdXRob3I+PGF1dGhv
cj5UZXJoYWwsIFAuIEEuPC9hdXRob3I+PGF1dGhvcj52YW4gRXNzZW4sIEEuIEouPC9hdXRob3I+
PGF1dGhvcj5WaWdlbGFuZCwgTS4gRC48L2F1dGhvcj48YXV0aG9yPlhpYW8sIEIuPC9hdXRob3I+
PGF1dGhvcj5IZW5uZWthbSwgUi4gQy48L2F1dGhvcj48L2F1dGhvcnM+PC9jb250cmlidXRvcnM+
PGF1dGgtYWRkcmVzcz5EZXBhcnRtZW50IG9mIFBlZGlhdHJpY3MsIEFjYWRlbWljIE1lZGljYWwg
Q2VudGVyLCBBbXN0ZXJkYW0sIFRoZSBOZXRoZXJsYW5kcy4mI3hEO1dlbGxjb21lIFRydXN0IFNh
bmdlciBJbnN0aXR1dGUsIFdlbGxjb21lIEdlbm9tZSwgQ2FtcHVzLCBVbml0ZWQgS2luZ2RvbS4m
I3hEO0RlcGFydG1lbnQgb2YgSHVtYW4gR2VuZXRpY3MsIFJhZGJvdWQgVW5pdmVyc2l0eSBNZWRp
Y2FsIENlbnRlciwgTmlqbWVnZW4sIFRoZSBOZXRoZXJsYW5kcy4mI3hEO0JpZyBEYXRhIEluc3Rp
dHV0ZSBhbmQgTnVmZmllbGQgRGVwYXJ0bWVudCBvZiBPYnN0ZXRyaWNzIGFuZCBHeW5hZWNvbG9n
eSwgVW5pdmVyc2l0eSBvZiBPeGZvcmQsIE94Zm9yZCwgVW5pdGVkIEtpbmdkb20uJiN4RDtEZXBh
cnRtZW50IG9mIE1lZGljYWwgZ2VuZXRpY3MsIE9zbG8gVW5pdmVyc2l0eSBIb3NwaXRhbCwgT3Ns
bywgTm9yd2F5LiYjeEQ7Q2VudGVyIGZvciBtZWRpY2FsIGdlbmV0aWNzIGFuZCBtb2xlY3VsYXIg
bWVkaWNpbmUsIEhhdWtlbGFuZCBVbml2ZXJzaXR5IEhvc3BpdGFsLCBCZXJnZW4sIE5vcndheS4m
I3hEO0RpdmlzaW9uIG9mIEdlbmV0aWNzIGFuZCBNZXRhYm9saXNtLCBDaGlsZHJlbiZhcG9zO3Mg
TmF0aW9uYWwgSGVhbHRoIFN5c3RlbSwgV2FzaGluZ3RvbiwgRGlzdHJpY3QgT2YgQ29sdW1iaWEu
JiN4RDtEaXZpc2lvbiBvZiBHZW5vbWljIE1lZGljaW5lLCBEZXBhcnRtZW50IG9mIFBhdGhvbG9n
eSwgQ2hpbGRyZW4mYXBvcztzIEhvc3BpdGFsIExvcyBBbmdlbGVzIGFuZCBLZWNrIFVTQyBTY2hv
b2wgb2YgTWVkaWNpbmUsIExvcyBBbmdlbGVzLCBDYWxpZm9ybmlhLiYjeEQ7Sy5HLiBKZWJzZW4g
Q2VudHJlIGZvciBOZXVyb3BzeWNoaWF0cmljIERpc29yZGVycywgVGhlIERlcGFydG1lbnQgb2Yg
Q2xpbmljYWwgU2NpZW5jZSwgVW5pdmVyc2l0eSBvZiBCZXJnZW4sIEJlcmdlbiwgTm9yd2F5LiYj
eEQ7RGVwYXJ0bWVudCBvZiBDbGluaWNhbCBHZW5ldGljcywgTGVpZGVuIFVuaXZlcnNpdHkgTWVk
aWNhbCBDZW50ZXIsIExlaWRlbiwgVGhlIE5ldGhlcmxhbmRzLiYjeEQ7V2VzdCBvZiBTY290bGFu
ZCBHZW5ldGljcyBTZXJ2aWNlLCBRdWVlbiBFbGl6YWJldGggVW5pdmVyc2l0eSBIb3NwaXRhbHMs
IEdsYXNnb3cuJiN4RDtEZXBhcnRtZW50IG9mIENsaW5pY2FsIEdlbmV0aWNzLCBVbml2ZXJzaXR5
IEhvc3BpdGFscyBCcmlzdG9sLCBCcmlzdG9sLiYjeEQ7RGVwYXJ0bWVudCBvZiBFeHBlcmltZW50
YWwgTWVkaWNpbmUsIFNhcGllbnphLCBVbml2ZXJzaXR5IG9mIFJvbWUgUm9tZSwgSXRhbHkuJiN4
RDtCaXJtaW5naGFtIFdvbWVuJmFwb3M7cyBIb3NwaXRhbCwgQmlybWluZ2hhbSwgVW5pdGVkIEtp
bmdkb20uJiN4RDtEZXBhcnRtZW50IG9mIFBlZGlhdHJpYyBFbmRvY3Jpbm9sb2d5L0dlbmV0aWNz
LCBYaW5odWEgSG9zcGl0YWwsIFNoYW5naGFpIEppYW8gVG9uZyBVbml2ZXJzaXR5IFNjaG9vbCBv
ZiBNZWRpY2luZSwgU2hhbmdoYWkgSW5zdGl0dXRlIGZvciBQZWRpYXRyaWMgUmVzZWFyY2gsIFNo
YW5naGFpLCBDaGluYS4mI3hEO0dlbmV0aWNzIGFuZCBSYXJlIERpc2Vhc2VzIFJlc2VhcmNoIERp
dmlzaW9uLCBPc3BlZGFsZSBQZWRpYXRyaWNvIEJhbWJpbm8gR2VzdSwgUm9tZSwgSXRhbHkuJiN4
RDtEZXBhcnRtZW50IG9mIEdlbmV0aWNzLCBXaWxoZWxtaW5hIENoaWxkcmVuJmFwb3M7cyBIb3Nw
aXRhbCwgVXRyZWNodCwgVGhlIE5ldGhlcmxhbmRzLiYjeEQ7VW5pdmVyc2l0eSBvZiBHcm9uaW5n
ZW4sIFVuaXZlcnNpdHkgTWVkaWNhbCBDZW50ZXIgR3JvbmluZ2VuLCBEZXBhcnRtZW50IG9mIEdl
bmV0aWNzLCBHcm9uaW5nZW4sIFRoZSBOZXRoZXJsYW5kcy48L2F1dGgtYWRkcmVzcz48dGl0bGVz
Pjx0aXRsZT5GdXJ0aGVyIGRlbGluZWF0aW9uIG9mIGFuIGVudGl0eSBjYXVzZWQgYnkgQ1JFQkJQ
IGFuZCBFUDMwMCBtdXRhdGlvbnMgYnV0IG5vdCByZXNlbWJsaW5nIFJ1Ymluc3RlaW4tVGF5Ymkg
c3luZHJvbWU8L3RpdGxlPjxzZWNvbmRhcnktdGl0bGU+QW0gSiBNZWQgR2VuZXQgQTwvc2Vjb25k
YXJ5LXRpdGxlPjwvdGl0bGVzPjxwZXJpb2RpY2FsPjxmdWxsLXRpdGxlPkFtIEogTWVkIEdlbmV0
IEE8L2Z1bGwtdGl0bGU+PC9wZXJpb2RpY2FsPjxwYWdlcz44NjItODc2PC9wYWdlcz48dm9sdW1l
PjE3Njwvdm9sdW1lPjxudW1iZXI+NDwvbnVtYmVyPjxlZGl0aW9uPjIwMTgvMDIvMjE8L2VkaXRp
b24+PGtleXdvcmRzPjxrZXl3b3JkPkFkb2xlc2NlbnQ8L2tleXdvcmQ+PGtleXdvcmQ+QWxsZWxl
czwva2V5d29yZD48a2V5d29yZD5DUkVCLUJpbmRpbmcgUHJvdGVpbi8qZ2VuZXRpY3M8L2tleXdv
cmQ+PGtleXdvcmQ+Q2hpbGQ8L2tleXdvcmQ+PGtleXdvcmQ+Q2hpbGQsIFByZXNjaG9vbDwva2V5
d29yZD48a2V5d29yZD5FMUEtQXNzb2NpYXRlZCBwMzAwIFByb3RlaW4vKmdlbmV0aWNzPC9rZXl3
b3JkPjxrZXl3b3JkPkZhY2llczwva2V5d29yZD48a2V5d29yZD5GZW1hbGU8L2tleXdvcmQ+PGtl
eXdvcmQ+R2VuZXRpYyBBc3NvY2lhdGlvbiBTdHVkaWVzPC9rZXl3b3JkPjxrZXl3b3JkPkdlbmV0
aWMgUHJlZGlzcG9zaXRpb24gdG8gRGlzZWFzZTwva2V5d29yZD48a2V5d29yZD5HZW5vdHlwZTwv
a2V5d29yZD48a2V5d29yZD5IdW1hbnM8L2tleXdvcmQ+PGtleXdvcmQ+SW1hZ2luZywgVGhyZWUt
RGltZW5zaW9uYWw8L2tleXdvcmQ+PGtleXdvcmQ+SW5mYW50PC9rZXl3b3JkPjxrZXl3b3JkPk1h
bGU8L2tleXdvcmQ+PGtleXdvcmQ+TW9kZWxzLCBBbmF0b21pYzwva2V5d29yZD48a2V5d29yZD4q
TXV0YXRpb248L2tleXdvcmQ+PGtleXdvcmQ+UGhlbm90eXBlPC9rZXl3b3JkPjxrZXl3b3JkPlJ1
Ymluc3RlaW4tVGF5YmkgU3luZHJvbWUvZGlhZ25vc2lzLypnZW5ldGljczwva2V5d29yZD48a2V5
d29yZD4qY2JwPC9rZXl3b3JkPjxrZXl3b3JkPipjcmViYnA8L2tleXdvcmQ+PGtleXdvcmQ+KmVw
MzAwPC9rZXl3b3JkPjxrZXl3b3JkPipleG9tZSBzZXF1ZW5jaW5nPC9rZXl3b3JkPjxrZXl3b3Jk
PipnZW5vdHlwZS1waGVub3R5cGUgY29ycmVsYXRpb248L2tleXdvcmQ+PGtleXdvcmQ+KmludGVs
bGVjdHVhbCBkaXNhYmlsaXR5PC9rZXl3b3JkPjwva2V5d29yZHM+PGRhdGVzPjx5ZWFyPjIwMTg8
L3llYXI+PHB1Yi1kYXRlcz48ZGF0ZT5BcHI8L2RhdGU+PC9wdWItZGF0ZXM+PC9kYXRlcz48aXNi
bj4xNTUyLTQ4MzMgKEVsZWN0cm9uaWMpJiN4RDsxNTUyLTQ4MjUgKExpbmtpbmcpPC9pc2JuPjxh
Y2Nlc3Npb24tbnVtPjI5NDYwNDY5PC9hY2Nlc3Npb24tbnVtPjx1cmxzPjxyZWxhdGVkLXVybHM+
PHVybD5odHRwczovL3d3dy5uY2JpLm5sbS5uaWguZ292L3B1Ym1lZC8yOTQ2MDQ2OTwvdXJsPjwv
cmVsYXRlZC11cmxzPjwvdXJscz48ZWxlY3Ryb25pYy1yZXNvdXJjZS1udW0+MTAuMTAwMi9ham1n
LmEuMzg2MjY8L2VsZWN0cm9uaWMtcmVzb3VyY2UtbnVtPjwvcmVjb3JkPjwvQ2l0ZT48L0VuZE5v
dGU+
</w:fldData>
              </w:fldChar>
            </w:r>
            <w:r w:rsidR="009B2C11" w:rsidRPr="00C531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de-DE"/>
              </w:rPr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fldChar w:fldCharType="end"/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de-DE"/>
              </w:rPr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fldChar w:fldCharType="separate"/>
            </w:r>
            <w:r w:rsidR="009B2C11" w:rsidRPr="00C53193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1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fldChar w:fldCharType="end"/>
            </w:r>
          </w:p>
        </w:tc>
      </w:tr>
      <w:tr w:rsidR="009B2C11" w:rsidRPr="00FA75CD" w14:paraId="7FC0E088" w14:textId="4D114F34" w:rsidTr="00474B47">
        <w:tc>
          <w:tcPr>
            <w:tcW w:w="1668" w:type="dxa"/>
          </w:tcPr>
          <w:p w14:paraId="77B8E35B" w14:textId="43934CCD" w:rsidR="009B2C11" w:rsidRPr="000F648E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ient </w:t>
            </w:r>
            <w:r w:rsidRPr="000F64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8.5y, m;</w:t>
            </w:r>
          </w:p>
          <w:p w14:paraId="0AF721FB" w14:textId="77777777" w:rsidR="009B2C11" w:rsidRPr="009338C8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astic Paraplegia 50, SPG50; AR</w:t>
            </w:r>
          </w:p>
          <w:p w14:paraId="1B48CA02" w14:textId="45DF60D7" w:rsidR="009B2C11" w:rsidRPr="00BD17AC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IM 612936)</w:t>
            </w:r>
          </w:p>
        </w:tc>
        <w:tc>
          <w:tcPr>
            <w:tcW w:w="3969" w:type="dxa"/>
          </w:tcPr>
          <w:p w14:paraId="44029162" w14:textId="64C496BF" w:rsidR="009B2C11" w:rsidRPr="009B2C11" w:rsidRDefault="009B2C11" w:rsidP="009B2C1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llectual disability, severe (HP:0010864), Seizures (HP:0001250), Generalized hypotonia (HP:0001290), Microcephaly (HP:0000252), Tapered fingers (HP:0001182), Abnormal myelination (HP:0012447), Absent speech (HP:0001344), Inappropriate laughter (HP:0000748), Obesity (HP:0001513), Recurrent infections (HP:0002719), Sleep disturbance (HP:0002360), Abnormality of amniotic fluid, (HP:0001560) Hyperbilirubinemia (HP:00002904), Abnormal hair pattern (HP:0010720), High palate (HP:0000218), Protruding tongue (HP:0010808), Abnormality of the Achilles tendon (HP:0005109), </w:t>
            </w:r>
            <w:proofErr w:type="spellStart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Equinovqrus</w:t>
            </w:r>
            <w:proofErr w:type="spellEnd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formity (HP:0008110), Defect in the atrial septum (HP:0001631), </w:t>
            </w:r>
            <w:proofErr w:type="spellStart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cticity</w:t>
            </w:r>
            <w:proofErr w:type="spellEnd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from 10y) (HP: 0001257)</w:t>
            </w:r>
          </w:p>
        </w:tc>
        <w:tc>
          <w:tcPr>
            <w:tcW w:w="2268" w:type="dxa"/>
          </w:tcPr>
          <w:p w14:paraId="38DF1D82" w14:textId="4EEE7BC9" w:rsidR="009B2C11" w:rsidRPr="000F648E" w:rsidRDefault="009B2C11" w:rsidP="009B2C11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</w:pPr>
            <w:r w:rsidRPr="009338C8">
              <w:rPr>
                <w:rFonts w:ascii="Times New Roman" w:hAnsi="Times New Roman" w:cs="Times New Roman"/>
                <w:bCs/>
                <w:i/>
                <w:sz w:val="18"/>
                <w:szCs w:val="18"/>
                <w:lang w:val="de-DE"/>
              </w:rPr>
              <w:lastRenderedPageBreak/>
              <w:t>AP4M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 xml:space="preserve">, </w:t>
            </w:r>
            <w:r w:rsidRPr="009338C8"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NM_004722.2: c.[566del</w:t>
            </w:r>
            <w:proofErr w:type="gramStart"/>
            <w:r w:rsidRPr="009338C8"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];[</w:t>
            </w:r>
            <w:proofErr w:type="gramEnd"/>
            <w:r w:rsidRPr="009338C8"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916C&gt;T]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 xml:space="preserve">; </w:t>
            </w:r>
            <w:r w:rsidRPr="000F648E">
              <w:rPr>
                <w:rFonts w:ascii="Times New Roman" w:hAnsi="Times New Roman" w:cs="Times New Roman"/>
                <w:bCs/>
                <w:sz w:val="18"/>
                <w:szCs w:val="18"/>
                <w:lang w:val="de-DE"/>
              </w:rPr>
              <w:t>p.(Leu189Trpfs*10) / p.(Arg306*);</w:t>
            </w:r>
          </w:p>
          <w:p w14:paraId="424FE326" w14:textId="24867E49" w:rsidR="009B2C11" w:rsidRPr="00BD17AC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1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vel/known</w:t>
            </w:r>
          </w:p>
          <w:p w14:paraId="0DCA0E30" w14:textId="72A61950" w:rsidR="009B2C11" w:rsidRPr="00BD17AC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1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proofErr w:type="spellStart"/>
            <w:r w:rsidRPr="00BD1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inVar</w:t>
            </w:r>
            <w:proofErr w:type="spellEnd"/>
            <w:r w:rsidRPr="00BD1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BD1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V000680158.1);</w:t>
            </w:r>
          </w:p>
          <w:p w14:paraId="1B8EF1B3" w14:textId="4AB119B8" w:rsidR="009B2C11" w:rsidRPr="0035272A" w:rsidRDefault="009B2C11" w:rsidP="009B2C11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35272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athogenic/probably pathogenic</w:t>
            </w:r>
          </w:p>
          <w:p w14:paraId="4532693B" w14:textId="6437860E" w:rsidR="009B2C11" w:rsidRPr="00BD17AC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1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F=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/ </w:t>
            </w:r>
            <w:r w:rsidRPr="00BD1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F =0.000039 (</w:t>
            </w:r>
            <w:proofErr w:type="spellStart"/>
            <w:r w:rsidRPr="00BD1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nomAD</w:t>
            </w:r>
            <w:proofErr w:type="spellEnd"/>
            <w:r w:rsidRPr="00BD17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;</w:t>
            </w:r>
          </w:p>
          <w:p w14:paraId="627BC45D" w14:textId="39FBD35A" w:rsidR="009B2C11" w:rsidRPr="00B87CCF" w:rsidRDefault="009B2C11" w:rsidP="009B2C11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B87CC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aternal/maternal</w:t>
            </w:r>
          </w:p>
        </w:tc>
        <w:tc>
          <w:tcPr>
            <w:tcW w:w="5103" w:type="dxa"/>
          </w:tcPr>
          <w:p w14:paraId="2C1857F5" w14:textId="26D47F6E" w:rsidR="009B2C11" w:rsidRPr="003B0BB0" w:rsidRDefault="00FA75CD" w:rsidP="009B2C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e intellectual disability, severe speech disorder,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crocephaly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eizures,</w:t>
            </w:r>
            <w:r w:rsidR="003B0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oton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eonatal period)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h</w:t>
            </w:r>
            <w:r w:rsidR="003B0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tonia, spasticity, Babinski sign, bitemporal narrowing, broad nasal bridge, bulbous nose, short philtrum, ventriculomegaly thin corpus callosum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KYW1lZWw8L0F1dGhvcj48WWVhcj4yMDE0PC9ZZWFyPjxS
ZWNOdW0+MjI8L1JlY051bT48RGlzcGxheVRleHQ+PHN0eWxlIGZhY2U9InN1cGVyc2NyaXB0Ij4y
LDM8L3N0eWxlPjwvRGlzcGxheVRleHQ+PHJlY29yZD48cmVjLW51bWJlcj4yMjwvcmVjLW51bWJl
cj48Zm9yZWlnbi1rZXlzPjxrZXkgYXBwPSJFTiIgZGItaWQ9InNkcnc5cDlkdnY1emZtZWE5MHVw
ZnRlcHAyZXRkeHN2cHB4diIgdGltZXN0YW1wPSIxNTY4ODkyNTIxIj4yMjwva2V5PjwvZm9yZWln
bi1rZXlzPjxyZWYtdHlwZSBuYW1lPSJKb3VybmFsIEFydGljbGUiPjE3PC9yZWYtdHlwZT48Y29u
dHJpYnV0b3JzPjxhdXRob3JzPjxhdXRob3I+SmFtZWVsLCBNLjwvYXV0aG9yPjxhdXRob3I+S2xh
ciwgSi48L2F1dGhvcj48YXV0aG9yPlRhcmlxLCBNLjwvYXV0aG9yPjxhdXRob3I+TW9hd2lhLCBB
LjwvYXV0aG9yPjxhdXRob3I+QWx0YWYgTWFsaWssIE4uPC9hdXRob3I+PGF1dGhvcj5TZWVtYSBX
YXNlZW0sIFMuPC9hdXRob3I+PGF1dGhvcj5BYmR1bGxhaCwgVS48L2F1dGhvcj48YXV0aG9yPk5h
ZWVtIEtoYW4sIFQuPC9hdXRob3I+PGF1dGhvcj5SYWluaW5rbywgUi48L2F1dGhvcj48YXV0aG9y
PkJhaWcsIFMuIE0uPC9hdXRob3I+PGF1dGhvcj5EYWhsLCBOLjwvYXV0aG9yPjwvYXV0aG9ycz48
L2NvbnRyaWJ1dG9ycz48YXV0aC1hZGRyZXNzPkRlcGFydG1lbnQgb2YgSW1tdW5vbG9neSwgR2Vu
ZXRpY3MgYW5kIFBhdGhvbG9neSwgU2NpZW5jZSBmb3IgTGlmZSBMYWJvcmF0b3J5LCBVcHBzYWxh
IFVuaXZlcnNpdHksIFVwcHNhbGEgNzUxIDA4LCBTd2VkZW4uIG5pa2xhcy5kYWhsQGlncC51dS5z
ZS48L2F1dGgtYWRkcmVzcz48dGl0bGVzPjx0aXRsZT5BIG5vdmVsIEFQNE0xIG11dGF0aW9uIGlu
IGF1dG9zb21hbCByZWNlc3NpdmUgY2VyZWJyYWwgcGFsc3kgc3luZHJvbWUgYW5kIGNsaW5pY2Fs
IGV4cGFuc2lvbiBvZiBBUC00IGRlZmljaWVuY3k8L3RpdGxlPjxzZWNvbmRhcnktdGl0bGU+Qk1D
IE1lZCBHZW5ldDwvc2Vjb25kYXJ5LXRpdGxlPjwvdGl0bGVzPjxwZXJpb2RpY2FsPjxmdWxsLXRp
dGxlPkJNQyBNZWQgR2VuZXQ8L2Z1bGwtdGl0bGU+PC9wZXJpb2RpY2FsPjxwYWdlcz4xMzM8L3Bh
Z2VzPjx2b2x1bWU+MTU8L3ZvbHVtZT48ZWRpdGlvbj4yMDE0LzEyLzE3PC9lZGl0aW9uPjxrZXl3
b3Jkcz48a2V5d29yZD5BZG9sZXNjZW50PC9rZXl3b3JkPjxrZXl3b3JkPkJhc2ljIEhlbGl4LUxv
b3AtSGVsaXggTGV1Y2luZSBaaXBwZXIgVHJhbnNjcmlwdGlvbiBGYWN0b3JzLypkZWZpY2llbmN5
LypnZW5ldGljczwva2V5d29yZD48a2V5d29yZD5DZXJlYnJhbCBQYWxzeS9jb21wbGljYXRpb25z
LypnZW5ldGljczwva2V5d29yZD48a2V5d29yZD5DaGlsZDwva2V5d29yZD48a2V5d29yZD5DaGls
ZCwgUHJlc2Nob29sPC9rZXl3b3JkPjxrZXl3b3JkPkNvbnNhbmd1aW5pdHk8L2tleXdvcmQ+PGtl
eXdvcmQ+RE5BIE11dGF0aW9uYWwgQW5hbHlzaXM8L2tleXdvcmQ+PGtleXdvcmQ+R2VuZXMsIFJl
Y2Vzc2l2ZTwva2V5d29yZD48a2V5d29yZD5Ib21venlnb3RlPC9rZXl3b3JkPjxrZXl3b3JkPkh1
bWFuczwva2V5d29yZD48a2V5d29yZD5JbmZhbnQ8L2tleXdvcmQ+PGtleXdvcmQ+SW50ZWxsZWN0
dWFsIERpc2FiaWxpdHkvZXRpb2xvZ3kvZ2VuZXRpY3M8L2tleXdvcmQ+PGtleXdvcmQ+TWFnbmV0
aWMgUmVzb25hbmNlIEltYWdpbmc8L2tleXdvcmQ+PGtleXdvcmQ+TWFsZTwva2V5d29yZD48a2V5
d29yZD4qTXV0YXRpb248L2tleXdvcmQ+PGtleXdvcmQ+UGVkaWdyZWU8L2tleXdvcmQ+PGtleXdv
cmQ+Uk5BLCBNZXNzZW5nZXIvbWV0YWJvbGlzbTwva2V5d29yZD48L2tleXdvcmRzPjxkYXRlcz48
eWVhcj4yMDE0PC95ZWFyPjxwdWItZGF0ZXM+PGRhdGU+RGVjIDE0PC9kYXRlPjwvcHViLWRhdGVz
PjwvZGF0ZXM+PGlzYm4+MTQ3MS0yMzUwIChFbGVjdHJvbmljKSYjeEQ7MTQ3MS0yMzUwIChMaW5r
aW5nKTwvaXNibj48YWNjZXNzaW9uLW51bT4yNTQ5NjI5OTwvYWNjZXNzaW9uLW51bT48dXJscz48
cmVsYXRlZC11cmxzPjx1cmw+aHR0cHM6Ly93d3cubmNiaS5ubG0ubmloLmdvdi9wdWJtZWQvMjU0
OTYyOTk8L3VybD48L3JlbGF0ZWQtdXJscz48L3VybHM+PGN1c3RvbTI+UE1DNDI5MjgyMTwvY3Vz
dG9tMj48ZWxlY3Ryb25pYy1yZXNvdXJjZS1udW0+MTAuMTE4Ni9zMTI4ODEtMDE0LTAxMzMtMjwv
ZWxlY3Ryb25pYy1yZXNvdXJjZS1udW0+PC9yZWNvcmQ+PC9DaXRlPjxDaXRlPjxBdXRob3I+VHV5
c3V6PC9BdXRob3I+PFllYXI+MjAxNDwvWWVhcj48UmVjTnVtPjIzPC9SZWNOdW0+PHJlY29yZD48
cmVjLW51bWJlcj4yMzwvcmVjLW51bWJlcj48Zm9yZWlnbi1rZXlzPjxrZXkgYXBwPSJFTiIgZGIt
aWQ9InNkcnc5cDlkdnY1emZtZWE5MHVwZnRlcHAyZXRkeHN2cHB4diIgdGltZXN0YW1wPSIxNTY4
ODkyNjk2Ij4yMzwva2V5PjwvZm9yZWlnbi1rZXlzPjxyZWYtdHlwZSBuYW1lPSJKb3VybmFsIEFy
dGljbGUiPjE3PC9yZWYtdHlwZT48Y29udHJpYnV0b3JzPjxhdXRob3JzPjxhdXRob3I+VHV5c3V6
LCBCLjwvYXV0aG9yPjxhdXRob3I+QmlsZ3V2YXIsIEsuPC9hdXRob3I+PGF1dGhvcj5Lb2Nlciwg
Ti48L2F1dGhvcj48YXV0aG9yPllhbGNpbmtheWEsIEMuPC9hdXRob3I+PGF1dGhvcj5DYWdsYXlh
biwgTy48L2F1dGhvcj48YXV0aG9yPkd1bCwgRS48L2F1dGhvcj48YXV0aG9yPlNhaGluLCBTLjwv
YXV0aG9yPjxhdXRob3I+Q29tdSwgUy48L2F1dGhvcj48YXV0aG9yPkd1bmVsLCBNLjwvYXV0aG9y
PjwvYXV0aG9ycz48L2NvbnRyaWJ1dG9ycz48YXV0aC1hZGRyZXNzPkRlcGFydG1lbnQgb2YgUGVk
aWF0cmljIEdlbmV0aWNzLCBDZXJyYWhwYXNhIE1lZGljYWwgU2Nob29sLCBJc3RhbmJ1bCBVbml2
ZXJzaXR5LCBJc3RhbmJ1bCwgVHVya2V5LjwvYXV0aC1hZGRyZXNzPjx0aXRsZXM+PHRpdGxlPkF1
dG9zb21hbCByZWNlc3NpdmUgc3Bhc3RpYyB0ZXRyYXBsZWdpYSBjYXVzZWQgYnkgQVA0TTEgYW5k
IEFQNEIxIGdlbmUgbXV0YXRpb246IGV4cGFuc2lvbiBvZiB0aGUgZmFjaWFsIGFuZCBuZXVyb2lt
YWdpbmcgZmVhdHVyZXM8L3RpdGxlPjxzZWNvbmRhcnktdGl0bGU+QW0gSiBNZWQgR2VuZXQgQTwv
c2Vjb25kYXJ5LXRpdGxlPjwvdGl0bGVzPjxwZXJpb2RpY2FsPjxmdWxsLXRpdGxlPkFtIEogTWVk
IEdlbmV0IEE8L2Z1bGwtdGl0bGU+PC9wZXJpb2RpY2FsPjxwYWdlcz4xNjc3LTg1PC9wYWdlcz48
dm9sdW1lPjE2NEE8L3ZvbHVtZT48bnVtYmVyPjc8L251bWJlcj48ZWRpdGlvbj4yMDE0LzA0LzA1
PC9lZGl0aW9uPjxrZXl3b3Jkcz48a2V5d29yZD5BZG9sZXNjZW50PC9rZXl3b3JkPjxrZXl3b3Jk
PkJhc2ljIEhlbGl4LUxvb3AtSGVsaXggTGV1Y2luZSBaaXBwZXIgVHJhbnNjcmlwdGlvbiBGYWN0
b3JzLypnZW5ldGljczwva2V5d29yZD48a2V5d29yZD5CcmFpbi9wYXRob2xvZ3k8L2tleXdvcmQ+
PGtleXdvcmQ+Q2hpbGQ8L2tleXdvcmQ+PGtleXdvcmQ+RE5BIE11dGF0aW9uYWwgQW5hbHlzaXM8
L2tleXdvcmQ+PGtleXdvcmQ+RmFjaWVzPC9rZXl3b3JkPjxrZXl3b3JkPkZlbWFsZTwva2V5d29y
ZD48a2V5d29yZD4qR2VuZXMsIFJlY2Vzc2l2ZTwva2V5d29yZD48a2V5d29yZD5HZW5ldGljIEFz
c29jaWF0aW9uIFN0dWRpZXM8L2tleXdvcmQ+PGtleXdvcmQ+SG9tb3p5Z290ZTwva2V5d29yZD48
a2V5d29yZD5IdW1hbnM8L2tleXdvcmQ+PGtleXdvcmQ+TWFnbmV0aWMgUmVzb25hbmNlIEltYWdp
bmc8L2tleXdvcmQ+PGtleXdvcmQ+TWFsZTwva2V5d29yZD48a2V5d29yZD4qTXV0YXRpb248L2tl
eXdvcmQ+PGtleXdvcmQ+TmV1cm9pbWFnaW5nPC9rZXl3b3JkPjxrZXl3b3JkPlBlZGlncmVlPC9r
ZXl3b3JkPjxrZXl3b3JkPipQaGVub3R5cGU8L2tleXdvcmQ+PGtleXdvcmQ+UXVhZHJpcGxlZ2lh
LypkaWFnbm9zaXMvKmdlbmV0aWNzPC9rZXl3b3JkPjxrZXl3b3JkPlNpYmxpbmdzPC9rZXl3b3Jk
PjxrZXl3b3JkPkFwNGIxPC9rZXl3b3JkPjxrZXl3b3JkPkFwNG0xPC9rZXl3b3JkPjxrZXl3b3Jk
PmFkYXB0b3IgcHJvdGVpbjwva2V5d29yZD48a2V5d29yZD5pbnRlbGxlY3R1YWwgZGlzYWJpbGl0
eTwva2V5d29yZD48a2V5d29yZD5zcGFzdGljIHRldHJhcGxlZ2lhPC9rZXl3b3JkPjwva2V5d29y
ZHM+PGRhdGVzPjx5ZWFyPjIwMTQ8L3llYXI+PHB1Yi1kYXRlcz48ZGF0ZT5KdWw8L2RhdGU+PC9w
dWItZGF0ZXM+PC9kYXRlcz48aXNibj4xNTUyLTQ4MzMgKEVsZWN0cm9uaWMpJiN4RDsxNTUyLTQ4
MjUgKExpbmtpbmcpPC9pc2JuPjxhY2Nlc3Npb24tbnVtPjI0NzAwNjc0PC9hY2Nlc3Npb24tbnVt
Pjx1cmxzPjxyZWxhdGVkLXVybHM+PHVybD5odHRwczovL3d3dy5uY2JpLm5sbS5uaWguZ292L3B1
Ym1lZC8yNDcwMDY3NDwvdXJsPjwvcmVsYXRlZC11cmxzPjwvdXJscz48ZWxlY3Ryb25pYy1yZXNv
dXJjZS1udW0+MTAuMTAwMi9ham1nLmEuMzY1MTQ8L2VsZWN0cm9uaWMtcmVzb3VyY2UtbnVtPjwv
cmVjb3JkPjwvQ2l0ZT48L0VuZE5vdGU+AG==
</w:fldData>
              </w:fldChar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KYW1lZWw8L0F1dGhvcj48WWVhcj4yMDE0PC9ZZWFyPjxS
ZWNOdW0+MjI8L1JlY051bT48RGlzcGxheVRleHQ+PHN0eWxlIGZhY2U9InN1cGVyc2NyaXB0Ij4y
LDM8L3N0eWxlPjwvRGlzcGxheVRleHQ+PHJlY29yZD48cmVjLW51bWJlcj4yMjwvcmVjLW51bWJl
cj48Zm9yZWlnbi1rZXlzPjxrZXkgYXBwPSJFTiIgZGItaWQ9InNkcnc5cDlkdnY1emZtZWE5MHVw
ZnRlcHAyZXRkeHN2cHB4diIgdGltZXN0YW1wPSIxNTY4ODkyNTIxIj4yMjwva2V5PjwvZm9yZWln
bi1rZXlzPjxyZWYtdHlwZSBuYW1lPSJKb3VybmFsIEFydGljbGUiPjE3PC9yZWYtdHlwZT48Y29u
dHJpYnV0b3JzPjxhdXRob3JzPjxhdXRob3I+SmFtZWVsLCBNLjwvYXV0aG9yPjxhdXRob3I+S2xh
ciwgSi48L2F1dGhvcj48YXV0aG9yPlRhcmlxLCBNLjwvYXV0aG9yPjxhdXRob3I+TW9hd2lhLCBB
LjwvYXV0aG9yPjxhdXRob3I+QWx0YWYgTWFsaWssIE4uPC9hdXRob3I+PGF1dGhvcj5TZWVtYSBX
YXNlZW0sIFMuPC9hdXRob3I+PGF1dGhvcj5BYmR1bGxhaCwgVS48L2F1dGhvcj48YXV0aG9yPk5h
ZWVtIEtoYW4sIFQuPC9hdXRob3I+PGF1dGhvcj5SYWluaW5rbywgUi48L2F1dGhvcj48YXV0aG9y
PkJhaWcsIFMuIE0uPC9hdXRob3I+PGF1dGhvcj5EYWhsLCBOLjwvYXV0aG9yPjwvYXV0aG9ycz48
L2NvbnRyaWJ1dG9ycz48YXV0aC1hZGRyZXNzPkRlcGFydG1lbnQgb2YgSW1tdW5vbG9neSwgR2Vu
ZXRpY3MgYW5kIFBhdGhvbG9neSwgU2NpZW5jZSBmb3IgTGlmZSBMYWJvcmF0b3J5LCBVcHBzYWxh
IFVuaXZlcnNpdHksIFVwcHNhbGEgNzUxIDA4LCBTd2VkZW4uIG5pa2xhcy5kYWhsQGlncC51dS5z
ZS48L2F1dGgtYWRkcmVzcz48dGl0bGVzPjx0aXRsZT5BIG5vdmVsIEFQNE0xIG11dGF0aW9uIGlu
IGF1dG9zb21hbCByZWNlc3NpdmUgY2VyZWJyYWwgcGFsc3kgc3luZHJvbWUgYW5kIGNsaW5pY2Fs
IGV4cGFuc2lvbiBvZiBBUC00IGRlZmljaWVuY3k8L3RpdGxlPjxzZWNvbmRhcnktdGl0bGU+Qk1D
IE1lZCBHZW5ldDwvc2Vjb25kYXJ5LXRpdGxlPjwvdGl0bGVzPjxwZXJpb2RpY2FsPjxmdWxsLXRp
dGxlPkJNQyBNZWQgR2VuZXQ8L2Z1bGwtdGl0bGU+PC9wZXJpb2RpY2FsPjxwYWdlcz4xMzM8L3Bh
Z2VzPjx2b2x1bWU+MTU8L3ZvbHVtZT48ZWRpdGlvbj4yMDE0LzEyLzE3PC9lZGl0aW9uPjxrZXl3
b3Jkcz48a2V5d29yZD5BZG9sZXNjZW50PC9rZXl3b3JkPjxrZXl3b3JkPkJhc2ljIEhlbGl4LUxv
b3AtSGVsaXggTGV1Y2luZSBaaXBwZXIgVHJhbnNjcmlwdGlvbiBGYWN0b3JzLypkZWZpY2llbmN5
LypnZW5ldGljczwva2V5d29yZD48a2V5d29yZD5DZXJlYnJhbCBQYWxzeS9jb21wbGljYXRpb25z
LypnZW5ldGljczwva2V5d29yZD48a2V5d29yZD5DaGlsZDwva2V5d29yZD48a2V5d29yZD5DaGls
ZCwgUHJlc2Nob29sPC9rZXl3b3JkPjxrZXl3b3JkPkNvbnNhbmd1aW5pdHk8L2tleXdvcmQ+PGtl
eXdvcmQ+RE5BIE11dGF0aW9uYWwgQW5hbHlzaXM8L2tleXdvcmQ+PGtleXdvcmQ+R2VuZXMsIFJl
Y2Vzc2l2ZTwva2V5d29yZD48a2V5d29yZD5Ib21venlnb3RlPC9rZXl3b3JkPjxrZXl3b3JkPkh1
bWFuczwva2V5d29yZD48a2V5d29yZD5JbmZhbnQ8L2tleXdvcmQ+PGtleXdvcmQ+SW50ZWxsZWN0
dWFsIERpc2FiaWxpdHkvZXRpb2xvZ3kvZ2VuZXRpY3M8L2tleXdvcmQ+PGtleXdvcmQ+TWFnbmV0
aWMgUmVzb25hbmNlIEltYWdpbmc8L2tleXdvcmQ+PGtleXdvcmQ+TWFsZTwva2V5d29yZD48a2V5
d29yZD4qTXV0YXRpb248L2tleXdvcmQ+PGtleXdvcmQ+UGVkaWdyZWU8L2tleXdvcmQ+PGtleXdv
cmQ+Uk5BLCBNZXNzZW5nZXIvbWV0YWJvbGlzbTwva2V5d29yZD48L2tleXdvcmRzPjxkYXRlcz48
eWVhcj4yMDE0PC95ZWFyPjxwdWItZGF0ZXM+PGRhdGU+RGVjIDE0PC9kYXRlPjwvcHViLWRhdGVz
PjwvZGF0ZXM+PGlzYm4+MTQ3MS0yMzUwIChFbGVjdHJvbmljKSYjeEQ7MTQ3MS0yMzUwIChMaW5r
aW5nKTwvaXNibj48YWNjZXNzaW9uLW51bT4yNTQ5NjI5OTwvYWNjZXNzaW9uLW51bT48dXJscz48
cmVsYXRlZC11cmxzPjx1cmw+aHR0cHM6Ly93d3cubmNiaS5ubG0ubmloLmdvdi9wdWJtZWQvMjU0
OTYyOTk8L3VybD48L3JlbGF0ZWQtdXJscz48L3VybHM+PGN1c3RvbTI+UE1DNDI5MjgyMTwvY3Vz
dG9tMj48ZWxlY3Ryb25pYy1yZXNvdXJjZS1udW0+MTAuMTE4Ni9zMTI4ODEtMDE0LTAxMzMtMjwv
ZWxlY3Ryb25pYy1yZXNvdXJjZS1udW0+PC9yZWNvcmQ+PC9DaXRlPjxDaXRlPjxBdXRob3I+VHV5
c3V6PC9BdXRob3I+PFllYXI+MjAxNDwvWWVhcj48UmVjTnVtPjIzPC9SZWNOdW0+PHJlY29yZD48
cmVjLW51bWJlcj4yMzwvcmVjLW51bWJlcj48Zm9yZWlnbi1rZXlzPjxrZXkgYXBwPSJFTiIgZGIt
aWQ9InNkcnc5cDlkdnY1emZtZWE5MHVwZnRlcHAyZXRkeHN2cHB4diIgdGltZXN0YW1wPSIxNTY4
ODkyNjk2Ij4yMzwva2V5PjwvZm9yZWlnbi1rZXlzPjxyZWYtdHlwZSBuYW1lPSJKb3VybmFsIEFy
dGljbGUiPjE3PC9yZWYtdHlwZT48Y29udHJpYnV0b3JzPjxhdXRob3JzPjxhdXRob3I+VHV5c3V6
LCBCLjwvYXV0aG9yPjxhdXRob3I+QmlsZ3V2YXIsIEsuPC9hdXRob3I+PGF1dGhvcj5Lb2Nlciwg
Ti48L2F1dGhvcj48YXV0aG9yPllhbGNpbmtheWEsIEMuPC9hdXRob3I+PGF1dGhvcj5DYWdsYXlh
biwgTy48L2F1dGhvcj48YXV0aG9yPkd1bCwgRS48L2F1dGhvcj48YXV0aG9yPlNhaGluLCBTLjwv
YXV0aG9yPjxhdXRob3I+Q29tdSwgUy48L2F1dGhvcj48YXV0aG9yPkd1bmVsLCBNLjwvYXV0aG9y
PjwvYXV0aG9ycz48L2NvbnRyaWJ1dG9ycz48YXV0aC1hZGRyZXNzPkRlcGFydG1lbnQgb2YgUGVk
aWF0cmljIEdlbmV0aWNzLCBDZXJyYWhwYXNhIE1lZGljYWwgU2Nob29sLCBJc3RhbmJ1bCBVbml2
ZXJzaXR5LCBJc3RhbmJ1bCwgVHVya2V5LjwvYXV0aC1hZGRyZXNzPjx0aXRsZXM+PHRpdGxlPkF1
dG9zb21hbCByZWNlc3NpdmUgc3Bhc3RpYyB0ZXRyYXBsZWdpYSBjYXVzZWQgYnkgQVA0TTEgYW5k
IEFQNEIxIGdlbmUgbXV0YXRpb246IGV4cGFuc2lvbiBvZiB0aGUgZmFjaWFsIGFuZCBuZXVyb2lt
YWdpbmcgZmVhdHVyZXM8L3RpdGxlPjxzZWNvbmRhcnktdGl0bGU+QW0gSiBNZWQgR2VuZXQgQTwv
c2Vjb25kYXJ5LXRpdGxlPjwvdGl0bGVzPjxwZXJpb2RpY2FsPjxmdWxsLXRpdGxlPkFtIEogTWVk
IEdlbmV0IEE8L2Z1bGwtdGl0bGU+PC9wZXJpb2RpY2FsPjxwYWdlcz4xNjc3LTg1PC9wYWdlcz48
dm9sdW1lPjE2NEE8L3ZvbHVtZT48bnVtYmVyPjc8L251bWJlcj48ZWRpdGlvbj4yMDE0LzA0LzA1
PC9lZGl0aW9uPjxrZXl3b3Jkcz48a2V5d29yZD5BZG9sZXNjZW50PC9rZXl3b3JkPjxrZXl3b3Jk
PkJhc2ljIEhlbGl4LUxvb3AtSGVsaXggTGV1Y2luZSBaaXBwZXIgVHJhbnNjcmlwdGlvbiBGYWN0
b3JzLypnZW5ldGljczwva2V5d29yZD48a2V5d29yZD5CcmFpbi9wYXRob2xvZ3k8L2tleXdvcmQ+
PGtleXdvcmQ+Q2hpbGQ8L2tleXdvcmQ+PGtleXdvcmQ+RE5BIE11dGF0aW9uYWwgQW5hbHlzaXM8
L2tleXdvcmQ+PGtleXdvcmQ+RmFjaWVzPC9rZXl3b3JkPjxrZXl3b3JkPkZlbWFsZTwva2V5d29y
ZD48a2V5d29yZD4qR2VuZXMsIFJlY2Vzc2l2ZTwva2V5d29yZD48a2V5d29yZD5HZW5ldGljIEFz
c29jaWF0aW9uIFN0dWRpZXM8L2tleXdvcmQ+PGtleXdvcmQ+SG9tb3p5Z290ZTwva2V5d29yZD48
a2V5d29yZD5IdW1hbnM8L2tleXdvcmQ+PGtleXdvcmQ+TWFnbmV0aWMgUmVzb25hbmNlIEltYWdp
bmc8L2tleXdvcmQ+PGtleXdvcmQ+TWFsZTwva2V5d29yZD48a2V5d29yZD4qTXV0YXRpb248L2tl
eXdvcmQ+PGtleXdvcmQ+TmV1cm9pbWFnaW5nPC9rZXl3b3JkPjxrZXl3b3JkPlBlZGlncmVlPC9r
ZXl3b3JkPjxrZXl3b3JkPipQaGVub3R5cGU8L2tleXdvcmQ+PGtleXdvcmQ+UXVhZHJpcGxlZ2lh
LypkaWFnbm9zaXMvKmdlbmV0aWNzPC9rZXl3b3JkPjxrZXl3b3JkPlNpYmxpbmdzPC9rZXl3b3Jk
PjxrZXl3b3JkPkFwNGIxPC9rZXl3b3JkPjxrZXl3b3JkPkFwNG0xPC9rZXl3b3JkPjxrZXl3b3Jk
PmFkYXB0b3IgcHJvdGVpbjwva2V5d29yZD48a2V5d29yZD5pbnRlbGxlY3R1YWwgZGlzYWJpbGl0
eTwva2V5d29yZD48a2V5d29yZD5zcGFzdGljIHRldHJhcGxlZ2lhPC9rZXl3b3JkPjwva2V5d29y
ZHM+PGRhdGVzPjx5ZWFyPjIwMTQ8L3llYXI+PHB1Yi1kYXRlcz48ZGF0ZT5KdWw8L2RhdGU+PC9w
dWItZGF0ZXM+PC9kYXRlcz48aXNibj4xNTUyLTQ4MzMgKEVsZWN0cm9uaWMpJiN4RDsxNTUyLTQ4
MjUgKExpbmtpbmcpPC9pc2JuPjxhY2Nlc3Npb24tbnVtPjI0NzAwNjc0PC9hY2Nlc3Npb24tbnVt
Pjx1cmxzPjxyZWxhdGVkLXVybHM+PHVybD5odHRwczovL3d3dy5uY2JpLm5sbS5uaWguZ292L3B1
Ym1lZC8yNDcwMDY3NDwvdXJsPjwvcmVsYXRlZC11cmxzPjwvdXJscz48ZWxlY3Ryb25pYy1yZXNv
dXJjZS1udW0+MTAuMTAwMi9ham1nLmEuMzY1MTQ8L2VsZWN0cm9uaWMtcmVzb3VyY2UtbnVtPjwv
cmVjb3JkPjwvQ2l0ZT48L0VuZE5vdGU+AG==
</w:fldData>
              </w:fldChar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9B2C11" w:rsidRPr="00C53193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2,3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9B2C11" w:rsidRPr="00FA75CD" w14:paraId="7FE82930" w14:textId="3CF31238" w:rsidTr="00474B47">
        <w:tc>
          <w:tcPr>
            <w:tcW w:w="1668" w:type="dxa"/>
          </w:tcPr>
          <w:p w14:paraId="223FDE83" w14:textId="7241D168" w:rsidR="009B2C11" w:rsidRPr="00BD17AC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474B47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atient</w:t>
            </w:r>
            <w:r w:rsidRPr="00BD17AC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3; 4y</w:t>
            </w:r>
            <w:r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; f;</w:t>
            </w:r>
          </w:p>
          <w:p w14:paraId="341012AB" w14:textId="77777777" w:rsidR="009B2C11" w:rsidRPr="009338C8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Wiedemann-Steiner </w:t>
            </w:r>
            <w:proofErr w:type="spellStart"/>
            <w:r w:rsidRPr="009338C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yndrome</w:t>
            </w:r>
            <w:proofErr w:type="spellEnd"/>
            <w:r w:rsidRPr="009338C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, WDSTS; AD</w:t>
            </w:r>
          </w:p>
          <w:p w14:paraId="67A90143" w14:textId="77777777" w:rsidR="009B2C11" w:rsidRPr="009338C8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(MIM 605130)</w:t>
            </w:r>
          </w:p>
          <w:p w14:paraId="6D6E1B09" w14:textId="77777777" w:rsidR="009B2C11" w:rsidRPr="00BD17AC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  <w:p w14:paraId="2572C3C9" w14:textId="06591323" w:rsidR="009B2C11" w:rsidRPr="00BD17AC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3969" w:type="dxa"/>
          </w:tcPr>
          <w:p w14:paraId="2AA38221" w14:textId="4C3CDD5B" w:rsidR="009B2C11" w:rsidRPr="009B2C11" w:rsidRDefault="009B2C11" w:rsidP="009B2C1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llectual disability, moderate (HP:0002342), Failure to thrive (HP:0001508), Muscular hypotonia (HP:0001252)/Generalized hypotonia (HP:0001290), Localized </w:t>
            </w:r>
            <w:proofErr w:type="spellStart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rsuitism</w:t>
            </w:r>
            <w:proofErr w:type="spellEnd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P:0009889), Thin upper lip (HP:0000219), Clinodactyly of the 5th fingers (HP:0004209), Tapered fingers (HP:0001182), Decreased body weight (HP:0004325), Absent speech (HP:0001344), Finger joint hyperextensibility (HP:0006158), Joint hypermobility (HP:0001382), Increased nuchal translucency (HP:0010880), Breech presentation (HP:0001623), Laryngeal stridor (HP:0006511), Gastroesophageal reflux (HP:0002020), Delayed eruption of primary teeth (HP:0000680), Microcephaly (HP:0000252), Hypertelorism (HP:0000316), Epicanthus (HP:0000286), Wide nose (HP:0000445), Anteverted nares (HP:0000463), Retrognathia (HP:0000278), Open mouth (HP:0000194), High palate (HP:0000218), Hypoplasia of the dental enamel (HP:0006297), Carious teeth (HP:0000670), 2-3 finger syndactyly (slight) (HP:0001233), Single </w:t>
            </w:r>
            <w:proofErr w:type="spellStart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verse</w:t>
            </w:r>
            <w:proofErr w:type="spellEnd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lmar crease (HP:0000954), Deep palmar creases (HP:0006191), Abnormality of the fingernails (small) (HP:0001231), Abnormality of the distal phalanx of finger (HP:0009832), Short fingers (HP:0009803), Sandal gap (HP:0001852), Abnormality of the hallux (HP:0001844)</w:t>
            </w:r>
          </w:p>
        </w:tc>
        <w:tc>
          <w:tcPr>
            <w:tcW w:w="2268" w:type="dxa"/>
          </w:tcPr>
          <w:p w14:paraId="688E8743" w14:textId="77777777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KMT2A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NM_001197104.1: </w:t>
            </w:r>
          </w:p>
          <w:p w14:paraId="0F4E7A19" w14:textId="6AD8B80A" w:rsidR="009B2C11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[4012+2T&gt;A</w:t>
            </w:r>
            <w:proofErr w:type="gramStart"/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;[</w:t>
            </w:r>
            <w:proofErr w:type="gramEnd"/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?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15135698" w14:textId="6D326854" w:rsidR="009B2C11" w:rsidRPr="00BD17AC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vel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</w:t>
            </w:r>
            <w:r w:rsidRPr="00BD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bably pathogenic (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BD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ubstitution is located in the donor splice sit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BD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D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Ent</w:t>
            </w:r>
            <w:proofErr w:type="spellEnd"/>
            <w:r w:rsidRPr="00BD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-100.0%, NNSPLICE: -100.0%, SSF: -100.0%), MAF=0;</w:t>
            </w:r>
          </w:p>
          <w:p w14:paraId="68BD4519" w14:textId="37661B40" w:rsidR="009B2C11" w:rsidRPr="00BD17AC" w:rsidRDefault="009B2C11" w:rsidP="009B2C11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D17A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e novo</w:t>
            </w:r>
          </w:p>
        </w:tc>
        <w:tc>
          <w:tcPr>
            <w:tcW w:w="5103" w:type="dxa"/>
          </w:tcPr>
          <w:p w14:paraId="5EAC0355" w14:textId="030E16DA" w:rsidR="009B2C11" w:rsidRPr="00C02E61" w:rsidRDefault="00FA75CD" w:rsidP="009B2C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ellectual disability, short stature, hypertrichos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especially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bi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trabismu</w:t>
            </w:r>
            <w:r w:rsidR="003B0B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hypotonia, flat face, thick eyebrows/</w:t>
            </w:r>
            <w:proofErr w:type="spellStart"/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nophrys</w:t>
            </w:r>
            <w:proofErr w:type="spellEnd"/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</w:p>
          <w:p w14:paraId="0808B298" w14:textId="77777777" w:rsidR="009B2C11" w:rsidRPr="00C02E61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lorism/</w:t>
            </w:r>
            <w:proofErr w:type="spellStart"/>
            <w:r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lecanthus</w:t>
            </w:r>
            <w:proofErr w:type="spellEnd"/>
            <w:r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</w:p>
          <w:p w14:paraId="50B8151C" w14:textId="1897330A" w:rsidR="009B2C11" w:rsidRPr="00C02E61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ertically narrow, </w:t>
            </w:r>
            <w:r w:rsidR="003B0BB0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lpebral</w:t>
            </w:r>
            <w:r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issures, high nasal bridge, broad nose and nasal tip, long philtrum, thin upper lip, dysmorphic ea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some patients display some level of </w:t>
            </w:r>
            <w:r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overlap with Kabuki syndrom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Cornelia de Lange syndrom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Eb2NrZXI8L0F1dGhvcj48WWVhcj4yMDE0PC9ZZWFyPjxS
ZWNOdW0+MTU8L1JlY051bT48RGlzcGxheVRleHQ+PHN0eWxlIGZhY2U9InN1cGVyc2NyaXB0Ij40
PC9zdHlsZT48L0Rpc3BsYXlUZXh0PjxyZWNvcmQ+PHJlYy1udW1iZXI+MTU8L3JlYy1udW1iZXI+
PGZvcmVpZ24ta2V5cz48a2V5IGFwcD0iRU4iIGRiLWlkPSJzZHJ3OXA5ZHZ2NXpmbWVhOTB1cGZ0
ZXBwMmV0ZHhzdnBweHYiIHRpbWVzdGFtcD0iMTU2ODcwMjQ3OCI+MTU8L2tleT48L2ZvcmVpZ24t
a2V5cz48cmVmLXR5cGUgbmFtZT0iSm91cm5hbCBBcnRpY2xlIj4xNzwvcmVmLXR5cGU+PGNvbnRy
aWJ1dG9ycz48YXV0aG9ycz48YXV0aG9yPkRvY2tlciwgRC48L2F1dGhvcj48YXV0aG9yPlNjaHVi
YWNoLCBNLjwvYXV0aG9yPjxhdXRob3I+TWVuemVsLCBNLjwvYXV0aG9yPjxhdXRob3I+TXVueiwg
TS48L2F1dGhvcj48YXV0aG9yPlNwYWljaCwgQy48L2F1dGhvcj48YXV0aG9yPkJpc2t1cCwgUy48
L2F1dGhvcj48YXV0aG9yPkJhcnRob2xkaSwgRC48L2F1dGhvcj48L2F1dGhvcnM+PC9jb250cmli
dXRvcnM+PGF1dGgtYWRkcmVzcz5JbnN0aXR1dGUgb2YgQ2xpbmljYWwgR2VuZXRpY3MsIEtsaW5p
a3VtIFN0dXR0Z2FydCwgU3R1dHRnYXJ0LCBHZXJtYW55LiYjeEQ7Q2VHYVQgR21iSCwgVHViaW5n
ZW4sIEdlcm1hbnkuJiN4RDtIZXJ0aWUgSW5zdGl0dXRlIGZvciBDbGluaWNhbCBCcmFpbiBSZXNl
YXJjaCwgVHViaW5nZW4sIEdlcm1hbnkuJiN4RDsxXSBJbnN0aXR1dGUgb2YgQ2xpbmljYWwgR2Vu
ZXRpY3MsIEtsaW5pa3VtIFN0dXR0Z2FydCwgU3R1dHRnYXJ0LCBHZXJtYW55IFsyXSBDZUdhVCBH
bWJILCBUdWJpbmdlbiwgR2VybWFueSBbM10gSGVydGllIEluc3RpdHV0ZSBmb3IgQ2xpbmljYWwg
QnJhaW4gUmVzZWFyY2gsIFR1YmluZ2VuLCBHZXJtYW55LjwvYXV0aC1hZGRyZXNzPjx0aXRsZXM+
PHRpdGxlPkZ1cnRoZXIgZGVsaW5lYXRpb24gb2YgdGhlIFNBVEIyIHBoZW5vdHlwZTwvdGl0bGU+
PHNlY29uZGFyeS10aXRsZT5FdXIgSiBIdW0gR2VuZXQ8L3NlY29uZGFyeS10aXRsZT48L3RpdGxl
cz48cGVyaW9kaWNhbD48ZnVsbC10aXRsZT5FdXIgSiBIdW0gR2VuZXQ8L2Z1bGwtdGl0bGU+PC9w
ZXJpb2RpY2FsPjxwYWdlcz4xMDM0LTk8L3BhZ2VzPjx2b2x1bWU+MjI8L3ZvbHVtZT48bnVtYmVy
Pjg8L251bWJlcj48ZWRpdGlvbj4yMDEzLzEyLzA1PC9lZGl0aW9uPjxrZXl3b3Jkcz48a2V5d29y
ZD5DaGlsZCwgUHJlc2Nob29sPC9rZXl3b3JkPjxrZXl3b3JkPkNocm9tb3NvbWUgRGVsZXRpb248
L2tleXdvcmQ+PGtleXdvcmQ+Q2hyb21vc29tZXMsIEh1bWFuLCBQYWlyIDI8L2tleXdvcmQ+PGtl
eXdvcmQ+RXhvbWU8L2tleXdvcmQ+PGtleXdvcmQ+RmFjaWVzPC9rZXl3b3JkPjxrZXl3b3JkPkZl
bWFsZTwva2V5d29yZD48a2V5d29yZD5HZW5lIE9yZGVyPC9rZXl3b3JkPjxrZXl3b3JkPipHZW5l
dGljIEFzc29jaWF0aW9uIFN0dWRpZXM8L2tleXdvcmQ+PGtleXdvcmQ+R2VuZXRpYyBMb2NpPC9r
ZXl3b3JkPjxrZXl3b3JkPkdlbm90eXBlPC9rZXl3b3JkPjxrZXl3b3JkPkh1bWFuczwva2V5d29y
ZD48a2V5d29yZD5NYXRyaXggQXR0YWNobWVudCBSZWdpb24gQmluZGluZyBQcm90ZWlucy8qZ2Vu
ZXRpY3M8L2tleXdvcmQ+PGtleXdvcmQ+TXV0YXRpb248L2tleXdvcmQ+PGtleXdvcmQ+KlBoZW5v
dHlwZTwva2V5d29yZD48a2V5d29yZD5TZXF1ZW5jZSBBbmFseXNpcywgRE5BPC9rZXl3b3JkPjxr
ZXl3b3JkPlRyYW5zY3JpcHRpb24gRmFjdG9ycy8qZ2VuZXRpY3M8L2tleXdvcmQ+PC9rZXl3b3Jk
cz48ZGF0ZXM+PHllYXI+MjAxNDwveWVhcj48cHViLWRhdGVzPjxkYXRlPkF1ZzwvZGF0ZT48L3B1
Yi1kYXRlcz48L2RhdGVzPjxpc2JuPjE0NzYtNTQzOCAoRWxlY3Ryb25pYykmI3hEOzEwMTgtNDgx
MyAoTGlua2luZyk8L2lzYm4+PGFjY2Vzc2lvbi1udW0+MjQzMDEwNTY8L2FjY2Vzc2lvbi1udW0+
PHVybHM+PHJlbGF0ZWQtdXJscz48dXJsPmh0dHBzOi8vd3d3Lm5jYmkubmxtLm5paC5nb3YvcHVi
bWVkLzI0MzAxMDU2PC91cmw+PC9yZWxhdGVkLXVybHM+PC91cmxzPjxjdXN0b20yPlBNQzQzNTA1
OTY8L2N1c3RvbTI+PGVsZWN0cm9uaWMtcmVzb3VyY2UtbnVtPjEwLjEwMzgvZWpoZy4yMDEzLjI4
MD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Eb2NrZXI8L0F1dGhvcj48WWVhcj4yMDE0PC9ZZWFyPjxS
ZWNOdW0+MTU8L1JlY051bT48RGlzcGxheVRleHQ+PHN0eWxlIGZhY2U9InN1cGVyc2NyaXB0Ij40
PC9zdHlsZT48L0Rpc3BsYXlUZXh0PjxyZWNvcmQ+PHJlYy1udW1iZXI+MTU8L3JlYy1udW1iZXI+
PGZvcmVpZ24ta2V5cz48a2V5IGFwcD0iRU4iIGRiLWlkPSJzZHJ3OXA5ZHZ2NXpmbWVhOTB1cGZ0
ZXBwMmV0ZHhzdnBweHYiIHRpbWVzdGFtcD0iMTU2ODcwMjQ3OCI+MTU8L2tleT48L2ZvcmVpZ24t
a2V5cz48cmVmLXR5cGUgbmFtZT0iSm91cm5hbCBBcnRpY2xlIj4xNzwvcmVmLXR5cGU+PGNvbnRy
aWJ1dG9ycz48YXV0aG9ycz48YXV0aG9yPkRvY2tlciwgRC48L2F1dGhvcj48YXV0aG9yPlNjaHVi
YWNoLCBNLjwvYXV0aG9yPjxhdXRob3I+TWVuemVsLCBNLjwvYXV0aG9yPjxhdXRob3I+TXVueiwg
TS48L2F1dGhvcj48YXV0aG9yPlNwYWljaCwgQy48L2F1dGhvcj48YXV0aG9yPkJpc2t1cCwgUy48
L2F1dGhvcj48YXV0aG9yPkJhcnRob2xkaSwgRC48L2F1dGhvcj48L2F1dGhvcnM+PC9jb250cmli
dXRvcnM+PGF1dGgtYWRkcmVzcz5JbnN0aXR1dGUgb2YgQ2xpbmljYWwgR2VuZXRpY3MsIEtsaW5p
a3VtIFN0dXR0Z2FydCwgU3R1dHRnYXJ0LCBHZXJtYW55LiYjeEQ7Q2VHYVQgR21iSCwgVHViaW5n
ZW4sIEdlcm1hbnkuJiN4RDtIZXJ0aWUgSW5zdGl0dXRlIGZvciBDbGluaWNhbCBCcmFpbiBSZXNl
YXJjaCwgVHViaW5nZW4sIEdlcm1hbnkuJiN4RDsxXSBJbnN0aXR1dGUgb2YgQ2xpbmljYWwgR2Vu
ZXRpY3MsIEtsaW5pa3VtIFN0dXR0Z2FydCwgU3R1dHRnYXJ0LCBHZXJtYW55IFsyXSBDZUdhVCBH
bWJILCBUdWJpbmdlbiwgR2VybWFueSBbM10gSGVydGllIEluc3RpdHV0ZSBmb3IgQ2xpbmljYWwg
QnJhaW4gUmVzZWFyY2gsIFR1YmluZ2VuLCBHZXJtYW55LjwvYXV0aC1hZGRyZXNzPjx0aXRsZXM+
PHRpdGxlPkZ1cnRoZXIgZGVsaW5lYXRpb24gb2YgdGhlIFNBVEIyIHBoZW5vdHlwZTwvdGl0bGU+
PHNlY29uZGFyeS10aXRsZT5FdXIgSiBIdW0gR2VuZXQ8L3NlY29uZGFyeS10aXRsZT48L3RpdGxl
cz48cGVyaW9kaWNhbD48ZnVsbC10aXRsZT5FdXIgSiBIdW0gR2VuZXQ8L2Z1bGwtdGl0bGU+PC9w
ZXJpb2RpY2FsPjxwYWdlcz4xMDM0LTk8L3BhZ2VzPjx2b2x1bWU+MjI8L3ZvbHVtZT48bnVtYmVy
Pjg8L251bWJlcj48ZWRpdGlvbj4yMDEzLzEyLzA1PC9lZGl0aW9uPjxrZXl3b3Jkcz48a2V5d29y
ZD5DaGlsZCwgUHJlc2Nob29sPC9rZXl3b3JkPjxrZXl3b3JkPkNocm9tb3NvbWUgRGVsZXRpb248
L2tleXdvcmQ+PGtleXdvcmQ+Q2hyb21vc29tZXMsIEh1bWFuLCBQYWlyIDI8L2tleXdvcmQ+PGtl
eXdvcmQ+RXhvbWU8L2tleXdvcmQ+PGtleXdvcmQ+RmFjaWVzPC9rZXl3b3JkPjxrZXl3b3JkPkZl
bWFsZTwva2V5d29yZD48a2V5d29yZD5HZW5lIE9yZGVyPC9rZXl3b3JkPjxrZXl3b3JkPipHZW5l
dGljIEFzc29jaWF0aW9uIFN0dWRpZXM8L2tleXdvcmQ+PGtleXdvcmQ+R2VuZXRpYyBMb2NpPC9r
ZXl3b3JkPjxrZXl3b3JkPkdlbm90eXBlPC9rZXl3b3JkPjxrZXl3b3JkPkh1bWFuczwva2V5d29y
ZD48a2V5d29yZD5NYXRyaXggQXR0YWNobWVudCBSZWdpb24gQmluZGluZyBQcm90ZWlucy8qZ2Vu
ZXRpY3M8L2tleXdvcmQ+PGtleXdvcmQ+TXV0YXRpb248L2tleXdvcmQ+PGtleXdvcmQ+KlBoZW5v
dHlwZTwva2V5d29yZD48a2V5d29yZD5TZXF1ZW5jZSBBbmFseXNpcywgRE5BPC9rZXl3b3JkPjxr
ZXl3b3JkPlRyYW5zY3JpcHRpb24gRmFjdG9ycy8qZ2VuZXRpY3M8L2tleXdvcmQ+PC9rZXl3b3Jk
cz48ZGF0ZXM+PHllYXI+MjAxNDwveWVhcj48cHViLWRhdGVzPjxkYXRlPkF1ZzwvZGF0ZT48L3B1
Yi1kYXRlcz48L2RhdGVzPjxpc2JuPjE0NzYtNTQzOCAoRWxlY3Ryb25pYykmI3hEOzEwMTgtNDgx
MyAoTGlua2luZyk8L2lzYm4+PGFjY2Vzc2lvbi1udW0+MjQzMDEwNTY8L2FjY2Vzc2lvbi1udW0+
PHVybHM+PHJlbGF0ZWQtdXJscz48dXJsPmh0dHBzOi8vd3d3Lm5jYmkubmxtLm5paC5nb3YvcHVi
bWVkLzI0MzAxMDU2PC91cmw+PC9yZWxhdGVkLXVybHM+PC91cmxzPjxjdXN0b20yPlBNQzQzNTA1
OTY8L2N1c3RvbTI+PGVsZWN0cm9uaWMtcmVzb3VyY2UtbnVtPjEwLjEwMzgvZWpoZy4yMDEzLjI4
MDwv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C53193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  <w:p w14:paraId="540EBB5E" w14:textId="77777777" w:rsidR="009B2C11" w:rsidRPr="00C02E61" w:rsidRDefault="009B2C11" w:rsidP="009B2C1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B2C11" w:rsidRPr="00FA75CD" w14:paraId="6B5DE62E" w14:textId="5436FADC" w:rsidTr="00474B47">
        <w:tc>
          <w:tcPr>
            <w:tcW w:w="1668" w:type="dxa"/>
          </w:tcPr>
          <w:p w14:paraId="666F45B5" w14:textId="6BE3EF5D" w:rsidR="009B2C11" w:rsidRPr="00BD17AC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ient </w:t>
            </w:r>
            <w:r w:rsidRPr="00BD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; 5y; f;</w:t>
            </w:r>
          </w:p>
          <w:p w14:paraId="55D2196D" w14:textId="77777777" w:rsidR="009B2C11" w:rsidRPr="009338C8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nelia de Lange syndrome 2, CDLS2; XLD</w:t>
            </w:r>
          </w:p>
          <w:p w14:paraId="0881154B" w14:textId="78266148" w:rsidR="009B2C11" w:rsidRPr="00BD17AC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IM 300590)</w:t>
            </w:r>
          </w:p>
        </w:tc>
        <w:tc>
          <w:tcPr>
            <w:tcW w:w="3969" w:type="dxa"/>
          </w:tcPr>
          <w:p w14:paraId="7596C0E9" w14:textId="0E3D5058" w:rsidR="009B2C11" w:rsidRPr="009B2C11" w:rsidRDefault="009B2C11" w:rsidP="009B2C1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llectual disability, severe (HP:0010864), Growth delay (HP:0001510), Seizures (HP:0001250)/EEG abnormality (HP:0002353), Hyperactivity (HP:0000752), Hirsutism (HP:0001007), Microcephaly (HP:0000252), Arched eyebrows (HP:0002553), Anteverted nares (HP:0000463), Short attention span (HP:0000736), Myopia (HP:0000545), Stridor (HP:0010307), Cavernous hemangioma (HP:0001048), Low posterior hairline (HP:0002162), Low-set, posteriorly rotated ears (HP:0000368), Epicanthus (HP:0000286), Abnormality of the nasal bridge </w:t>
            </w:r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(HP:0000422), Abnormality of finger (long) (HP:0001167), Tapered fingers (HP:0001182), 3-methylglutaconic aciduria (HP:0003535), Elevated </w:t>
            </w:r>
            <w:proofErr w:type="spellStart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patic</w:t>
            </w:r>
            <w:proofErr w:type="spellEnd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nsaminases (HP:0002910), Hypercholesterolemia (HP:0003124), Flat feet (HP:0001763)/Pes planus (HP:0001763), Defect in the atrial septum (HP:0001631), Patent ductus arteriosus (HP:0001643), Abnormality of the myocardium (HP:0001637), Abnormality of the falx cerebri (HP:0010653)</w:t>
            </w:r>
          </w:p>
        </w:tc>
        <w:tc>
          <w:tcPr>
            <w:tcW w:w="2268" w:type="dxa"/>
          </w:tcPr>
          <w:p w14:paraId="7F29ECF5" w14:textId="73C40E66" w:rsidR="009B2C11" w:rsidRPr="0035272A" w:rsidRDefault="009B2C11" w:rsidP="009B2C11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lastRenderedPageBreak/>
              <w:t>SMC1A</w:t>
            </w:r>
            <w:r w:rsidRPr="009338C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, NM_006306.3: c.[238G&gt;T</w:t>
            </w:r>
            <w:proofErr w:type="gramStart"/>
            <w:r w:rsidRPr="009338C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];[</w:t>
            </w:r>
            <w:proofErr w:type="gramEnd"/>
            <w:r w:rsidRPr="009338C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=]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r w:rsidRPr="009338C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.(Val80Phe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; 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vel; </w:t>
            </w:r>
          </w:p>
          <w:p w14:paraId="39584DE6" w14:textId="61FCF4B2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bably pathogenic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IFT: Deleterious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tationTaster</w:t>
            </w:r>
            <w:proofErr w:type="spellEnd"/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isease causing), MAF=0;</w:t>
            </w:r>
          </w:p>
          <w:p w14:paraId="67548DCD" w14:textId="0BB14E85" w:rsidR="009B2C11" w:rsidRPr="009338C8" w:rsidRDefault="009B2C11" w:rsidP="009B2C11">
            <w:pPr>
              <w:tabs>
                <w:tab w:val="right" w:pos="1768"/>
              </w:tabs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e novo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ab/>
            </w:r>
          </w:p>
        </w:tc>
        <w:tc>
          <w:tcPr>
            <w:tcW w:w="5103" w:type="dxa"/>
          </w:tcPr>
          <w:p w14:paraId="0661CCB5" w14:textId="03381A0F" w:rsidR="009B2C11" w:rsidRPr="00C53193" w:rsidRDefault="00FA75CD" w:rsidP="009B2C11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dency to postnatal weight normal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ion, females typically have a milder phenotype compared to those with </w:t>
            </w:r>
            <w:r w:rsidR="009B2C11" w:rsidRPr="00C02E6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IPBL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utations, particularly with respect to limb reduction defects, facial phenotypes somewhat less discriminative than those associated with </w:t>
            </w:r>
            <w:r w:rsidR="009B2C11" w:rsidRPr="00C02E6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IPBL</w:t>
            </w:r>
            <w:r w:rsidR="009B2C1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fldChar w:fldCharType="begin">
                <w:fldData xml:space="preserve">PEVuZE5vdGU+PENpdGU+PEF1dGhvcj5IdWlzbWFuPC9BdXRob3I+PFllYXI+MjAxNzwvWWVhcj48
UmVjTnVtPjI2PC9SZWNOdW0+PERpc3BsYXlUZXh0PjxzdHlsZSBmYWNlPSJzdXBlcnNjcmlwdCI+
NTwvc3R5bGU+PC9EaXNwbGF5VGV4dD48cmVjb3JkPjxyZWMtbnVtYmVyPjI2PC9yZWMtbnVtYmVy
Pjxmb3JlaWduLWtleXM+PGtleSBhcHA9IkVOIiBkYi1pZD0ic2RydzlwOWR2djV6Zm1lYTkwdXBm
dGVwcDJldGR4c3ZwcHh2IiB0aW1lc3RhbXA9IjE1Njg4OTI5NTciPjI2PC9rZXk+PC9mb3JlaWdu
LWtleXM+PHJlZi10eXBlIG5hbWU9IkpvdXJuYWwgQXJ0aWNsZSI+MTc8L3JlZi10eXBlPjxjb250
cmlidXRvcnM+PGF1dGhvcnM+PGF1dGhvcj5IdWlzbWFuLCBTLjwvYXV0aG9yPjxhdXRob3I+TXVs
ZGVyLCBQLiBBLjwvYXV0aG9yPjxhdXRob3I+UmVkZWtlciwgRS48L2F1dGhvcj48YXV0aG9yPkJh
ZGVyLCBJLjwvYXV0aG9yPjxhdXRob3I+QmlzZ2FhcmQsIEEuIE0uPC9hdXRob3I+PGF1dGhvcj5C
cm9va3MsIEEuPC9hdXRob3I+PGF1dGhvcj5DZXJlZGEsIEEuPC9hdXRob3I+PGF1dGhvcj5DaW5j
YSwgQy48L2F1dGhvcj48YXV0aG9yPkNsYXJrLCBELjwvYXV0aG9yPjxhdXRob3I+Q29ybWllci1E
YWlyZSwgVi48L2F1dGhvcj48YXV0aG9yPkRlYXJkb3JmZiwgTS4gQS48L2F1dGhvcj48YXV0aG9y
PkRpZGVyaWNoLCBLLjwvYXV0aG9yPjxhdXRob3I+RWx0aW5nLCBNLjwvYXV0aG9yPjxhdXRob3I+
dmFuIEVzc2VuLCBBLjwvYXV0aG9yPjxhdXRob3I+Rml0elBhdHJpY2ssIEQuPC9hdXRob3I+PGF1
dGhvcj5HZXJ2YXNpbmksIEMuPC9hdXRob3I+PGF1dGhvcj5HaWxsZXNzZW4tS2Flc2JhY2gsIEcu
PC9hdXRob3I+PGF1dGhvcj5HaXJpc2hhLCBLLiBNLjwvYXV0aG9yPjxhdXRob3I+SGlsaG9yc3Qt
SG9mc3RlZSwgWS48L2F1dGhvcj48YXV0aG9yPkhvcG1hbiwgUy48L2F1dGhvcj48YXV0aG9yPkhv
cm4sIEQuPC9hdXRob3I+PGF1dGhvcj5Jc3JpZSwgTS48L2F1dGhvcj48YXV0aG9yPkphbnNlbiwg
Uy48L2F1dGhvcj48YXV0aG9yPkplc3BlcnNnYWFyZCwgQy48L2F1dGhvcj48YXV0aG9yPkthaXNl
ciwgRi4gSi48L2F1dGhvcj48YXV0aG9yPkthdXIsIE0uPC9hdXRob3I+PGF1dGhvcj5LbGVlZnN0
cmEsIFQuPC9hdXRob3I+PGF1dGhvcj5LcmFudHosIEkuIEQuPC9hdXRob3I+PGF1dGhvcj5MYWtl
bWFuLCBQLjwvYXV0aG9yPjxhdXRob3I+TGFuZGx1c3QsIEEuPC9hdXRob3I+PGF1dGhvcj5MZXNz
ZWwsIEQuPC9hdXRob3I+PGF1dGhvcj5NaWNob3QsIEMuPC9hdXRob3I+PGF1dGhvcj5Nb3NzLCBK
LjwvYXV0aG9yPjxhdXRob3I+Tm9vbiwgUy4gRS48L2F1dGhvcj48YXV0aG9yPk9saXZlciwgQy48
L2F1dGhvcj48YXV0aG9yPlBhcmVudGksIEkuPC9hdXRob3I+PGF1dGhvcj5QaWUsIEouPC9hdXRo
b3I+PGF1dGhvcj5SYW1vcywgRi4gSi48L2F1dGhvcj48YXV0aG9yPlJpZXVibGFuZCwgQy48L2F1
dGhvcj48YXV0aG9yPlJ1c3NvLCBTLjwvYXV0aG9yPjxhdXRob3I+U2VsaWNvcm5pLCBBLjwvYXV0
aG9yPjxhdXRob3I+VHVtZXIsIFouPC9hdXRob3I+PGF1dGhvcj5Wb3JzdGVuYm9zY2gsIFIuPC9h
dXRob3I+PGF1dGhvcj5XZW5nZXIsIFQuIEwuPC9hdXRob3I+PGF1dGhvcj52YW4gQmFsa29tLCBJ
LjwvYXV0aG9yPjxhdXRob3I+UGllbmluZywgUy48L2F1dGhvcj48YXV0aG9yPldpZXJ6YmEsIEou
PC9hdXRob3I+PGF1dGhvcj5IZW5uZWthbSwgUi4gQy48L2F1dGhvcj48L2F1dGhvcnM+PC9jb250
cmlidXRvcnM+PGF1dGgtYWRkcmVzcz5EZXBhcnRtZW50IG9mIFBlZGlhdHJpY3MsIEFjYWRlbWlj
IE1lZGljYWwgQ2VudGVyLCBVbml2ZXJzaXR5IG9mIEFtc3RlcmRhbSwgQW1zdGVyZGFtLCB0aGUg
TmV0aGVybGFuZHMuJiN4RDtQcmluc2Vuc3RpY2h0aW5nIEluc3RpdHV0ZSwgUHVybWVyZW5kLCB0
aGUgTmV0aGVybGFuZHMuJiN4RDtBdXRpc20gVGVhbSBOb3J0aGVybi1OZXRoZXJsYW5kcywgSm9u
eCBEZXBhcnRtZW50IG9mIFlvdXRoIE1lbnRhbCBIZWFsdGggYW5kIEF1dGlzbSwgTGVudGlzIFBz
eWNoaWF0cmljIEluc3RpdHV0ZSwgR3JvbmluZ2VuLCB0aGUgTmV0aGVybGFuZHMuJiN4RDtEZXBh
cnRtZW50IG9mIENsaW5pY2FsIEdlbmV0aWNzLCBBY2FkZW1pYyBNZWRpY2FsIENlbnRlciwgVW5p
dmVyc2l0eSBvZiBBbXN0ZXJkYW0sIEFtc3RlcmRhbSwgdGhlIE5ldGhlcmxhbmRzLiYjeEQ7RGl2
aXNpb24gb2YgQ2xpbmljYWwgR2VuZXRpY3MsIERlcGFydG1lbnQgb2YgUGVkaWF0cmljcywgUGFy
YWNlbHN1cyBNZWRpY2FsIFVuaXZlcnNpdHkgU2FsemJ1cmcsIFNhbHpidXJnLCBBdXN0cmlhLiYj
eEQ7S2VubmVkeSBDZW50ZXIsIERlcGFydG1lbnQgb2YgQ2xpbmljYWwgR2VuZXRpY3MsIENvcGVu
aGFnZW4gVW5pdmVyc2l0eSBIb3NwaXRhbCwgUmlnc2hvc3BpdGFsZXQsIEdsb3N0cnVwLCBEZW5t
YXJrLiYjeEQ7RGVwYXJ0bWVudCBvZiBDbGluaWNhbCBHZW5ldGljcywgRXJhc211cyBNZWRpY2Fs
IENlbnRlciwgUm90dGVyZGFtLCB0aGUgTmV0aGVybGFuZHMuJiN4RDtEZXBhcnRtZW50IG9mIFBl
ZGlhdHJpY3MsIEFTU1QgUGFwYSBHaW92YW5uaSBYWElJSSwgQmVyZ2FtbywgSXRhbHkuJiN4RDtE
aXZpc2lvbiBHZW5ldGljYSwgSG9zcGl0YWwgZGUgQ2xpbmljYXMgSm9zZSBkZSBTYW4gTWFydGlu
LCBVbml2ZXJzaWRhZCBkZSBCdWVub3MgQWlyZXMsIEJ1ZW5vcyBBaXJlcywgQXJnZW50aW5hLiYj
eEQ7RGl2aXNpb24gb2YgR2VuZXRpY3MsIENoaWxkcmVuJmFwb3M7cyBIb3NwaXRhbCBvZiBQaGls
YWRlbHBoaWEsIFBoaWxhZGVscGhpYSwgUGVubnN5bHZhbmlhLiYjeEQ7RGVwYXJ0bWVudCBvZiBN
ZWRpY2FsIEdlbmV0aWNzLCBSZWZlcmVuY2UgQ2VudGVyIGZvciBTa2VsZXRhbCBEeXNwbGFzaWEs
IElOU0VSTSBVTVIgMTE2MywgTGFib3JhdG9yeSBvZiBNb2xlY3VsYXIgYW5kIFBoeXNpb3BhdGhv
bG9naWNhbCBCYXNlcyBvZiBPc3Rlb2Nob25kcm9keXNwbGFzaWEsIFBhcmlzIERlc2NhcnRlcy1T
b3Jib25uZSBQYXJpcyBDaXRlIFVuaXZlcnNpdHksIEFQLUhQLCBJbnN0aXR1dCBJbWFnaW5lLCBh
bmQgSG9waXRhbCBVbml2ZXJzaXRhaXJlIE5lY2tlci1FbmZhbnRzIE1hbGFkZXMsIFBhcmlzLCBG
cmFuY2UuJiN4RDtEZXBhcnRtZW50IG9mIFBlZGlhdHJpY3MsIFBlcmVsbWFuIFNjaG9vbCBvZiBN
ZWRpY2luZSwgVW5pdmVyc2l0eSBvZiBQZW5uc3lsdmFuaWEsIFBoaWxhZGVscGhpYSwgUGVubnN5
bHZhbmlhLiYjeEQ7RGVwYXJ0bWVudCBvZiBDbGluaWNhbCBHZW5ldGljcywgVlUgVW5pdmVyc2l0
eSBNZWRpY2FsIENlbnRlciwgQW1zdGVyZGFtLCB0aGUgTmV0aGVybGFuZHMuJiN4RDtNUkMgSHVt
YW4gR2VuZXRpY3MgVW5pdCwgSUdNTSwgV2VzdGVybiBHZW5lcmFsIEhvc3BpdGFsLCBFZGluYnVy
Z2gsIFVuaXRlZCBLaW5nZG9tLiYjeEQ7RGVwYXJ0bWVudCBvZiBIZWFsdGggU2NpZW5jZXMsIE1l
ZGljYWwgR2VuZXRpY3MsIFVuaXZlcnNpdHkgb2YgTWlsYW4sIE1pbGFuLCBJdGFseS4mI3hEO0lu
c3RpdHV0IGZ1ciBIdW1hbmdlbmV0aWsgTHViZWNrLCBVbml2ZXJzaXRhdHNrbGluaWt1bSBTY2hs
ZXN3aWctSG9sc3RlaW4sIEx1YmVjaywgR2VybWFueS4mI3hEO0RlcGFydG1lbnQgb2YgTWVkaWNh
bCBHZW5ldGljcywgS2FzdHVyYmEgTWVkaWNhbCBDb2xsZWdlLCBNYW5pcGFsIFVuaXZlcnNpdHks
IE1hbmlwYWwsIEluZGlhLiYjeEQ7RGVwYXJ0bWVudCBvZiBDbGluaWNhbCBHZW5ldGljcywgTGVp
ZGVuIFVuaXZlcnNpdHkgTWVkaWNhbCBDZW50cmUsIExlaWRlbiwgdGhlIE5ldGhlcmxhbmRzLiYj
eEQ7RGVwYXJ0bWVudCBvZiBHZW5ldGljcywgVW5pdmVyc2l0eSBNZWRpY2FsIENlbnRlciBVdHJl
Y2h0LCBVdHJlY2h0LCB0aGUgTmV0aGVybGFuZHMuJiN4RDtJbnN0aXR1dCBmdXIgTWVkaXppbmlz
Y2hlIEdlbmV0aWsgdW5kIEh1bWFuZ2VuZXRpaywgQmVybGluLCBHZXJtYW55LiYjeEQ7RGVwYXJ0
bWVudCBvZiBIdW1hbiBHZW5ldGljcywgRG9uZGVycyBDZW50cmUgZm9yIE5ldXJvc2NpZW5jZSwg
UmFkYm91ZCBVbml2ZXJzaXR5IE1lZGljYWwgQ2VudGVyLCBOaWptZWdlbiwgdGhlIE5ldGhlcmxh
bmRzLiYjeEQ7U2VjdGlvbiBmb3IgRnVuY3Rpb25hbCBHZW5ldGljcywgSW5zdGl0dXRlIG9mIEh1
bWFuIEdlbmV0aWNzLCBVbml2ZXJzaXR5IG9mIEx1YmVjaywgTHViZWNrLCBHZXJtYW55LiYjeEQ7
SW5zdGl0dXRlIG9mIEh1bWFuIEdlbmV0aWNzLCBVbml2ZXJzaXR5IE1lZGljYWwgQ2VudGVyIEhh
bWJ1cmctRXBwZW5kb3JmLCBIYW1idXJnLCBHZXJtYW55LiYjeEQ7Q2VyZWJyYSBDZW50cmUgZm9y
IE5ldXJvZGV2ZWxvcG1lbnRhbCBEaXNvcmRlcnMsIFNjaG9vbCBvZiBQc3ljaG9sb2d5LCBVbml2
ZXJzaXR5IG9mIEJpcm1pbmdoYW0sIEJpcm1pbmdoYW0sIFVuaXRlZCBLaW5nZG9tLiYjeEQ7SW5z
dGl0dXRlIG9mIENvZ25pdGl2ZSBOZXVyb3NjaWVuY2UsIFVuaXZlcnNpdHkgQ29sbGVnZSBMb25k
b24sIExvbmRvbiwgVW5pdGVkIEtpbmdkb20uJiN4RDtMYWJvcmF0b3JpbyBkZSBHZW5ldGljYSBD
bGluaWNhIHkgR2Vub21pY2EgRnVuY2lvbmFsLCBGYWN1bHRhZCBkZSBNZWRpY2luYSwgVW5pdmVy
c2lkYWQgZGUgWmFyYWdvemEsIFphcmFnb3phLCBTcGFpbi4mI3hEO1VuaWRhZCBkZSBHZW5ldGlj
YSBDbGluaWNhLCBTZXJ2aWNpbyBkZSBQZWRpYXRyaWEsIEhvc3BpdGFsIENsaW5pY28gVW5pdmVy
c2l0YXJpbyAmcXVvdDtMb3phbm8gQmxlc2EmcXVvdDsgQ0lCRVJFUi1HQ1YwMiBhbmQgRGVwYXJ0
YW1lbnRvIGRlIFBlZGlhdHJpYSwgRmFjdWx0YWQgZGUgTWVkaWNpbmEsIFVuaXZlcnNpZGFkIGRl
IFphcmFnb3phLCBaYXJhZ296YSwgU3BhaW4uJiN4RDtEaXZpc2lvbiBvZiBIdW1hbiBHZW5ldGlj
cywgRGVwYXJ0bWVudCBvZiBQZWRpYXRyaWNzLCBJbnNlbHNwaXRhbCwgQmVybiBVbml2ZXJzaXR5
IEhvc3BpdGFsLCBVbml2ZXJzaXR5IG9mIEJlcm4sIEJlcm4sIFN3aXR6ZXJsYW5kLiYjeEQ7TW9s
ZWN1bGFyIEJpb2xvZ3kgTGFib3JhdG9yeSwgSXN0aXR1dG8gQXV4b2xvZ2ljbyBJdGFsaWFubywg
TWlsYW4sIEl0YWx5LiYjeEQ7VU9DIFBlZGlhdHJpYSwgQVNTVCBMYXJpYW5hLCBDb21vLCBJdGFs
eS4mI3hEO1NldmVyaW51cyBJbnN0aXR1dGUsIFZlbGRob3ZlbiwgdGhlIE5ldGhlcmxhbmRzLiYj
eEQ7RGl2aXNpb24gb2YgQ3JhbmlvZmFjaWFsIE1lZGljaW5lLCBTZWF0dGxlIENoaWxkcmVuJmFw
b3M7cyBIb3NwaXRhbCwgU2VhdHRsZSwgV2FzaGluZ3Rvbi4mI3hEO0RlcGFydG1lbnRzIG9mIFBl
ZGlhdHJpY3MsIEhlbWF0b2xvZ3ksIE9uY29sb2d5IGFuZCBEZXBhcnRtZW50IG9mIEdlbmVyYWwg
TnVyc2VyeSwgTWVkaWNhbCBVbml2ZXJzaXR5IG9mIEdkYW5zaywgR2RhbnNrLCBQb2xhbmQuPC9h
dXRoLWFkZHJlc3M+PHRpdGxlcz48dGl0bGU+UGhlbm90eXBlcyBhbmQgZ2Vub3R5cGVzIGluIGlu
ZGl2aWR1YWxzIHdpdGggU01DMUEgdmFyaWFudHM8L3RpdGxlPjxzZWNvbmRhcnktdGl0bGU+QW0g
SiBNZWQgR2VuZXQgQTwvc2Vjb25kYXJ5LXRpdGxlPjwvdGl0bGVzPjxwZXJpb2RpY2FsPjxmdWxs
LXRpdGxlPkFtIEogTWVkIEdlbmV0IEE8L2Z1bGwtdGl0bGU+PC9wZXJpb2RpY2FsPjxwYWdlcz4y
MTA4LTIxMjU8L3BhZ2VzPjx2b2x1bWU+MTczPC92b2x1bWU+PG51bWJlcj44PC9udW1iZXI+PGVk
aXRpb24+MjAxNy8wNS8yNzwvZWRpdGlvbj48a2V5d29yZHM+PGtleXdvcmQ+QWRvbGVzY2VudDwv
a2V5d29yZD48a2V5d29yZD5BZHVsdDwva2V5d29yZD48a2V5d29yZD5DZWxsIEN5Y2xlIFByb3Rl
aW5zLypnZW5ldGljczwva2V5d29yZD48a2V5d29yZD5DaGlsZDwva2V5d29yZD48a2V5d29yZD5D
aGlsZCwgUHJlc2Nob29sPC9rZXl3b3JkPjxrZXl3b3JkPkNocm9tb3NvbWFsIFByb3RlaW5zLCBO
b24tSGlzdG9uZS8qZ2VuZXRpY3M8L2tleXdvcmQ+PGtleXdvcmQ+RGUgTGFuZ2UgU3luZHJvbWUv
ZGlhZ25vc2lzLypnZW5ldGljcy9waHlzaW9wYXRob2xvZ3k8L2tleXdvcmQ+PGtleXdvcmQ+RXhv
bWUvZ2VuZXRpY3M8L2tleXdvcmQ+PGtleXdvcmQ+SHVtYW5zPC9rZXl3b3JkPjxrZXl3b3JkPklu
ZmFudDwva2V5d29yZD48a2V5d29yZD5JbmZhbnQsIE5ld2Jvcm48L2tleXdvcmQ+PGtleXdvcmQ+
TWFsZTwva2V5d29yZD48a2V5d29yZD5NaWRkbGUgQWdlZDwva2V5d29yZD48a2V5d29yZD5OZXRo
ZXJsYW5kcy9lcGlkZW1pb2xvZ3k8L2tleXdvcmQ+PGtleXdvcmQ+UHJvdGVpbnMvKmdlbmV0aWNz
PC9rZXl3b3JkPjxrZXl3b3JkPlJldHQgU3luZHJvbWUvZGlhZ25vc2lzLypnZW5ldGljcy9waHlz
aW9wYXRob2xvZ3k8L2tleXdvcmQ+PGtleXdvcmQ+U3Bhc21zLCBJbmZhbnRpbGUvZGlhZ25vc2lz
L2dlbmV0aWNzL3BoeXNpb3BhdGhvbG9neTwva2V5d29yZD48a2V5d29yZD5Zb3VuZyBBZHVsdDwv
a2V5d29yZD48a2V5d29yZD5CcmFjaG1hbm4tRGUgTGFuZ2Ugc3luZHJvbWU8L2tleXdvcmQ+PGtl
eXdvcmQ+Q29ybmVsaWEgZGUgTGFuZ2Ugc3luZHJvbWU8L2tleXdvcmQ+PGtleXdvcmQ+TmlwYmw8
L2tleXdvcmQ+PGtleXdvcmQ+UmV0dCBzeW5kcm9tZTwva2V5d29yZD48a2V5d29yZD5TbWMxYTwv
a2V5d29yZD48a2V5d29yZD5iZWhhdmlvcjwva2V5d29yZD48a2V5d29yZD5zZWxmLWluanVyaW91
cyBiZWhhdmlvcjwva2V5d29yZD48a2V5d29yZD5zZXZlcml0eSBzY29yZTwva2V5d29yZD48a2V5
d29yZD5zeW5kcm9tZSBkZWxpbmVhdGlvbjwva2V5d29yZD48L2tleXdvcmRzPjxkYXRlcz48eWVh
cj4yMDE3PC95ZWFyPjxwdWItZGF0ZXM+PGRhdGU+QXVnPC9kYXRlPjwvcHViLWRhdGVzPjwvZGF0
ZXM+PGlzYm4+MTU1Mi00ODMzIChFbGVjdHJvbmljKSYjeEQ7MTU1Mi00ODI1IChMaW5raW5nKTwv
aXNibj48YWNjZXNzaW9uLW51bT4yODU0ODcwNzwvYWNjZXNzaW9uLW51bT48dXJscz48cmVsYXRl
ZC11cmxzPjx1cmw+aHR0cHM6Ly93d3cubmNiaS5ubG0ubmloLmdvdi9wdWJtZWQvMjg1NDg3MDc8
L3VybD48L3JlbGF0ZWQtdXJscz48L3VybHM+PGVsZWN0cm9uaWMtcmVzb3VyY2UtbnVtPjEwLjEw
MDIvYWptZy5hLjM4Mjc5PC9lbGVjdHJvbmljLXJlc291cmNlLW51bT48L3JlY29yZD48L0NpdGU+
PC9FbmROb3RlPgB=
</w:fldData>
              </w:fldChar>
            </w:r>
            <w:r w:rsidR="009B2C1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instrText xml:space="preserve"> ADDIN EN.CITE </w:instrText>
            </w:r>
            <w:r w:rsidR="009B2C1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fldChar w:fldCharType="begin">
                <w:fldData xml:space="preserve">PEVuZE5vdGU+PENpdGU+PEF1dGhvcj5IdWlzbWFuPC9BdXRob3I+PFllYXI+MjAxNzwvWWVhcj48
UmVjTnVtPjI2PC9SZWNOdW0+PERpc3BsYXlUZXh0PjxzdHlsZSBmYWNlPSJzdXBlcnNjcmlwdCI+
NTwvc3R5bGU+PC9EaXNwbGF5VGV4dD48cmVjb3JkPjxyZWMtbnVtYmVyPjI2PC9yZWMtbnVtYmVy
Pjxmb3JlaWduLWtleXM+PGtleSBhcHA9IkVOIiBkYi1pZD0ic2RydzlwOWR2djV6Zm1lYTkwdXBm
dGVwcDJldGR4c3ZwcHh2IiB0aW1lc3RhbXA9IjE1Njg4OTI5NTciPjI2PC9rZXk+PC9mb3JlaWdu
LWtleXM+PHJlZi10eXBlIG5hbWU9IkpvdXJuYWwgQXJ0aWNsZSI+MTc8L3JlZi10eXBlPjxjb250
cmlidXRvcnM+PGF1dGhvcnM+PGF1dGhvcj5IdWlzbWFuLCBTLjwvYXV0aG9yPjxhdXRob3I+TXVs
ZGVyLCBQLiBBLjwvYXV0aG9yPjxhdXRob3I+UmVkZWtlciwgRS48L2F1dGhvcj48YXV0aG9yPkJh
ZGVyLCBJLjwvYXV0aG9yPjxhdXRob3I+QmlzZ2FhcmQsIEEuIE0uPC9hdXRob3I+PGF1dGhvcj5C
cm9va3MsIEEuPC9hdXRob3I+PGF1dGhvcj5DZXJlZGEsIEEuPC9hdXRob3I+PGF1dGhvcj5DaW5j
YSwgQy48L2F1dGhvcj48YXV0aG9yPkNsYXJrLCBELjwvYXV0aG9yPjxhdXRob3I+Q29ybWllci1E
YWlyZSwgVi48L2F1dGhvcj48YXV0aG9yPkRlYXJkb3JmZiwgTS4gQS48L2F1dGhvcj48YXV0aG9y
PkRpZGVyaWNoLCBLLjwvYXV0aG9yPjxhdXRob3I+RWx0aW5nLCBNLjwvYXV0aG9yPjxhdXRob3I+
dmFuIEVzc2VuLCBBLjwvYXV0aG9yPjxhdXRob3I+Rml0elBhdHJpY2ssIEQuPC9hdXRob3I+PGF1
dGhvcj5HZXJ2YXNpbmksIEMuPC9hdXRob3I+PGF1dGhvcj5HaWxsZXNzZW4tS2Flc2JhY2gsIEcu
PC9hdXRob3I+PGF1dGhvcj5HaXJpc2hhLCBLLiBNLjwvYXV0aG9yPjxhdXRob3I+SGlsaG9yc3Qt
SG9mc3RlZSwgWS48L2F1dGhvcj48YXV0aG9yPkhvcG1hbiwgUy48L2F1dGhvcj48YXV0aG9yPkhv
cm4sIEQuPC9hdXRob3I+PGF1dGhvcj5Jc3JpZSwgTS48L2F1dGhvcj48YXV0aG9yPkphbnNlbiwg
Uy48L2F1dGhvcj48YXV0aG9yPkplc3BlcnNnYWFyZCwgQy48L2F1dGhvcj48YXV0aG9yPkthaXNl
ciwgRi4gSi48L2F1dGhvcj48YXV0aG9yPkthdXIsIE0uPC9hdXRob3I+PGF1dGhvcj5LbGVlZnN0
cmEsIFQuPC9hdXRob3I+PGF1dGhvcj5LcmFudHosIEkuIEQuPC9hdXRob3I+PGF1dGhvcj5MYWtl
bWFuLCBQLjwvYXV0aG9yPjxhdXRob3I+TGFuZGx1c3QsIEEuPC9hdXRob3I+PGF1dGhvcj5MZXNz
ZWwsIEQuPC9hdXRob3I+PGF1dGhvcj5NaWNob3QsIEMuPC9hdXRob3I+PGF1dGhvcj5Nb3NzLCBK
LjwvYXV0aG9yPjxhdXRob3I+Tm9vbiwgUy4gRS48L2F1dGhvcj48YXV0aG9yPk9saXZlciwgQy48
L2F1dGhvcj48YXV0aG9yPlBhcmVudGksIEkuPC9hdXRob3I+PGF1dGhvcj5QaWUsIEouPC9hdXRo
b3I+PGF1dGhvcj5SYW1vcywgRi4gSi48L2F1dGhvcj48YXV0aG9yPlJpZXVibGFuZCwgQy48L2F1
dGhvcj48YXV0aG9yPlJ1c3NvLCBTLjwvYXV0aG9yPjxhdXRob3I+U2VsaWNvcm5pLCBBLjwvYXV0
aG9yPjxhdXRob3I+VHVtZXIsIFouPC9hdXRob3I+PGF1dGhvcj5Wb3JzdGVuYm9zY2gsIFIuPC9h
dXRob3I+PGF1dGhvcj5XZW5nZXIsIFQuIEwuPC9hdXRob3I+PGF1dGhvcj52YW4gQmFsa29tLCBJ
LjwvYXV0aG9yPjxhdXRob3I+UGllbmluZywgUy48L2F1dGhvcj48YXV0aG9yPldpZXJ6YmEsIEou
PC9hdXRob3I+PGF1dGhvcj5IZW5uZWthbSwgUi4gQy48L2F1dGhvcj48L2F1dGhvcnM+PC9jb250
cmlidXRvcnM+PGF1dGgtYWRkcmVzcz5EZXBhcnRtZW50IG9mIFBlZGlhdHJpY3MsIEFjYWRlbWlj
IE1lZGljYWwgQ2VudGVyLCBVbml2ZXJzaXR5IG9mIEFtc3RlcmRhbSwgQW1zdGVyZGFtLCB0aGUg
TmV0aGVybGFuZHMuJiN4RDtQcmluc2Vuc3RpY2h0aW5nIEluc3RpdHV0ZSwgUHVybWVyZW5kLCB0
aGUgTmV0aGVybGFuZHMuJiN4RDtBdXRpc20gVGVhbSBOb3J0aGVybi1OZXRoZXJsYW5kcywgSm9u
eCBEZXBhcnRtZW50IG9mIFlvdXRoIE1lbnRhbCBIZWFsdGggYW5kIEF1dGlzbSwgTGVudGlzIFBz
eWNoaWF0cmljIEluc3RpdHV0ZSwgR3JvbmluZ2VuLCB0aGUgTmV0aGVybGFuZHMuJiN4RDtEZXBh
cnRtZW50IG9mIENsaW5pY2FsIEdlbmV0aWNzLCBBY2FkZW1pYyBNZWRpY2FsIENlbnRlciwgVW5p
dmVyc2l0eSBvZiBBbXN0ZXJkYW0sIEFtc3RlcmRhbSwgdGhlIE5ldGhlcmxhbmRzLiYjeEQ7RGl2
aXNpb24gb2YgQ2xpbmljYWwgR2VuZXRpY3MsIERlcGFydG1lbnQgb2YgUGVkaWF0cmljcywgUGFy
YWNlbHN1cyBNZWRpY2FsIFVuaXZlcnNpdHkgU2FsemJ1cmcsIFNhbHpidXJnLCBBdXN0cmlhLiYj
eEQ7S2VubmVkeSBDZW50ZXIsIERlcGFydG1lbnQgb2YgQ2xpbmljYWwgR2VuZXRpY3MsIENvcGVu
aGFnZW4gVW5pdmVyc2l0eSBIb3NwaXRhbCwgUmlnc2hvc3BpdGFsZXQsIEdsb3N0cnVwLCBEZW5t
YXJrLiYjeEQ7RGVwYXJ0bWVudCBvZiBDbGluaWNhbCBHZW5ldGljcywgRXJhc211cyBNZWRpY2Fs
IENlbnRlciwgUm90dGVyZGFtLCB0aGUgTmV0aGVybGFuZHMuJiN4RDtEZXBhcnRtZW50IG9mIFBl
ZGlhdHJpY3MsIEFTU1QgUGFwYSBHaW92YW5uaSBYWElJSSwgQmVyZ2FtbywgSXRhbHkuJiN4RDtE
aXZpc2lvbiBHZW5ldGljYSwgSG9zcGl0YWwgZGUgQ2xpbmljYXMgSm9zZSBkZSBTYW4gTWFydGlu
LCBVbml2ZXJzaWRhZCBkZSBCdWVub3MgQWlyZXMsIEJ1ZW5vcyBBaXJlcywgQXJnZW50aW5hLiYj
eEQ7RGl2aXNpb24gb2YgR2VuZXRpY3MsIENoaWxkcmVuJmFwb3M7cyBIb3NwaXRhbCBvZiBQaGls
YWRlbHBoaWEsIFBoaWxhZGVscGhpYSwgUGVubnN5bHZhbmlhLiYjeEQ7RGVwYXJ0bWVudCBvZiBN
ZWRpY2FsIEdlbmV0aWNzLCBSZWZlcmVuY2UgQ2VudGVyIGZvciBTa2VsZXRhbCBEeXNwbGFzaWEs
IElOU0VSTSBVTVIgMTE2MywgTGFib3JhdG9yeSBvZiBNb2xlY3VsYXIgYW5kIFBoeXNpb3BhdGhv
bG9naWNhbCBCYXNlcyBvZiBPc3Rlb2Nob25kcm9keXNwbGFzaWEsIFBhcmlzIERlc2NhcnRlcy1T
b3Jib25uZSBQYXJpcyBDaXRlIFVuaXZlcnNpdHksIEFQLUhQLCBJbnN0aXR1dCBJbWFnaW5lLCBh
bmQgSG9waXRhbCBVbml2ZXJzaXRhaXJlIE5lY2tlci1FbmZhbnRzIE1hbGFkZXMsIFBhcmlzLCBG
cmFuY2UuJiN4RDtEZXBhcnRtZW50IG9mIFBlZGlhdHJpY3MsIFBlcmVsbWFuIFNjaG9vbCBvZiBN
ZWRpY2luZSwgVW5pdmVyc2l0eSBvZiBQZW5uc3lsdmFuaWEsIFBoaWxhZGVscGhpYSwgUGVubnN5
bHZhbmlhLiYjeEQ7RGVwYXJ0bWVudCBvZiBDbGluaWNhbCBHZW5ldGljcywgVlUgVW5pdmVyc2l0
eSBNZWRpY2FsIENlbnRlciwgQW1zdGVyZGFtLCB0aGUgTmV0aGVybGFuZHMuJiN4RDtNUkMgSHVt
YW4gR2VuZXRpY3MgVW5pdCwgSUdNTSwgV2VzdGVybiBHZW5lcmFsIEhvc3BpdGFsLCBFZGluYnVy
Z2gsIFVuaXRlZCBLaW5nZG9tLiYjeEQ7RGVwYXJ0bWVudCBvZiBIZWFsdGggU2NpZW5jZXMsIE1l
ZGljYWwgR2VuZXRpY3MsIFVuaXZlcnNpdHkgb2YgTWlsYW4sIE1pbGFuLCBJdGFseS4mI3hEO0lu
c3RpdHV0IGZ1ciBIdW1hbmdlbmV0aWsgTHViZWNrLCBVbml2ZXJzaXRhdHNrbGluaWt1bSBTY2hs
ZXN3aWctSG9sc3RlaW4sIEx1YmVjaywgR2VybWFueS4mI3hEO0RlcGFydG1lbnQgb2YgTWVkaWNh
bCBHZW5ldGljcywgS2FzdHVyYmEgTWVkaWNhbCBDb2xsZWdlLCBNYW5pcGFsIFVuaXZlcnNpdHks
IE1hbmlwYWwsIEluZGlhLiYjeEQ7RGVwYXJ0bWVudCBvZiBDbGluaWNhbCBHZW5ldGljcywgTGVp
ZGVuIFVuaXZlcnNpdHkgTWVkaWNhbCBDZW50cmUsIExlaWRlbiwgdGhlIE5ldGhlcmxhbmRzLiYj
eEQ7RGVwYXJ0bWVudCBvZiBHZW5ldGljcywgVW5pdmVyc2l0eSBNZWRpY2FsIENlbnRlciBVdHJl
Y2h0LCBVdHJlY2h0LCB0aGUgTmV0aGVybGFuZHMuJiN4RDtJbnN0aXR1dCBmdXIgTWVkaXppbmlz
Y2hlIEdlbmV0aWsgdW5kIEh1bWFuZ2VuZXRpaywgQmVybGluLCBHZXJtYW55LiYjeEQ7RGVwYXJ0
bWVudCBvZiBIdW1hbiBHZW5ldGljcywgRG9uZGVycyBDZW50cmUgZm9yIE5ldXJvc2NpZW5jZSwg
UmFkYm91ZCBVbml2ZXJzaXR5IE1lZGljYWwgQ2VudGVyLCBOaWptZWdlbiwgdGhlIE5ldGhlcmxh
bmRzLiYjeEQ7U2VjdGlvbiBmb3IgRnVuY3Rpb25hbCBHZW5ldGljcywgSW5zdGl0dXRlIG9mIEh1
bWFuIEdlbmV0aWNzLCBVbml2ZXJzaXR5IG9mIEx1YmVjaywgTHViZWNrLCBHZXJtYW55LiYjeEQ7
SW5zdGl0dXRlIG9mIEh1bWFuIEdlbmV0aWNzLCBVbml2ZXJzaXR5IE1lZGljYWwgQ2VudGVyIEhh
bWJ1cmctRXBwZW5kb3JmLCBIYW1idXJnLCBHZXJtYW55LiYjeEQ7Q2VyZWJyYSBDZW50cmUgZm9y
IE5ldXJvZGV2ZWxvcG1lbnRhbCBEaXNvcmRlcnMsIFNjaG9vbCBvZiBQc3ljaG9sb2d5LCBVbml2
ZXJzaXR5IG9mIEJpcm1pbmdoYW0sIEJpcm1pbmdoYW0sIFVuaXRlZCBLaW5nZG9tLiYjeEQ7SW5z
dGl0dXRlIG9mIENvZ25pdGl2ZSBOZXVyb3NjaWVuY2UsIFVuaXZlcnNpdHkgQ29sbGVnZSBMb25k
b24sIExvbmRvbiwgVW5pdGVkIEtpbmdkb20uJiN4RDtMYWJvcmF0b3JpbyBkZSBHZW5ldGljYSBD
bGluaWNhIHkgR2Vub21pY2EgRnVuY2lvbmFsLCBGYWN1bHRhZCBkZSBNZWRpY2luYSwgVW5pdmVy
c2lkYWQgZGUgWmFyYWdvemEsIFphcmFnb3phLCBTcGFpbi4mI3hEO1VuaWRhZCBkZSBHZW5ldGlj
YSBDbGluaWNhLCBTZXJ2aWNpbyBkZSBQZWRpYXRyaWEsIEhvc3BpdGFsIENsaW5pY28gVW5pdmVy
c2l0YXJpbyAmcXVvdDtMb3phbm8gQmxlc2EmcXVvdDsgQ0lCRVJFUi1HQ1YwMiBhbmQgRGVwYXJ0
YW1lbnRvIGRlIFBlZGlhdHJpYSwgRmFjdWx0YWQgZGUgTWVkaWNpbmEsIFVuaXZlcnNpZGFkIGRl
IFphcmFnb3phLCBaYXJhZ296YSwgU3BhaW4uJiN4RDtEaXZpc2lvbiBvZiBIdW1hbiBHZW5ldGlj
cywgRGVwYXJ0bWVudCBvZiBQZWRpYXRyaWNzLCBJbnNlbHNwaXRhbCwgQmVybiBVbml2ZXJzaXR5
IEhvc3BpdGFsLCBVbml2ZXJzaXR5IG9mIEJlcm4sIEJlcm4sIFN3aXR6ZXJsYW5kLiYjeEQ7TW9s
ZWN1bGFyIEJpb2xvZ3kgTGFib3JhdG9yeSwgSXN0aXR1dG8gQXV4b2xvZ2ljbyBJdGFsaWFubywg
TWlsYW4sIEl0YWx5LiYjeEQ7VU9DIFBlZGlhdHJpYSwgQVNTVCBMYXJpYW5hLCBDb21vLCBJdGFs
eS4mI3hEO1NldmVyaW51cyBJbnN0aXR1dGUsIFZlbGRob3ZlbiwgdGhlIE5ldGhlcmxhbmRzLiYj
eEQ7RGl2aXNpb24gb2YgQ3JhbmlvZmFjaWFsIE1lZGljaW5lLCBTZWF0dGxlIENoaWxkcmVuJmFw
b3M7cyBIb3NwaXRhbCwgU2VhdHRsZSwgV2FzaGluZ3Rvbi4mI3hEO0RlcGFydG1lbnRzIG9mIFBl
ZGlhdHJpY3MsIEhlbWF0b2xvZ3ksIE9uY29sb2d5IGFuZCBEZXBhcnRtZW50IG9mIEdlbmVyYWwg
TnVyc2VyeSwgTWVkaWNhbCBVbml2ZXJzaXR5IG9mIEdkYW5zaywgR2RhbnNrLCBQb2xhbmQuPC9h
dXRoLWFkZHJlc3M+PHRpdGxlcz48dGl0bGU+UGhlbm90eXBlcyBhbmQgZ2Vub3R5cGVzIGluIGlu
ZGl2aWR1YWxzIHdpdGggU01DMUEgdmFyaWFudHM8L3RpdGxlPjxzZWNvbmRhcnktdGl0bGU+QW0g
SiBNZWQgR2VuZXQgQTwvc2Vjb25kYXJ5LXRpdGxlPjwvdGl0bGVzPjxwZXJpb2RpY2FsPjxmdWxs
LXRpdGxlPkFtIEogTWVkIEdlbmV0IEE8L2Z1bGwtdGl0bGU+PC9wZXJpb2RpY2FsPjxwYWdlcz4y
MTA4LTIxMjU8L3BhZ2VzPjx2b2x1bWU+MTczPC92b2x1bWU+PG51bWJlcj44PC9udW1iZXI+PGVk
aXRpb24+MjAxNy8wNS8yNzwvZWRpdGlvbj48a2V5d29yZHM+PGtleXdvcmQ+QWRvbGVzY2VudDwv
a2V5d29yZD48a2V5d29yZD5BZHVsdDwva2V5d29yZD48a2V5d29yZD5DZWxsIEN5Y2xlIFByb3Rl
aW5zLypnZW5ldGljczwva2V5d29yZD48a2V5d29yZD5DaGlsZDwva2V5d29yZD48a2V5d29yZD5D
aGlsZCwgUHJlc2Nob29sPC9rZXl3b3JkPjxrZXl3b3JkPkNocm9tb3NvbWFsIFByb3RlaW5zLCBO
b24tSGlzdG9uZS8qZ2VuZXRpY3M8L2tleXdvcmQ+PGtleXdvcmQ+RGUgTGFuZ2UgU3luZHJvbWUv
ZGlhZ25vc2lzLypnZW5ldGljcy9waHlzaW9wYXRob2xvZ3k8L2tleXdvcmQ+PGtleXdvcmQ+RXhv
bWUvZ2VuZXRpY3M8L2tleXdvcmQ+PGtleXdvcmQ+SHVtYW5zPC9rZXl3b3JkPjxrZXl3b3JkPklu
ZmFudDwva2V5d29yZD48a2V5d29yZD5JbmZhbnQsIE5ld2Jvcm48L2tleXdvcmQ+PGtleXdvcmQ+
TWFsZTwva2V5d29yZD48a2V5d29yZD5NaWRkbGUgQWdlZDwva2V5d29yZD48a2V5d29yZD5OZXRo
ZXJsYW5kcy9lcGlkZW1pb2xvZ3k8L2tleXdvcmQ+PGtleXdvcmQ+UHJvdGVpbnMvKmdlbmV0aWNz
PC9rZXl3b3JkPjxrZXl3b3JkPlJldHQgU3luZHJvbWUvZGlhZ25vc2lzLypnZW5ldGljcy9waHlz
aW9wYXRob2xvZ3k8L2tleXdvcmQ+PGtleXdvcmQ+U3Bhc21zLCBJbmZhbnRpbGUvZGlhZ25vc2lz
L2dlbmV0aWNzL3BoeXNpb3BhdGhvbG9neTwva2V5d29yZD48a2V5d29yZD5Zb3VuZyBBZHVsdDwv
a2V5d29yZD48a2V5d29yZD5CcmFjaG1hbm4tRGUgTGFuZ2Ugc3luZHJvbWU8L2tleXdvcmQ+PGtl
eXdvcmQ+Q29ybmVsaWEgZGUgTGFuZ2Ugc3luZHJvbWU8L2tleXdvcmQ+PGtleXdvcmQ+TmlwYmw8
L2tleXdvcmQ+PGtleXdvcmQ+UmV0dCBzeW5kcm9tZTwva2V5d29yZD48a2V5d29yZD5TbWMxYTwv
a2V5d29yZD48a2V5d29yZD5iZWhhdmlvcjwva2V5d29yZD48a2V5d29yZD5zZWxmLWluanVyaW91
cyBiZWhhdmlvcjwva2V5d29yZD48a2V5d29yZD5zZXZlcml0eSBzY29yZTwva2V5d29yZD48a2V5
d29yZD5zeW5kcm9tZSBkZWxpbmVhdGlvbjwva2V5d29yZD48L2tleXdvcmRzPjxkYXRlcz48eWVh
cj4yMDE3PC95ZWFyPjxwdWItZGF0ZXM+PGRhdGU+QXVnPC9kYXRlPjwvcHViLWRhdGVzPjwvZGF0
ZXM+PGlzYm4+MTU1Mi00ODMzIChFbGVjdHJvbmljKSYjeEQ7MTU1Mi00ODI1IChMaW5raW5nKTwv
aXNibj48YWNjZXNzaW9uLW51bT4yODU0ODcwNzwvYWNjZXNzaW9uLW51bT48dXJscz48cmVsYXRl
ZC11cmxzPjx1cmw+aHR0cHM6Ly93d3cubmNiaS5ubG0ubmloLmdvdi9wdWJtZWQvMjg1NDg3MDc8
L3VybD48L3JlbGF0ZWQtdXJscz48L3VybHM+PGVsZWN0cm9uaWMtcmVzb3VyY2UtbnVtPjEwLjEw
MDIvYWptZy5hLjM4Mjc5PC9lbGVjdHJvbmljLXJlc291cmNlLW51bT48L3JlY29yZD48L0NpdGU+
PC9FbmROb3RlPgB=
</w:fldData>
              </w:fldChar>
            </w:r>
            <w:r w:rsidR="009B2C1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instrText xml:space="preserve"> ADDIN EN.CITE.DATA </w:instrText>
            </w:r>
            <w:r w:rsidR="009B2C1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r>
            <w:r w:rsidR="009B2C1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fldChar w:fldCharType="end"/>
            </w:r>
            <w:r w:rsidR="009B2C1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r>
            <w:r w:rsidR="009B2C1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fldChar w:fldCharType="separate"/>
            </w:r>
            <w:r w:rsidR="009B2C11" w:rsidRPr="00C53193">
              <w:rPr>
                <w:rFonts w:ascii="Times New Roman" w:hAnsi="Times New Roman" w:cs="Times New Roman"/>
                <w:i/>
                <w:noProof/>
                <w:sz w:val="18"/>
                <w:szCs w:val="18"/>
                <w:vertAlign w:val="superscript"/>
                <w:lang w:val="en-US"/>
              </w:rPr>
              <w:t>5</w:t>
            </w:r>
            <w:r w:rsidR="009B2C1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fldChar w:fldCharType="end"/>
            </w:r>
          </w:p>
          <w:p w14:paraId="70F6FC90" w14:textId="77777777" w:rsidR="009B2C11" w:rsidRPr="00C02E61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42B179" w14:textId="77777777" w:rsidR="009B2C11" w:rsidRPr="00C02E61" w:rsidRDefault="009B2C11" w:rsidP="009B2C1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B2C11" w:rsidRPr="007202CE" w14:paraId="2755A0A1" w14:textId="059F49D9" w:rsidTr="00474B47">
        <w:tc>
          <w:tcPr>
            <w:tcW w:w="1668" w:type="dxa"/>
          </w:tcPr>
          <w:p w14:paraId="601FCA2F" w14:textId="626F0EDD" w:rsidR="009B2C11" w:rsidRPr="00CA53FB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</w:t>
            </w:r>
            <w:r w:rsidRPr="00CA5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; 14y; f;</w:t>
            </w:r>
          </w:p>
          <w:p w14:paraId="3E9C6350" w14:textId="77777777" w:rsidR="009B2C11" w:rsidRPr="00CA53FB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ass syndrome;</w:t>
            </w:r>
          </w:p>
          <w:p w14:paraId="0C5455C5" w14:textId="109ABFAB" w:rsidR="009B2C11" w:rsidRPr="00CA53FB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5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 (OMIM 612313)</w:t>
            </w:r>
          </w:p>
        </w:tc>
        <w:tc>
          <w:tcPr>
            <w:tcW w:w="3969" w:type="dxa"/>
          </w:tcPr>
          <w:p w14:paraId="18780667" w14:textId="6F79366B" w:rsidR="009B2C11" w:rsidRPr="009B2C11" w:rsidRDefault="009B2C11" w:rsidP="009B2C1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llectual disability, severe (HP:0010864), Gait imbalance (HP:0002141), Marfanoid habitus (HP:0001519), Scoliosis (HP:0002650), </w:t>
            </w:r>
            <w:proofErr w:type="spellStart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nophrys</w:t>
            </w:r>
            <w:proofErr w:type="spellEnd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P:0000664), Long fingers (HP:0100807), Posteriorly rotated ears (HP:0000358), Prominent nose (HP:0000448), Short philtrum (HP:0000322), Misalignment of teeth (HP:0000692), Widely spaced teeth (HP:0000687), Abnormal dermatoglyphics (HP:0007477)</w:t>
            </w:r>
          </w:p>
        </w:tc>
        <w:tc>
          <w:tcPr>
            <w:tcW w:w="2268" w:type="dxa"/>
          </w:tcPr>
          <w:p w14:paraId="600206DA" w14:textId="77777777" w:rsidR="009B2C11" w:rsidRPr="00641E51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1E5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ATB2</w:t>
            </w:r>
            <w:r w:rsidRPr="00641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2B3F367E" w14:textId="675CC563" w:rsidR="009B2C11" w:rsidRPr="0035272A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1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15265.3:</w:t>
            </w:r>
            <w:r w:rsidRPr="00641E51" w:rsidDel="00BE03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41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[716del</w:t>
            </w:r>
            <w:proofErr w:type="gramStart"/>
            <w:r w:rsidRPr="00641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;[</w:t>
            </w:r>
            <w:proofErr w:type="gramEnd"/>
            <w:r w:rsidRPr="00641E5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], </w:t>
            </w:r>
            <w:r w:rsidRPr="003527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Arg239Glnfs*20)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ovel;</w:t>
            </w:r>
          </w:p>
          <w:p w14:paraId="331A4B9A" w14:textId="3F854A94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bably pathogenic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572E6E02" w14:textId="12D325E5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9338C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e novo</w:t>
            </w:r>
          </w:p>
          <w:p w14:paraId="35F458C6" w14:textId="77777777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5103" w:type="dxa"/>
          </w:tcPr>
          <w:p w14:paraId="4AE0C9F8" w14:textId="00B7BA7E" w:rsidR="009B2C11" w:rsidRPr="00C53193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velopmental delay/ intellectual disability, limited/absent speech, behavioral problems, hypertelorism, </w:t>
            </w:r>
            <w:proofErr w:type="spellStart"/>
            <w:r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slanted</w:t>
            </w:r>
            <w:proofErr w:type="spellEnd"/>
            <w:r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lpebral fissures, micrognathia,</w:t>
            </w:r>
            <w:r w:rsidR="007202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ft</w:t>
            </w:r>
            <w:r w:rsidR="007202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late</w:t>
            </w:r>
            <w:r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rowded teeth, macrodontia, osteopenia,</w:t>
            </w:r>
            <w:r w:rsidR="007202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teoporos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aYXJhdGU8L0F1dGhvcj48WWVhcj4yMDE4PC9ZZWFyPjxS
ZWNOdW0+Mjc8L1JlY051bT48RGlzcGxheVRleHQ+PHN0eWxlIGZhY2U9InN1cGVyc2NyaXB0Ij42
PC9zdHlsZT48L0Rpc3BsYXlUZXh0PjxyZWNvcmQ+PHJlYy1udW1iZXI+Mjc8L3JlYy1udW1iZXI+
PGZvcmVpZ24ta2V5cz48a2V5IGFwcD0iRU4iIGRiLWlkPSJzZHJ3OXA5ZHZ2NXpmbWVhOTB1cGZ0
ZXBwMmV0ZHhzdnBweHYiIHRpbWVzdGFtcD0iMTU2ODg5MzA2MiI+Mjc8L2tleT48L2ZvcmVpZ24t
a2V5cz48cmVmLXR5cGUgbmFtZT0iSm91cm5hbCBBcnRpY2xlIj4xNzwvcmVmLXR5cGU+PGNvbnRy
aWJ1dG9ycz48YXV0aG9ycz48YXV0aG9yPlphcmF0ZSwgWS4gQS48L2F1dGhvcj48YXV0aG9yPlNt
aXRoLUhpY2tzLCBDLiBMLjwvYXV0aG9yPjxhdXRob3I+R3JlZW5lLCBDLjwvYXV0aG9yPjxhdXRo
b3I+QWJib3R0LCBNLiBBLjwvYXV0aG9yPjxhdXRob3I+U2l1LCBWLiBNLjwvYXV0aG9yPjxhdXRo
b3I+Q2FsaG91biwgQXJ1bDwvYXV0aG9yPjxhdXRob3I+UGFuZHlhLCBBLjwvYXV0aG9yPjxhdXRo
b3I+TGksIEMuPC9hdXRob3I+PGF1dGhvcj5TZWxsYXJzLCBFLiBBLjwvYXV0aG9yPjxhdXRob3I+
S2F5bG9yLCBKLjwvYXV0aG9yPjxhdXRob3I+Qm9zYW5rbywgSy48L2F1dGhvcj48YXV0aG9yPkth
bHNuZXIsIEwuPC9hdXRob3I+PGF1dGhvcj5CYXNpbmdlciwgQS48L2F1dGhvcj48YXV0aG9yPlNs
YXZvdGluZWssIEEuIE0uPC9hdXRob3I+PGF1dGhvcj5QZXJyeSwgSC48L2F1dGhvcj48YXV0aG9y
PlNhZW56LCBNLjwvYXV0aG9yPjxhdXRob3I+U3p5Ym93c2thLCBNLjwvYXV0aG9yPjxhdXRob3I+
V2lsc29uLCBMLiBDLjwvYXV0aG9yPjxhdXRob3I+S3VtYXIsIEEuPC9hdXRob3I+PGF1dGhvcj5C
cmFpbiwgQy48L2F1dGhvcj48YXV0aG9yPkJhbGFzdWJyYW1hbmlhbiwgTS48L2F1dGhvcj48YXV0
aG9yPkR1YmJzLCBILjwvYXV0aG9yPjxhdXRob3I+T3J0aXotR29uemFsZXosIFguIFIuPC9hdXRo
b3I+PGF1dGhvcj5aYWNrYWksIEUuPC9hdXRob3I+PGF1dGhvcj5TdGVpbiwgUS48L2F1dGhvcj48
YXV0aG9yPlBvd2VsbCwgQy4gTS48L2F1dGhvcj48YXV0aG9yPlNjaHJpZXIgVmVyZ2FubywgUy48
L2F1dGhvcj48YXV0aG9yPkJyaXR0LCBBLjwvYXV0aG9yPjxhdXRob3I+U3VuLCBBLjwvYXV0aG9y
PjxhdXRob3I+U21pdGgsIFcuPC9hdXRob3I+PGF1dGhvcj5CZWJpbiwgRS4gTS48L2F1dGhvcj48
YXV0aG9yPlBpY2tlciwgSi48L2F1dGhvcj48YXV0aG9yPktpcmJ5LCBBLjwvYXV0aG9yPjxhdXRo
b3I+UGlueiwgSC48L2F1dGhvcj48YXV0aG9yPkJvbWJlaSwgSC48L2F1dGhvcj48YXV0aG9yPk1h
aGlkYSwgUy48L2F1dGhvcj48YXV0aG9yPkNvaGVuLCBKLiBTLjwvYXV0aG9yPjxhdXRob3I+RmF0
ZW1pLCBBLjwvYXV0aG9yPjxhdXRob3I+VmVybm9uLCBILiBKLjwvYXV0aG9yPjxhdXRob3I+TWND
bGVsbGFuLCBSLjwvYXV0aG9yPjxhdXRob3I+RmxlbWluZywgTC4gUi48L2F1dGhvcj48YXV0aG9y
PktueXN6ZWssIEIuPC9hdXRob3I+PGF1dGhvcj5TdGVpbnJhdGhzLCBNLjwvYXV0aG9yPjxhdXRo
b3I+VmVsYXNjbyBHb256YWxleiwgQy48L2F1dGhvcj48YXV0aG9yPkJlY2ssIEEuIEUuPC9hdXRo
b3I+PGF1dGhvcj5Hb2xkZW4tR3JhbnQsIEsuIEwuPC9hdXRob3I+PGF1dGhvcj5FZ2Vuc2UsIEEu
PC9hdXRob3I+PGF1dGhvcj5QYXJpa2gsIEEuPC9hdXRob3I+PGF1dGhvcj5SYWltb25kaSwgQy48
L2F1dGhvcj48YXV0aG9yPkFuZ2xlLCBCLjwvYXV0aG9yPjxhdXRob3I+QWxsZW4sIFcuPC9hdXRo
b3I+PGF1dGhvcj5TY2hvdHQsIFMuPC9hdXRob3I+PGF1dGhvcj5BbGdyYWJsaSwgQS48L2F1dGhv
cj48YXV0aG9yPlJvYmluLCBOLiBILjwvYXV0aG9yPjxhdXRob3I+UmF5LCBKLiBXLjwvYXV0aG9y
PjxhdXRob3I+RXZlcm1hbiwgRC4gQi48L2F1dGhvcj48YXV0aG9yPkdhbWJlbGxvLCBNLiBKLjwv
YXV0aG9yPjxhdXRob3I+Q2h1bmcsIFcuIEsuPC9hdXRob3I+PC9hdXRob3JzPjwvY29udHJpYnV0
b3JzPjxhdXRoLWFkZHJlc3M+U2VjdGlvbiBvZiBHZW5ldGljcyBhbmQgTWV0YWJvbGlzbSwgVW5p
dmVyc2l0eSBvZiBBcmthbnNhcyBmb3IgTWVkaWNhbCBTY2llbmNlcywgTGl0dGxlIFJvY2ssIEFy
a2Fuc2FzLiYjeEQ7RGl2aXNpb24gb2YgTmV1cm9nZW5ldGljcywgRGVwYXJ0bWVudCBvZiBOZXVy
b2xvZ3ksIEtlbm5lZHkgS3JpZWdlciBJbnN0aXR1dGUgYW5kIEpvaG5zIEhvcGtpbnMgVW5pdmVy
c2l0eSBTY2hvb2wgb2YgTWVkaWNpbmUsIEJhbHRpbW9yZSwgTWFyeWxhbmQuJiN4RDtEZXBhcnRt
ZW50IG9mIFBlZGlhdHJpY3MsIFVuaXZlcnNpdHkgb2YgTWFyeWxhbmQgQmFsdGltb3JlLCBCYWx0
aW1vcmUsIE1hcnlsYW5kLiYjeEQ7RGVwYXJ0bWVudCBvZiBQZWRpYXRyaWNzLCBCYXlzdGF0ZSBN
ZWRpY2FsIENlbnRlciwgU3ByaW5nZmllbGQsIE1hc3NhY2h1c2V0dHMuJiN4RDtEaXZpc2lvbiBv
ZiBNZWRpY2FsIEdlbmV0aWNzLCBEZXBhcnRtZW50IG9mIFBlZGlhdHJpY3MsIFVuaXZlcnNpdHkg
b2YgV2VzdGVybiBPbnRhcmlvLCBMb25kb24sIE9udGFyaW8sIENhbmFkYS4mI3hEO0RpdmlzaW9u
IG9mIE1lZGljYWwgR2VuZXRpY3MsIERlcGFydG1lbnQgb2YgUGVkaWF0cmljcywgVW5pdmVyc2l0
eSBvZiBJb3dhLCBJb3dhIENpdHksIElvd2EuJiN4RDtEZXBhcnRtZW50IG9mIFBlZGlhdHJpY3Ms
IERpdmlzaW9uIG9mIEdlbmV0aWNzIGFuZCBNZXRhYm9saXNtLCBVbml2ZXJzaXR5IG9mIE5vcnRo
IENhcm9saW5hIGF0IENoYXBlbCBIaWxsLCBDaGFwZWwgSGlsbCwgTm9ydGggQ2Fyb2xpbmEuJiN4
RDtDbGluaWNhbCBHZW5ldGljcyBQcm9ncmFtLCBNY01hc3RlciBVbml2ZXJzaXR5IE1lZGljYWwg
Q2VudGVyLCBIYW1pbHRvbiwgT250YXJpbywgQ2FuYWRhLiYjeEQ7SW5mb3JtZWRETkEsIFN0LiBQ
ZXRlcnNidXJnLCBGbG9yaWRhLiYjeEQ7RGVwYXJ0bWVudHMgb2YgTmV1cm9sb2d5IGFuZCBQZWRp
YXRyaWNzLCBDb25uZWN0aWN1dCBDaGlsZHJlbiZhcG9zO3MgTWVkaWNhbCBDZW50ZXIgYW5kIFVu
aXZlcnNpdHkgb2YgQ29ubmVjdGljdXQgSGVhbHRoIENlbnRlciwgRmFybWluZ3RvbiwgQ29ubmVj
dGljdXQuJiN4RDtDb29rIENoaWxkcmVuJmFwb3M7cyBQaHlzaWNpYW4gTmV0d29yaywgRm9ydCBX
b3J0aCwgVGV4YXMuJiN4RDtEaXZpc2lvbiBvZiBHZW5ldGljcywgRGVwYXJ0bWVudCBvZiBQZWRp
YXRyaWNzLCBVbml2ZXJzaXR5IG9mIENhbGlmb3JuaWEgU2FuIEZyYW5jaXNjbywgU2FuIEZyYW5j
aXNjbywgQ2FsaWZvcm5pYS4mI3hEO0NoaWxkcmVuJmFwb3M7cyBIb3NwaXRhbCBDb2xvcmFkbywg
QXVyb3JhLCBDb2xvcmFkby4mI3hEO0RlcGFydG1lbnQgb2YgR2VuZXRpY3MsIEdyZWF0IE9ybW9u
ZCBTdHJlZXQgZm9yIENoaWxkcmVuIE5IUyBGb3VuZGF0aW9uIFRydXN0LCBMb25kb24sIFVLLiYj
eEQ7RGVwYXJ0bWVudCBvZiBFbmRvY3Jpbm9sb2d5LCBHcmVhdCBPcm1vbmQgU3RyZWV0IGZvciBD
aGlsZHJlbiBOSFMgRm91bmRhdGlvbiBUcnVzdCwgTG9uZG9uLCBVSy4mI3hEO1NoZWZmaWVsZCBD
bGluaWNhbCBHZW5ldGljcyBTZXJ2aWNlLCBTaGVmZmllbGQgQ2hpbGRyZW4mYXBvcztzIE5IUyBG
b3VuZGF0aW9uIFRydXN0LCBTaGVmZmllbGQsIFVLLiYjeEQ7Q2hpbGRyZW4mYXBvcztzIEhvc3Bp
dGFsIG9mIFBoaWxhZGVscGhpYSwgUGhpbGFkZWxwaGlhLCBQZW5uc3lsdmFuaWEuJiN4RDtEaXZp
c2lvbnMgb2YgUGVkaWF0cmljIE5ldXJvbG9neSBhbmQgR2VuZXRpY3MsIFNhbmZvcmQgQ2hpbGRy
ZW4mYXBvcztzIFNwZWNpYWx0eSBDbGluaWMsIFNhbmZvcmQgQ2hpbGRyZW4mYXBvcztzIEhvc3Bp
dGFsLCBTaW91eCBGYWxscywgU291dGggRGFrb3RhLiYjeEQ7RGl2aXNpb24gb2YgTWVkaWNhbCBH
ZW5ldGljcyBhbmQgTWV0YWJvbGlzbSwgQ2hpbGRyZW4mYXBvcztzIEhvc3BpdGFsIG9mIFRoZSBL
aW5nJmFwb3M7cyBEYXVnaHRlcnMsIE5vcmZvbGssIFZpcmdpbmlhLiYjeEQ7RGl2aXNpb24gb2Yg
TWVkaWNhbCBHZW5ldGljcywgRGVwYXJ0bWVudCBvZiBQZWRpYXRyaWNzLCBVbml2ZXJzaXR5IG9m
IFRleGFzIE1lZGljYWwgQnJhbmNoLCBHYWx2ZXN0b24sIFRleGFzLiYjeEQ7RGl2aXNpb24gb2Yg
R2VuZXRpYyBNZWRpY2luZSwgRGVwYXJ0bWVudCBvZiBQZWRpYXRyaWNzLCBVbml2ZXJzaXR5IG9m
IFdhc2hpbmd0b24sIFNlYXR0bGUsIFdhc2hpbmd0b24uJiN4RDtTZWF0dGxlIENoaWxkcmVuJmFw
b3M7cyBIb3NwaXRhbCwgU2VhdHRsZSwgV2FzaGluZ3Rvbi4mI3hEO0RlcGFydG1lbnQgb2YgUGVk
aWF0cmljcywgVGhlIEJhcmJhcmEgQnVzaCBDaGlsZHJlbiZhcG9zO3MgSG9zcGl0YWwsIE1haW5l
IE1lZGljYWwgQ2VudGVyLCBQb3J0bGFuZCwgTWFpbmUuJiN4RDtEZXBhcnRtZW50IG9mIE5ldXJv
bG9neSwgVW5pdmVyc2l0eSBvZiBBbGFiYW1hIGF0IEJpcm1pbmdoYW0sIEJpcm1pbmdoYW0sIEFs
YWJhbWEuJiN4RDtCb3N0b24gQ2hpbGRyZW4mYXBvcztzIEhvc3BpdGFsLCBCb3N0b24sIE1hc3Nh
Y2h1c2V0dHMuJiN4RDtEaXZpc2lvbiBvZiBNZWRpY2FsIEdlbmV0aWNzLCBTU00gSGVhbHRoIENh
cmRpbmFsIEdsZW5ub24gQ2hpbGRyZW4mYXBvcztzIEhvc3BpdGFsLCBTYWludCBMb3VpcywgTWlz
c291cmkuJiN4RDtDbGluaWNhbCBHZW5ldGljcyBhbmQgR2Vub21pY3MsIFN0LiBMdWtlJmFwb3M7
cyBDaGlsZHJlbiZhcG9zO3MgSG9zcGl0YWwsIEJvaXNlLCBJZGFoby4mI3hEO0RlcGFydG1lbnQg
b2YgTWVkaWNhbCBHZW5ldGljcywgVW5pdmVyc2l0eSBvZiBCcml0aXNoIENvbHVtYmlhLCBWYW5j
b3V2ZXIsIEJyaXRpc2ggQ29sdW1iaWEsIENhbmFkYS4mI3hEO0Jpb3N0YXRpc3RpY3MgUHJvZ3Jh
bSwgRGVwYXJ0bWVudCBvZiBQZWRpYXRyaWNzLCBVbml2ZXJzaXR5IG9mIEFya2Fuc2FzIGZvciBN
ZWRpY2FsIFNjaWVuY2VzLCBMaXR0bGUgUm9jaywgQXJrYW5zYXMuJiN4RDtVbml2ZXJzaXR5IG9m
IFRvbGVkbyBEZXBhcnRtZW50IG9mIFBlZGlhdHJpY3MsIFRvbGVkbywgT2hpby4mI3hEO1VuaXZl
cnNpdHkgSG9zcGl0YWxzIENsZXZlbGFuZCBNZWRpY2FsIENlbnRlciwgQ2xldmVsYW5kLCBPaGlv
LiYjeEQ7RGVwYXJ0bWVudCBvZiBHZW5ldGljcyBhbmQgR2Vub21lIFNjaWVuY2VzIENhc2UgV2Vz
dGVybiBSZXNlcnZlIFVuaXZlcnNpdHkgU2Nob29sIG9mIE1lZGljaW5lLCBDbGV2ZWxhbmQsIE9o
aW8uJiN4RDtBZHZvY2F0ZSBDaGlsZHJlbiZhcG9zO3MgSG9zcGl0YWwsIFBhcmsgUmlkZ2UsIEls
bGlub2lzLiYjeEQ7RnVsbGVydG9uIEdlbmV0aWNzIENlbnRlciwgQXNoZXZpbGxlLCBOb3J0aCBD
YXJvbGluYS4mI3hEO0ZETkEsIEluYy4sIEJvc3RvbiwgTWFzc2FjaHVzZXR0cy4mI3hEO1VuaXZl
cnNpdHkgb2YgQWxhYmFtYSBhdCBCaXJtaW5naGFtLCBCaXJtaW5naGFtLCBBbGFiYW1hLiYjeEQ7
R3JlZW53b29kIEdlbmV0aWMgQ2VudGVyLCBHcmVlbndvb2QsIFNvdXRoIENhcm9saW5hLiYjeEQ7
RW1vcnkgVW5pdmVyc2l0eSBTY2hvb2wgb2YgTWVkaWNpbmUsIEF0bGFudGEsIEdlb3JnaWEuJiN4
RDtEZXBhcnRtZW50IG9mIFBlZGlhdHJpY3MgYW5kIE1lZGljaW5lLCBDb2x1bWJpYSBVbml2ZXJz
aXR5LCBOZXcgWW9yaywgTmV3IFlvcmsuPC9hdXRoLWFkZHJlc3M+PHRpdGxlcz48dGl0bGU+TmF0
dXJhbCBoaXN0b3J5IGFuZCBnZW5vdHlwZS1waGVub3R5cGUgY29ycmVsYXRpb25zIGluIDcyIGlu
ZGl2aWR1YWxzIHdpdGggU0FUQjItYXNzb2NpYXRlZCBzeW5kcm9tZTwvdGl0bGU+PHNlY29uZGFy
eS10aXRsZT5BbSBKIE1lZCBHZW5ldCBBPC9zZWNvbmRhcnktdGl0bGU+PC90aXRsZXM+PHBlcmlv
ZGljYWw+PGZ1bGwtdGl0bGU+QW0gSiBNZWQgR2VuZXQgQTwvZnVsbC10aXRsZT48L3BlcmlvZGlj
YWw+PHBhZ2VzPjkyNS05MzU8L3BhZ2VzPjx2b2x1bWU+MTc2PC92b2x1bWU+PG51bWJlcj40PC9u
dW1iZXI+PGVkaXRpb24+MjAxOC8wMi8xMzwvZWRpdGlvbj48a2V5d29yZHM+PGtleXdvcmQ+QWJu
b3JtYWxpdGllcywgTXVsdGlwbGUvZGlhZ25vc2lzL2dlbmV0aWNzPC9rZXl3b3JkPjxrZXl3b3Jk
PkFkb2xlc2NlbnQ8L2tleXdvcmQ+PGtleXdvcmQ+QWR1bHQ8L2tleXdvcmQ+PGtleXdvcmQ+Q2hp
bGQ8L2tleXdvcmQ+PGtleXdvcmQ+Q2hpbGQsIFByZXNjaG9vbDwva2V5d29yZD48a2V5d29yZD5G
YWNpZXM8L2tleXdvcmQ+PGtleXdvcmQ+RmVtYWxlPC9rZXl3b3JkPjxrZXl3b3JkPipHZW5ldGlj
IEFzc29jaWF0aW9uIFN0dWRpZXMvbWV0aG9kczwva2V5d29yZD48a2V5d29yZD4qR2VuZXRpYyBQ
cmVkaXNwb3NpdGlvbiB0byBEaXNlYXNlPC9rZXl3b3JkPjxrZXl3b3JkPipHZW5vdHlwZTwva2V5
d29yZD48a2V5d29yZD5IdW1hbnM8L2tleXdvcmQ+PGtleXdvcmQ+SW5mYW50PC9rZXl3b3JkPjxr
ZXl3b3JkPkluaGVyaXRhbmNlIFBhdHRlcm5zPC9rZXl3b3JkPjxrZXl3b3JkPk1hbGU8L2tleXdv
cmQ+PGtleXdvcmQ+TWF0cml4IEF0dGFjaG1lbnQgUmVnaW9uIEJpbmRpbmcgUHJvdGVpbnMvKmdl
bmV0aWNzPC9rZXl3b3JkPjxrZXl3b3JkPipQaGVub3R5cGU8L2tleXdvcmQ+PGtleXdvcmQ+UG9s
eW1vcnBoaXNtLCBTaW5nbGUgTnVjbGVvdGlkZTwva2V5d29yZD48a2V5d29yZD5TeW5kcm9tZTwv
a2V5d29yZD48a2V5d29yZD5UcmFuc2NyaXB0aW9uIEZhY3RvcnMvKmdlbmV0aWNzPC9rZXl3b3Jk
PjxrZXl3b3JkPllvdW5nIEFkdWx0PC9rZXl3b3JkPjxrZXl3b3JkPioycTMzLjE8L2tleXdvcmQ+
PGtleXdvcmQ+KnNhdGI8L2tleXdvcmQ+PGtleXdvcmQ+KlNBVEIyLWFzc29jaWF0ZWQgc3luZHJv
bWU8L2tleXdvcmQ+PGtleXdvcmQ+KmZhY2lhbCByZWNvZ25pdGlvbiB0ZWNobm9sb2d5PC9rZXl3
b3JkPjxrZXl3b3JkPipnZW5vdHlwZS1waGVub3R5cGUgY29ycmVsYXRpb248L2tleXdvcmQ+PGtl
eXdvcmQ+Km5hdHVyYWwgaGlzdG9yeTwva2V5d29yZD48L2tleXdvcmRzPjxkYXRlcz48eWVhcj4y
MDE4PC95ZWFyPjxwdWItZGF0ZXM+PGRhdGU+QXByPC9kYXRlPjwvcHViLWRhdGVzPjwvZGF0ZXM+
PGlzYm4+MTU1Mi00ODMzIChFbGVjdHJvbmljKSYjeEQ7MTU1Mi00ODI1IChMaW5raW5nKTwvaXNi
bj48YWNjZXNzaW9uLW51bT4yOTQzNjE0NjwvYWNjZXNzaW9uLW51bT48dXJscz48cmVsYXRlZC11
cmxzPjx1cmw+aHR0cHM6Ly93d3cubmNiaS5ubG0ubmloLmdvdi9wdWJtZWQvMjk0MzYxNDY8L3Vy
bD48L3JlbGF0ZWQtdXJscz48L3VybHM+PGVsZWN0cm9uaWMtcmVzb3VyY2UtbnVtPjEwLjEwMDIv
YWptZy5hLjM4NjMw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aYXJhdGU8L0F1dGhvcj48WWVhcj4yMDE4PC9ZZWFyPjxS
ZWNOdW0+Mjc8L1JlY051bT48RGlzcGxheVRleHQ+PHN0eWxlIGZhY2U9InN1cGVyc2NyaXB0Ij42
PC9zdHlsZT48L0Rpc3BsYXlUZXh0PjxyZWNvcmQ+PHJlYy1udW1iZXI+Mjc8L3JlYy1udW1iZXI+
PGZvcmVpZ24ta2V5cz48a2V5IGFwcD0iRU4iIGRiLWlkPSJzZHJ3OXA5ZHZ2NXpmbWVhOTB1cGZ0
ZXBwMmV0ZHhzdnBweHYiIHRpbWVzdGFtcD0iMTU2ODg5MzA2MiI+Mjc8L2tleT48L2ZvcmVpZ24t
a2V5cz48cmVmLXR5cGUgbmFtZT0iSm91cm5hbCBBcnRpY2xlIj4xNzwvcmVmLXR5cGU+PGNvbnRy
aWJ1dG9ycz48YXV0aG9ycz48YXV0aG9yPlphcmF0ZSwgWS4gQS48L2F1dGhvcj48YXV0aG9yPlNt
aXRoLUhpY2tzLCBDLiBMLjwvYXV0aG9yPjxhdXRob3I+R3JlZW5lLCBDLjwvYXV0aG9yPjxhdXRo
b3I+QWJib3R0LCBNLiBBLjwvYXV0aG9yPjxhdXRob3I+U2l1LCBWLiBNLjwvYXV0aG9yPjxhdXRo
b3I+Q2FsaG91biwgQXJ1bDwvYXV0aG9yPjxhdXRob3I+UGFuZHlhLCBBLjwvYXV0aG9yPjxhdXRo
b3I+TGksIEMuPC9hdXRob3I+PGF1dGhvcj5TZWxsYXJzLCBFLiBBLjwvYXV0aG9yPjxhdXRob3I+
S2F5bG9yLCBKLjwvYXV0aG9yPjxhdXRob3I+Qm9zYW5rbywgSy48L2F1dGhvcj48YXV0aG9yPkth
bHNuZXIsIEwuPC9hdXRob3I+PGF1dGhvcj5CYXNpbmdlciwgQS48L2F1dGhvcj48YXV0aG9yPlNs
YXZvdGluZWssIEEuIE0uPC9hdXRob3I+PGF1dGhvcj5QZXJyeSwgSC48L2F1dGhvcj48YXV0aG9y
PlNhZW56LCBNLjwvYXV0aG9yPjxhdXRob3I+U3p5Ym93c2thLCBNLjwvYXV0aG9yPjxhdXRob3I+
V2lsc29uLCBMLiBDLjwvYXV0aG9yPjxhdXRob3I+S3VtYXIsIEEuPC9hdXRob3I+PGF1dGhvcj5C
cmFpbiwgQy48L2F1dGhvcj48YXV0aG9yPkJhbGFzdWJyYW1hbmlhbiwgTS48L2F1dGhvcj48YXV0
aG9yPkR1YmJzLCBILjwvYXV0aG9yPjxhdXRob3I+T3J0aXotR29uemFsZXosIFguIFIuPC9hdXRo
b3I+PGF1dGhvcj5aYWNrYWksIEUuPC9hdXRob3I+PGF1dGhvcj5TdGVpbiwgUS48L2F1dGhvcj48
YXV0aG9yPlBvd2VsbCwgQy4gTS48L2F1dGhvcj48YXV0aG9yPlNjaHJpZXIgVmVyZ2FubywgUy48
L2F1dGhvcj48YXV0aG9yPkJyaXR0LCBBLjwvYXV0aG9yPjxhdXRob3I+U3VuLCBBLjwvYXV0aG9y
PjxhdXRob3I+U21pdGgsIFcuPC9hdXRob3I+PGF1dGhvcj5CZWJpbiwgRS4gTS48L2F1dGhvcj48
YXV0aG9yPlBpY2tlciwgSi48L2F1dGhvcj48YXV0aG9yPktpcmJ5LCBBLjwvYXV0aG9yPjxhdXRo
b3I+UGlueiwgSC48L2F1dGhvcj48YXV0aG9yPkJvbWJlaSwgSC48L2F1dGhvcj48YXV0aG9yPk1h
aGlkYSwgUy48L2F1dGhvcj48YXV0aG9yPkNvaGVuLCBKLiBTLjwvYXV0aG9yPjxhdXRob3I+RmF0
ZW1pLCBBLjwvYXV0aG9yPjxhdXRob3I+VmVybm9uLCBILiBKLjwvYXV0aG9yPjxhdXRob3I+TWND
bGVsbGFuLCBSLjwvYXV0aG9yPjxhdXRob3I+RmxlbWluZywgTC4gUi48L2F1dGhvcj48YXV0aG9y
PktueXN6ZWssIEIuPC9hdXRob3I+PGF1dGhvcj5TdGVpbnJhdGhzLCBNLjwvYXV0aG9yPjxhdXRo
b3I+VmVsYXNjbyBHb256YWxleiwgQy48L2F1dGhvcj48YXV0aG9yPkJlY2ssIEEuIEUuPC9hdXRo
b3I+PGF1dGhvcj5Hb2xkZW4tR3JhbnQsIEsuIEwuPC9hdXRob3I+PGF1dGhvcj5FZ2Vuc2UsIEEu
PC9hdXRob3I+PGF1dGhvcj5QYXJpa2gsIEEuPC9hdXRob3I+PGF1dGhvcj5SYWltb25kaSwgQy48
L2F1dGhvcj48YXV0aG9yPkFuZ2xlLCBCLjwvYXV0aG9yPjxhdXRob3I+QWxsZW4sIFcuPC9hdXRo
b3I+PGF1dGhvcj5TY2hvdHQsIFMuPC9hdXRob3I+PGF1dGhvcj5BbGdyYWJsaSwgQS48L2F1dGhv
cj48YXV0aG9yPlJvYmluLCBOLiBILjwvYXV0aG9yPjxhdXRob3I+UmF5LCBKLiBXLjwvYXV0aG9y
PjxhdXRob3I+RXZlcm1hbiwgRC4gQi48L2F1dGhvcj48YXV0aG9yPkdhbWJlbGxvLCBNLiBKLjwv
YXV0aG9yPjxhdXRob3I+Q2h1bmcsIFcuIEsuPC9hdXRob3I+PC9hdXRob3JzPjwvY29udHJpYnV0
b3JzPjxhdXRoLWFkZHJlc3M+U2VjdGlvbiBvZiBHZW5ldGljcyBhbmQgTWV0YWJvbGlzbSwgVW5p
dmVyc2l0eSBvZiBBcmthbnNhcyBmb3IgTWVkaWNhbCBTY2llbmNlcywgTGl0dGxlIFJvY2ssIEFy
a2Fuc2FzLiYjeEQ7RGl2aXNpb24gb2YgTmV1cm9nZW5ldGljcywgRGVwYXJ0bWVudCBvZiBOZXVy
b2xvZ3ksIEtlbm5lZHkgS3JpZWdlciBJbnN0aXR1dGUgYW5kIEpvaG5zIEhvcGtpbnMgVW5pdmVy
c2l0eSBTY2hvb2wgb2YgTWVkaWNpbmUsIEJhbHRpbW9yZSwgTWFyeWxhbmQuJiN4RDtEZXBhcnRt
ZW50IG9mIFBlZGlhdHJpY3MsIFVuaXZlcnNpdHkgb2YgTWFyeWxhbmQgQmFsdGltb3JlLCBCYWx0
aW1vcmUsIE1hcnlsYW5kLiYjeEQ7RGVwYXJ0bWVudCBvZiBQZWRpYXRyaWNzLCBCYXlzdGF0ZSBN
ZWRpY2FsIENlbnRlciwgU3ByaW5nZmllbGQsIE1hc3NhY2h1c2V0dHMuJiN4RDtEaXZpc2lvbiBv
ZiBNZWRpY2FsIEdlbmV0aWNzLCBEZXBhcnRtZW50IG9mIFBlZGlhdHJpY3MsIFVuaXZlcnNpdHkg
b2YgV2VzdGVybiBPbnRhcmlvLCBMb25kb24sIE9udGFyaW8sIENhbmFkYS4mI3hEO0RpdmlzaW9u
IG9mIE1lZGljYWwgR2VuZXRpY3MsIERlcGFydG1lbnQgb2YgUGVkaWF0cmljcywgVW5pdmVyc2l0
eSBvZiBJb3dhLCBJb3dhIENpdHksIElvd2EuJiN4RDtEZXBhcnRtZW50IG9mIFBlZGlhdHJpY3Ms
IERpdmlzaW9uIG9mIEdlbmV0aWNzIGFuZCBNZXRhYm9saXNtLCBVbml2ZXJzaXR5IG9mIE5vcnRo
IENhcm9saW5hIGF0IENoYXBlbCBIaWxsLCBDaGFwZWwgSGlsbCwgTm9ydGggQ2Fyb2xpbmEuJiN4
RDtDbGluaWNhbCBHZW5ldGljcyBQcm9ncmFtLCBNY01hc3RlciBVbml2ZXJzaXR5IE1lZGljYWwg
Q2VudGVyLCBIYW1pbHRvbiwgT250YXJpbywgQ2FuYWRhLiYjeEQ7SW5mb3JtZWRETkEsIFN0LiBQ
ZXRlcnNidXJnLCBGbG9yaWRhLiYjeEQ7RGVwYXJ0bWVudHMgb2YgTmV1cm9sb2d5IGFuZCBQZWRp
YXRyaWNzLCBDb25uZWN0aWN1dCBDaGlsZHJlbiZhcG9zO3MgTWVkaWNhbCBDZW50ZXIgYW5kIFVu
aXZlcnNpdHkgb2YgQ29ubmVjdGljdXQgSGVhbHRoIENlbnRlciwgRmFybWluZ3RvbiwgQ29ubmVj
dGljdXQuJiN4RDtDb29rIENoaWxkcmVuJmFwb3M7cyBQaHlzaWNpYW4gTmV0d29yaywgRm9ydCBX
b3J0aCwgVGV4YXMuJiN4RDtEaXZpc2lvbiBvZiBHZW5ldGljcywgRGVwYXJ0bWVudCBvZiBQZWRp
YXRyaWNzLCBVbml2ZXJzaXR5IG9mIENhbGlmb3JuaWEgU2FuIEZyYW5jaXNjbywgU2FuIEZyYW5j
aXNjbywgQ2FsaWZvcm5pYS4mI3hEO0NoaWxkcmVuJmFwb3M7cyBIb3NwaXRhbCBDb2xvcmFkbywg
QXVyb3JhLCBDb2xvcmFkby4mI3hEO0RlcGFydG1lbnQgb2YgR2VuZXRpY3MsIEdyZWF0IE9ybW9u
ZCBTdHJlZXQgZm9yIENoaWxkcmVuIE5IUyBGb3VuZGF0aW9uIFRydXN0LCBMb25kb24sIFVLLiYj
eEQ7RGVwYXJ0bWVudCBvZiBFbmRvY3Jpbm9sb2d5LCBHcmVhdCBPcm1vbmQgU3RyZWV0IGZvciBD
aGlsZHJlbiBOSFMgRm91bmRhdGlvbiBUcnVzdCwgTG9uZG9uLCBVSy4mI3hEO1NoZWZmaWVsZCBD
bGluaWNhbCBHZW5ldGljcyBTZXJ2aWNlLCBTaGVmZmllbGQgQ2hpbGRyZW4mYXBvcztzIE5IUyBG
b3VuZGF0aW9uIFRydXN0LCBTaGVmZmllbGQsIFVLLiYjeEQ7Q2hpbGRyZW4mYXBvcztzIEhvc3Bp
dGFsIG9mIFBoaWxhZGVscGhpYSwgUGhpbGFkZWxwaGlhLCBQZW5uc3lsdmFuaWEuJiN4RDtEaXZp
c2lvbnMgb2YgUGVkaWF0cmljIE5ldXJvbG9neSBhbmQgR2VuZXRpY3MsIFNhbmZvcmQgQ2hpbGRy
ZW4mYXBvcztzIFNwZWNpYWx0eSBDbGluaWMsIFNhbmZvcmQgQ2hpbGRyZW4mYXBvcztzIEhvc3Bp
dGFsLCBTaW91eCBGYWxscywgU291dGggRGFrb3RhLiYjeEQ7RGl2aXNpb24gb2YgTWVkaWNhbCBH
ZW5ldGljcyBhbmQgTWV0YWJvbGlzbSwgQ2hpbGRyZW4mYXBvcztzIEhvc3BpdGFsIG9mIFRoZSBL
aW5nJmFwb3M7cyBEYXVnaHRlcnMsIE5vcmZvbGssIFZpcmdpbmlhLiYjeEQ7RGl2aXNpb24gb2Yg
TWVkaWNhbCBHZW5ldGljcywgRGVwYXJ0bWVudCBvZiBQZWRpYXRyaWNzLCBVbml2ZXJzaXR5IG9m
IFRleGFzIE1lZGljYWwgQnJhbmNoLCBHYWx2ZXN0b24sIFRleGFzLiYjeEQ7RGl2aXNpb24gb2Yg
R2VuZXRpYyBNZWRpY2luZSwgRGVwYXJ0bWVudCBvZiBQZWRpYXRyaWNzLCBVbml2ZXJzaXR5IG9m
IFdhc2hpbmd0b24sIFNlYXR0bGUsIFdhc2hpbmd0b24uJiN4RDtTZWF0dGxlIENoaWxkcmVuJmFw
b3M7cyBIb3NwaXRhbCwgU2VhdHRsZSwgV2FzaGluZ3Rvbi4mI3hEO0RlcGFydG1lbnQgb2YgUGVk
aWF0cmljcywgVGhlIEJhcmJhcmEgQnVzaCBDaGlsZHJlbiZhcG9zO3MgSG9zcGl0YWwsIE1haW5l
IE1lZGljYWwgQ2VudGVyLCBQb3J0bGFuZCwgTWFpbmUuJiN4RDtEZXBhcnRtZW50IG9mIE5ldXJv
bG9neSwgVW5pdmVyc2l0eSBvZiBBbGFiYW1hIGF0IEJpcm1pbmdoYW0sIEJpcm1pbmdoYW0sIEFs
YWJhbWEuJiN4RDtCb3N0b24gQ2hpbGRyZW4mYXBvcztzIEhvc3BpdGFsLCBCb3N0b24sIE1hc3Nh
Y2h1c2V0dHMuJiN4RDtEaXZpc2lvbiBvZiBNZWRpY2FsIEdlbmV0aWNzLCBTU00gSGVhbHRoIENh
cmRpbmFsIEdsZW5ub24gQ2hpbGRyZW4mYXBvcztzIEhvc3BpdGFsLCBTYWludCBMb3VpcywgTWlz
c291cmkuJiN4RDtDbGluaWNhbCBHZW5ldGljcyBhbmQgR2Vub21pY3MsIFN0LiBMdWtlJmFwb3M7
cyBDaGlsZHJlbiZhcG9zO3MgSG9zcGl0YWwsIEJvaXNlLCBJZGFoby4mI3hEO0RlcGFydG1lbnQg
b2YgTWVkaWNhbCBHZW5ldGljcywgVW5pdmVyc2l0eSBvZiBCcml0aXNoIENvbHVtYmlhLCBWYW5j
b3V2ZXIsIEJyaXRpc2ggQ29sdW1iaWEsIENhbmFkYS4mI3hEO0Jpb3N0YXRpc3RpY3MgUHJvZ3Jh
bSwgRGVwYXJ0bWVudCBvZiBQZWRpYXRyaWNzLCBVbml2ZXJzaXR5IG9mIEFya2Fuc2FzIGZvciBN
ZWRpY2FsIFNjaWVuY2VzLCBMaXR0bGUgUm9jaywgQXJrYW5zYXMuJiN4RDtVbml2ZXJzaXR5IG9m
IFRvbGVkbyBEZXBhcnRtZW50IG9mIFBlZGlhdHJpY3MsIFRvbGVkbywgT2hpby4mI3hEO1VuaXZl
cnNpdHkgSG9zcGl0YWxzIENsZXZlbGFuZCBNZWRpY2FsIENlbnRlciwgQ2xldmVsYW5kLCBPaGlv
LiYjeEQ7RGVwYXJ0bWVudCBvZiBHZW5ldGljcyBhbmQgR2Vub21lIFNjaWVuY2VzIENhc2UgV2Vz
dGVybiBSZXNlcnZlIFVuaXZlcnNpdHkgU2Nob29sIG9mIE1lZGljaW5lLCBDbGV2ZWxhbmQsIE9o
aW8uJiN4RDtBZHZvY2F0ZSBDaGlsZHJlbiZhcG9zO3MgSG9zcGl0YWwsIFBhcmsgUmlkZ2UsIEls
bGlub2lzLiYjeEQ7RnVsbGVydG9uIEdlbmV0aWNzIENlbnRlciwgQXNoZXZpbGxlLCBOb3J0aCBD
YXJvbGluYS4mI3hEO0ZETkEsIEluYy4sIEJvc3RvbiwgTWFzc2FjaHVzZXR0cy4mI3hEO1VuaXZl
cnNpdHkgb2YgQWxhYmFtYSBhdCBCaXJtaW5naGFtLCBCaXJtaW5naGFtLCBBbGFiYW1hLiYjeEQ7
R3JlZW53b29kIEdlbmV0aWMgQ2VudGVyLCBHcmVlbndvb2QsIFNvdXRoIENhcm9saW5hLiYjeEQ7
RW1vcnkgVW5pdmVyc2l0eSBTY2hvb2wgb2YgTWVkaWNpbmUsIEF0bGFudGEsIEdlb3JnaWEuJiN4
RDtEZXBhcnRtZW50IG9mIFBlZGlhdHJpY3MgYW5kIE1lZGljaW5lLCBDb2x1bWJpYSBVbml2ZXJz
aXR5LCBOZXcgWW9yaywgTmV3IFlvcmsuPC9hdXRoLWFkZHJlc3M+PHRpdGxlcz48dGl0bGU+TmF0
dXJhbCBoaXN0b3J5IGFuZCBnZW5vdHlwZS1waGVub3R5cGUgY29ycmVsYXRpb25zIGluIDcyIGlu
ZGl2aWR1YWxzIHdpdGggU0FUQjItYXNzb2NpYXRlZCBzeW5kcm9tZTwvdGl0bGU+PHNlY29uZGFy
eS10aXRsZT5BbSBKIE1lZCBHZW5ldCBBPC9zZWNvbmRhcnktdGl0bGU+PC90aXRsZXM+PHBlcmlv
ZGljYWw+PGZ1bGwtdGl0bGU+QW0gSiBNZWQgR2VuZXQgQTwvZnVsbC10aXRsZT48L3BlcmlvZGlj
YWw+PHBhZ2VzPjkyNS05MzU8L3BhZ2VzPjx2b2x1bWU+MTc2PC92b2x1bWU+PG51bWJlcj40PC9u
dW1iZXI+PGVkaXRpb24+MjAxOC8wMi8xMzwvZWRpdGlvbj48a2V5d29yZHM+PGtleXdvcmQ+QWJu
b3JtYWxpdGllcywgTXVsdGlwbGUvZGlhZ25vc2lzL2dlbmV0aWNzPC9rZXl3b3JkPjxrZXl3b3Jk
PkFkb2xlc2NlbnQ8L2tleXdvcmQ+PGtleXdvcmQ+QWR1bHQ8L2tleXdvcmQ+PGtleXdvcmQ+Q2hp
bGQ8L2tleXdvcmQ+PGtleXdvcmQ+Q2hpbGQsIFByZXNjaG9vbDwva2V5d29yZD48a2V5d29yZD5G
YWNpZXM8L2tleXdvcmQ+PGtleXdvcmQ+RmVtYWxlPC9rZXl3b3JkPjxrZXl3b3JkPipHZW5ldGlj
IEFzc29jaWF0aW9uIFN0dWRpZXMvbWV0aG9kczwva2V5d29yZD48a2V5d29yZD4qR2VuZXRpYyBQ
cmVkaXNwb3NpdGlvbiB0byBEaXNlYXNlPC9rZXl3b3JkPjxrZXl3b3JkPipHZW5vdHlwZTwva2V5
d29yZD48a2V5d29yZD5IdW1hbnM8L2tleXdvcmQ+PGtleXdvcmQ+SW5mYW50PC9rZXl3b3JkPjxr
ZXl3b3JkPkluaGVyaXRhbmNlIFBhdHRlcm5zPC9rZXl3b3JkPjxrZXl3b3JkPk1hbGU8L2tleXdv
cmQ+PGtleXdvcmQ+TWF0cml4IEF0dGFjaG1lbnQgUmVnaW9uIEJpbmRpbmcgUHJvdGVpbnMvKmdl
bmV0aWNzPC9rZXl3b3JkPjxrZXl3b3JkPipQaGVub3R5cGU8L2tleXdvcmQ+PGtleXdvcmQ+UG9s
eW1vcnBoaXNtLCBTaW5nbGUgTnVjbGVvdGlkZTwva2V5d29yZD48a2V5d29yZD5TeW5kcm9tZTwv
a2V5d29yZD48a2V5d29yZD5UcmFuc2NyaXB0aW9uIEZhY3RvcnMvKmdlbmV0aWNzPC9rZXl3b3Jk
PjxrZXl3b3JkPllvdW5nIEFkdWx0PC9rZXl3b3JkPjxrZXl3b3JkPioycTMzLjE8L2tleXdvcmQ+
PGtleXdvcmQ+KnNhdGI8L2tleXdvcmQ+PGtleXdvcmQ+KlNBVEIyLWFzc29jaWF0ZWQgc3luZHJv
bWU8L2tleXdvcmQ+PGtleXdvcmQ+KmZhY2lhbCByZWNvZ25pdGlvbiB0ZWNobm9sb2d5PC9rZXl3
b3JkPjxrZXl3b3JkPipnZW5vdHlwZS1waGVub3R5cGUgY29ycmVsYXRpb248L2tleXdvcmQ+PGtl
eXdvcmQ+Km5hdHVyYWwgaGlzdG9yeTwva2V5d29yZD48L2tleXdvcmRzPjxkYXRlcz48eWVhcj4y
MDE4PC95ZWFyPjxwdWItZGF0ZXM+PGRhdGU+QXByPC9kYXRlPjwvcHViLWRhdGVzPjwvZGF0ZXM+
PGlzYm4+MTU1Mi00ODMzIChFbGVjdHJvbmljKSYjeEQ7MTU1Mi00ODI1IChMaW5raW5nKTwvaXNi
bj48YWNjZXNzaW9uLW51bT4yOTQzNjE0NjwvYWNjZXNzaW9uLW51bT48dXJscz48cmVsYXRlZC11
cmxzPjx1cmw+aHR0cHM6Ly93d3cubmNiaS5ubG0ubmloLmdvdi9wdWJtZWQvMjk0MzYxNDY8L3Vy
bD48L3JlbGF0ZWQtdXJscz48L3VybHM+PGVsZWN0cm9uaWMtcmVzb3VyY2UtbnVtPjEwLjEwMDIv
YWptZy5hLjM4NjMw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C53193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</w:tr>
      <w:tr w:rsidR="009B2C11" w:rsidRPr="00FA75CD" w14:paraId="4E3DA008" w14:textId="2CB11B84" w:rsidTr="00474B47">
        <w:tc>
          <w:tcPr>
            <w:tcW w:w="1668" w:type="dxa"/>
          </w:tcPr>
          <w:p w14:paraId="3FA3A35F" w14:textId="1D749A0B" w:rsidR="009B2C11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3BF4BDB" w14:textId="77777777" w:rsidR="009B2C11" w:rsidRPr="009338C8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sch-</w:t>
            </w:r>
            <w:proofErr w:type="spellStart"/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onstra</w:t>
            </w:r>
            <w:proofErr w:type="spellEnd"/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chaaf optic atrophy syndrome, BBSOAS; AD</w:t>
            </w:r>
          </w:p>
          <w:p w14:paraId="1AFFFC49" w14:textId="5CCDC9F4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IM615722)</w:t>
            </w:r>
          </w:p>
        </w:tc>
        <w:tc>
          <w:tcPr>
            <w:tcW w:w="3969" w:type="dxa"/>
          </w:tcPr>
          <w:p w14:paraId="6070A3F1" w14:textId="0D2161F0" w:rsidR="009B2C11" w:rsidRPr="009B2C11" w:rsidRDefault="009B2C11" w:rsidP="009B2C1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llectual disability, severe (HP:0010864), Cerebral palsy (HP:0100021), Seizures (HP:0001250), Gait imbalance (HP:0002141), Recurrent infections (HP:0002719), Narrow hands (HP:0004283), Narrow foot (HP:0001786), Absent speech (HP:0001344), Short attention span (HP:0000736), Broad-based gait (HP:0002136), Abnormality of pain sensation (HP:0010832), Amblyopia (HP:0000646), Horizontal nystagmus (HP;0000666), Visual impairment (HP:0000505), Limb joint contracture (HP:0003121), High forehead (HP:0000348), Protruding ear (HP:0000411), Widely spaced teeth (HP:0000687), Abnormality of the distal phalanx of the thumb (HP:0009617), Long fingers (HP:0100807), Sandal gap (HP:0001852), Valgus foot deformity (HP:0080810), Flat feet (HP:0001763), Delayed myelination (HP:0012448)</w:t>
            </w:r>
          </w:p>
        </w:tc>
        <w:tc>
          <w:tcPr>
            <w:tcW w:w="2268" w:type="dxa"/>
          </w:tcPr>
          <w:p w14:paraId="38A777B7" w14:textId="7AB98CE2" w:rsidR="009B2C11" w:rsidRPr="00576F71" w:rsidRDefault="009B2C11" w:rsidP="009B2C11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R2F1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, 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05654.5: c.[1217T&gt;C</w:t>
            </w:r>
            <w:proofErr w:type="gramStart"/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;[</w:t>
            </w:r>
            <w:proofErr w:type="gramEnd"/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Met406Thr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0BA86E37" w14:textId="225F1FB6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wn (</w:t>
            </w:r>
            <w:proofErr w:type="spellStart"/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Var</w:t>
            </w:r>
            <w:proofErr w:type="spellEnd"/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RCV000477887.1);</w:t>
            </w:r>
          </w:p>
          <w:p w14:paraId="5798F970" w14:textId="77777777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robably pathogenic</w:t>
            </w:r>
          </w:p>
          <w:p w14:paraId="5B11EE7F" w14:textId="3650583E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tationTaster</w:t>
            </w:r>
            <w:proofErr w:type="spellEnd"/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isease causing), MAF=0;</w:t>
            </w:r>
          </w:p>
          <w:p w14:paraId="2E2E3592" w14:textId="59F7598C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e novo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5103" w:type="dxa"/>
          </w:tcPr>
          <w:p w14:paraId="3340D362" w14:textId="209F6FA8" w:rsidR="009B2C11" w:rsidRDefault="007202CE" w:rsidP="009B2C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ellectual disability, optic atrophy, cerebral visual impairment, variable dysmorphic features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ients with variants in the ligand-binding domains 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reported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have a milder degree of developmental delay, no hypotonia, no speech defects, no seizures, or no repetitive behaviors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YWl3YXI8L0F1dGhvcj48WWVhcj4yMDE3PC9ZZWFyPjxS
ZWNOdW0+Mjg8L1JlY051bT48RGlzcGxheVRleHQ+PHN0eWxlIGZhY2U9InN1cGVyc2NyaXB0Ij43
PC9zdHlsZT48L0Rpc3BsYXlUZXh0PjxyZWNvcmQ+PHJlYy1udW1iZXI+Mjg8L3JlYy1udW1iZXI+
PGZvcmVpZ24ta2V5cz48a2V5IGFwcD0iRU4iIGRiLWlkPSJzZHJ3OXA5ZHZ2NXpmbWVhOTB1cGZ0
ZXBwMmV0ZHhzdnBweHYiIHRpbWVzdGFtcD0iMTU2ODg5MzI3MyI+Mjg8L2tleT48L2ZvcmVpZ24t
a2V5cz48cmVmLXR5cGUgbmFtZT0iSm91cm5hbCBBcnRpY2xlIj4xNzwvcmVmLXR5cGU+PGNvbnRy
aWJ1dG9ycz48YXV0aG9ycz48YXV0aG9yPkthaXdhciwgQy48L2F1dGhvcj48YXV0aG9yPlppbW1l
cm1hbm4sIE0uIFQuPC9hdXRob3I+PGF1dGhvcj5GZXJiZXIsIE0uIEouPC9hdXRob3I+PGF1dGhv
cj5OaXUsIFouPC9hdXRob3I+PGF1dGhvcj5VcnJ1dGlhLCBSLiBBLjwvYXV0aG9yPjxhdXRob3I+
S2xlZSwgRS4gVy48L2F1dGhvcj48YXV0aG9yPkJhYm92aWMtVnVrc2Fub3ZpYywgRC48L2F1dGhv
cj48L2F1dGhvcnM+PC9jb250cmlidXRvcnM+PGF1dGgtYWRkcmVzcz5DZW50ZXIgZm9yIEluZGl2
aWR1YWxpemVkIE1lZGljaW5lLCBNYXlvIENsaW5pYywgU2NvdHRzZGFsZSwgQXJpem9uYSA4NTI1
OSwgVVNBLiYjeEQ7RGVwYXJ0bWVudCBvZiBIZWFsdGggU2NpZW5jZXMgUmVzZWFyY2gsIE1heW8g
Q2xpbmljLCBEaXZpc2lvbiBvZiBCaW9tZWRpY2FsIFN0YXRpc3RpYyBhbmQgSW5mb3JtYXRpY3Ms
IFJvY2hlc3RlciwgTWlubmVzb3RhIDU1OTA1LCBVU0EuJiN4RDtEZXBhcnRtZW50IG9mIExhYm9y
YXRvcnkgTWVkaWNpbmUgYW5kIFBhdGhvbG9neSwgTWF5byBDbGluaWMsIFJvY2hlc3RlciwgTWlu
bmVzb3RhIDU1OTA1LCBVU0EuJiN4RDtEZXBhcnRtZW50IG9mIENsaW5pY2FsIEdlbm9taWNzLCBN
YXlvIENsaW5pYywgUm9jaGVzdGVyLCBNaW5uZXNvdGEgNTU5MDUsIFVTQS4mI3hEO0NlbnRlciBm
b3IgSW5kaXZpZHVhbGl6ZWQgTWVkaWNpbmUsIE1heW8gQ2xpbmljLCBSb2NoZXN0ZXIsIE1pbm5l
c290YSA1NTkwNSwgVVNBLiYjeEQ7RGVwYXJ0bWVudCBvZiBNZWRpY2luZSwgR2FzdHJvZW50ZXJv
bG9neSBSZXNlYXJjaCBVbml0LCBNYXlvIENsaW5pYywgUm9jaGVzdGVyLCBNaW5uZXNvdGEgNTU5
MDUsIFVTQS48L2F1dGgtYWRkcmVzcz48dGl0bGVzPjx0aXRsZT5Ob3ZlbCBOUjJGMSB2YXJpYW50
cyBsaWtlbHkgZGlzcnVwdCBETkEgYmluZGluZzogbW9sZWN1bGFyIG1vZGVsaW5nIGluIHR3byBj
YXNlcywgcmV2aWV3IG9mIHB1Ymxpc2hlZCBjYXNlcywgZ2Vub3R5cGUtcGhlbm90eXBlIGNvcnJl
bGF0aW9uLCBhbmQgcGhlbm90eXBpYyBleHBhbnNpb24gb2YgdGhlIEJvc2NoLUJvb25zdHJhLVNj
aGFhZiBvcHRpYyBhdHJvcGh5IHN5bmRyb21lPC90aXRsZT48c2Vjb25kYXJ5LXRpdGxlPkNvbGQg
U3ByaW5nIEhhcmIgTW9sIENhc2UgU3R1ZDwvc2Vjb25kYXJ5LXRpdGxlPjwvdGl0bGVzPjxwZXJp
b2RpY2FsPjxmdWxsLXRpdGxlPkNvbGQgU3ByaW5nIEhhcmIgTW9sIENhc2UgU3R1ZDwvZnVsbC10
aXRsZT48L3BlcmlvZGljYWw+PHZvbHVtZT4zPC92b2x1bWU+PG51bWJlcj42PC9udW1iZXI+PGVk
aXRpb24+MjAxNy8xMC8wMTwvZWRpdGlvbj48a2V5d29yZHM+PGtleXdvcmQ+QWRvbGVzY2VudDwv
a2V5d29yZD48a2V5d29yZD5BdXRpc20gU3BlY3RydW0gRGlzb3JkZXIvZ2VuZXRpY3M8L2tleXdv
cmQ+PGtleXdvcmQ+Q09VUCBUcmFuc2NyaXB0aW9uIEZhY3RvciBJLypnZW5ldGljcy8qbWV0YWJv
bGlzbTwva2V5d29yZD48a2V5d29yZD5DaGlsZDwva2V5d29yZD48a2V5d29yZD5DaGlsZCwgUHJl
c2Nob29sPC9rZXl3b3JkPjxrZXl3b3JkPkROQTwva2V5d29yZD48a2V5d29yZD5ETkEtQmluZGlu
ZyBQcm90ZWlucy9nZW5ldGljczwva2V5d29yZD48a2V5d29yZD5EZXZlbG9wbWVudGFsIERpc2Fi
aWxpdGllcy9nZW5ldGljczwva2V5d29yZD48a2V5d29yZD5FeG9tZS9nZW5ldGljczwva2V5d29y
ZD48a2V5d29yZD5GZW1hbGU8L2tleXdvcmQ+PGtleXdvcmQ+R2VuZXRpYyBBc3NvY2lhdGlvbiBT
dHVkaWVzPC9rZXl3b3JkPjxrZXl3b3JkPkh1bWFuczwva2V5d29yZD48a2V5d29yZD5JbnRlbGxl
Y3R1YWwgRGlzYWJpbGl0eS9nZW5ldGljczwva2V5d29yZD48a2V5d29yZD5MYW5ndWFnZSBEZXZl
bG9wbWVudCBEaXNvcmRlcnMvZ2VuZXRpY3M8L2tleXdvcmQ+PGtleXdvcmQ+TWFsZTwva2V5d29y
ZD48a2V5d29yZD5Nb2RlbHMsIE1vbGVjdWxhcjwva2V5d29yZD48a2V5d29yZD5NdXNjbGUgSHlw
b3RvbmlhL2dlbmV0aWNzPC9rZXl3b3JkPjxrZXl3b3JkPk11dGF0aW9uL2dlbmV0aWNzPC9rZXl3
b3JkPjxrZXl3b3JkPk9wdGljIEF0cm9waGllcywgSGVyZWRpdGFyeS8qZ2VuZXRpY3MvbWV0YWJv
bGlzbTwva2V5d29yZD48a2V5d29yZD5PcHRpYyBBdHJvcGh5L2dlbmV0aWNzPC9rZXl3b3JkPjxr
ZXl3b3JkPlNlaXp1cmVzL2dlbmV0aWNzPC9rZXl3b3JkPjxrZXl3b3JkPldob2xlIEV4b21lIFNl
cXVlbmNpbmc8L2tleXdvcmQ+PGtleXdvcmQ+YW1ibHlvcGlhPC9rZXl3b3JkPjxrZXl3b3JkPmFw
bGFzaWEvaHlwb3BsYXNpYSBvZiB0aGUgb3B0aWMgbmVydmU8L2tleXdvcmQ+PGtleXdvcmQ+Y29y
dGljYWwgdmlzdWFsIGltcGFpcm1lbnQ8L2tleXdvcmQ+PGtleXdvcmQ+ZGVjcmVhc2VkIENTRiBo
b21vdmFuaWxsaWMgYWNpZCAoSFZBKTwva2V5d29yZD48a2V5d29yZD5taWNyb3JldHJvZ25hdGhp
YTwva2V5d29yZD48a2V5d29yZD5vcHRpYyBkaXNjIGh5cG9wbGFzaWE8L2tleXdvcmQ+PGtleXdv
cmQ+b3JvbW90b3IgYXByYXhpYTwva2V5d29yZD48a2V5d29yZD5yZWxhdGl2ZSBtYWNyb2NlcGhh
bHk8L2tleXdvcmQ+PGtleXdvcmQ+c2V2ZXJlIG11c2N1bGFyIGh5cG90b25pYTwva2V5d29yZD48
a2V5d29yZD5zaG9ydCBzdGF0dXJlPC9rZXl3b3JkPjwva2V5d29yZHM+PGRhdGVzPjx5ZWFyPjIw
MTc8L3llYXI+PHB1Yi1kYXRlcz48ZGF0ZT5Ob3Y8L2RhdGU+PC9wdWItZGF0ZXM+PC9kYXRlcz48
aXNibj4yMzczLTI4NzMgKEVsZWN0cm9uaWMpJiN4RDsyMzczLTI4NzMgKExpbmtpbmcpPC9pc2Ju
PjxhY2Nlc3Npb24tbnVtPjI4OTYzNDM2PC9hY2Nlc3Npb24tbnVtPjx1cmxzPjxyZWxhdGVkLXVy
bHM+PHVybD5odHRwczovL3d3dy5uY2JpLm5sbS5uaWguZ292L3B1Ym1lZC8yODk2MzQzNjwvdXJs
PjwvcmVsYXRlZC11cmxzPjwvdXJscz48Y3VzdG9tMj5QTUM1NzAxMzA0PC9jdXN0b20yPjxlbGVj
dHJvbmljLXJlc291cmNlLW51bT4xMC4xMTAxL21jcy5hMDAyMTYyPC9lbGVjdHJvbmljLXJlc291
cmNlLW51bT48L3JlY29yZD48L0NpdGU+PC9FbmROb3RlPgB=
</w:fldData>
              </w:fldChar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LYWl3YXI8L0F1dGhvcj48WWVhcj4yMDE3PC9ZZWFyPjxS
ZWNOdW0+Mjg8L1JlY051bT48RGlzcGxheVRleHQ+PHN0eWxlIGZhY2U9InN1cGVyc2NyaXB0Ij43
PC9zdHlsZT48L0Rpc3BsYXlUZXh0PjxyZWNvcmQ+PHJlYy1udW1iZXI+Mjg8L3JlYy1udW1iZXI+
PGZvcmVpZ24ta2V5cz48a2V5IGFwcD0iRU4iIGRiLWlkPSJzZHJ3OXA5ZHZ2NXpmbWVhOTB1cGZ0
ZXBwMmV0ZHhzdnBweHYiIHRpbWVzdGFtcD0iMTU2ODg5MzI3MyI+Mjg8L2tleT48L2ZvcmVpZ24t
a2V5cz48cmVmLXR5cGUgbmFtZT0iSm91cm5hbCBBcnRpY2xlIj4xNzwvcmVmLXR5cGU+PGNvbnRy
aWJ1dG9ycz48YXV0aG9ycz48YXV0aG9yPkthaXdhciwgQy48L2F1dGhvcj48YXV0aG9yPlppbW1l
cm1hbm4sIE0uIFQuPC9hdXRob3I+PGF1dGhvcj5GZXJiZXIsIE0uIEouPC9hdXRob3I+PGF1dGhv
cj5OaXUsIFouPC9hdXRob3I+PGF1dGhvcj5VcnJ1dGlhLCBSLiBBLjwvYXV0aG9yPjxhdXRob3I+
S2xlZSwgRS4gVy48L2F1dGhvcj48YXV0aG9yPkJhYm92aWMtVnVrc2Fub3ZpYywgRC48L2F1dGhv
cj48L2F1dGhvcnM+PC9jb250cmlidXRvcnM+PGF1dGgtYWRkcmVzcz5DZW50ZXIgZm9yIEluZGl2
aWR1YWxpemVkIE1lZGljaW5lLCBNYXlvIENsaW5pYywgU2NvdHRzZGFsZSwgQXJpem9uYSA4NTI1
OSwgVVNBLiYjeEQ7RGVwYXJ0bWVudCBvZiBIZWFsdGggU2NpZW5jZXMgUmVzZWFyY2gsIE1heW8g
Q2xpbmljLCBEaXZpc2lvbiBvZiBCaW9tZWRpY2FsIFN0YXRpc3RpYyBhbmQgSW5mb3JtYXRpY3Ms
IFJvY2hlc3RlciwgTWlubmVzb3RhIDU1OTA1LCBVU0EuJiN4RDtEZXBhcnRtZW50IG9mIExhYm9y
YXRvcnkgTWVkaWNpbmUgYW5kIFBhdGhvbG9neSwgTWF5byBDbGluaWMsIFJvY2hlc3RlciwgTWlu
bmVzb3RhIDU1OTA1LCBVU0EuJiN4RDtEZXBhcnRtZW50IG9mIENsaW5pY2FsIEdlbm9taWNzLCBN
YXlvIENsaW5pYywgUm9jaGVzdGVyLCBNaW5uZXNvdGEgNTU5MDUsIFVTQS4mI3hEO0NlbnRlciBm
b3IgSW5kaXZpZHVhbGl6ZWQgTWVkaWNpbmUsIE1heW8gQ2xpbmljLCBSb2NoZXN0ZXIsIE1pbm5l
c290YSA1NTkwNSwgVVNBLiYjeEQ7RGVwYXJ0bWVudCBvZiBNZWRpY2luZSwgR2FzdHJvZW50ZXJv
bG9neSBSZXNlYXJjaCBVbml0LCBNYXlvIENsaW5pYywgUm9jaGVzdGVyLCBNaW5uZXNvdGEgNTU5
MDUsIFVTQS48L2F1dGgtYWRkcmVzcz48dGl0bGVzPjx0aXRsZT5Ob3ZlbCBOUjJGMSB2YXJpYW50
cyBsaWtlbHkgZGlzcnVwdCBETkEgYmluZGluZzogbW9sZWN1bGFyIG1vZGVsaW5nIGluIHR3byBj
YXNlcywgcmV2aWV3IG9mIHB1Ymxpc2hlZCBjYXNlcywgZ2Vub3R5cGUtcGhlbm90eXBlIGNvcnJl
bGF0aW9uLCBhbmQgcGhlbm90eXBpYyBleHBhbnNpb24gb2YgdGhlIEJvc2NoLUJvb25zdHJhLVNj
aGFhZiBvcHRpYyBhdHJvcGh5IHN5bmRyb21lPC90aXRsZT48c2Vjb25kYXJ5LXRpdGxlPkNvbGQg
U3ByaW5nIEhhcmIgTW9sIENhc2UgU3R1ZDwvc2Vjb25kYXJ5LXRpdGxlPjwvdGl0bGVzPjxwZXJp
b2RpY2FsPjxmdWxsLXRpdGxlPkNvbGQgU3ByaW5nIEhhcmIgTW9sIENhc2UgU3R1ZDwvZnVsbC10
aXRsZT48L3BlcmlvZGljYWw+PHZvbHVtZT4zPC92b2x1bWU+PG51bWJlcj42PC9udW1iZXI+PGVk
aXRpb24+MjAxNy8xMC8wMTwvZWRpdGlvbj48a2V5d29yZHM+PGtleXdvcmQ+QWRvbGVzY2VudDwv
a2V5d29yZD48a2V5d29yZD5BdXRpc20gU3BlY3RydW0gRGlzb3JkZXIvZ2VuZXRpY3M8L2tleXdv
cmQ+PGtleXdvcmQ+Q09VUCBUcmFuc2NyaXB0aW9uIEZhY3RvciBJLypnZW5ldGljcy8qbWV0YWJv
bGlzbTwva2V5d29yZD48a2V5d29yZD5DaGlsZDwva2V5d29yZD48a2V5d29yZD5DaGlsZCwgUHJl
c2Nob29sPC9rZXl3b3JkPjxrZXl3b3JkPkROQTwva2V5d29yZD48a2V5d29yZD5ETkEtQmluZGlu
ZyBQcm90ZWlucy9nZW5ldGljczwva2V5d29yZD48a2V5d29yZD5EZXZlbG9wbWVudGFsIERpc2Fi
aWxpdGllcy9nZW5ldGljczwva2V5d29yZD48a2V5d29yZD5FeG9tZS9nZW5ldGljczwva2V5d29y
ZD48a2V5d29yZD5GZW1hbGU8L2tleXdvcmQ+PGtleXdvcmQ+R2VuZXRpYyBBc3NvY2lhdGlvbiBT
dHVkaWVzPC9rZXl3b3JkPjxrZXl3b3JkPkh1bWFuczwva2V5d29yZD48a2V5d29yZD5JbnRlbGxl
Y3R1YWwgRGlzYWJpbGl0eS9nZW5ldGljczwva2V5d29yZD48a2V5d29yZD5MYW5ndWFnZSBEZXZl
bG9wbWVudCBEaXNvcmRlcnMvZ2VuZXRpY3M8L2tleXdvcmQ+PGtleXdvcmQ+TWFsZTwva2V5d29y
ZD48a2V5d29yZD5Nb2RlbHMsIE1vbGVjdWxhcjwva2V5d29yZD48a2V5d29yZD5NdXNjbGUgSHlw
b3RvbmlhL2dlbmV0aWNzPC9rZXl3b3JkPjxrZXl3b3JkPk11dGF0aW9uL2dlbmV0aWNzPC9rZXl3
b3JkPjxrZXl3b3JkPk9wdGljIEF0cm9waGllcywgSGVyZWRpdGFyeS8qZ2VuZXRpY3MvbWV0YWJv
bGlzbTwva2V5d29yZD48a2V5d29yZD5PcHRpYyBBdHJvcGh5L2dlbmV0aWNzPC9rZXl3b3JkPjxr
ZXl3b3JkPlNlaXp1cmVzL2dlbmV0aWNzPC9rZXl3b3JkPjxrZXl3b3JkPldob2xlIEV4b21lIFNl
cXVlbmNpbmc8L2tleXdvcmQ+PGtleXdvcmQ+YW1ibHlvcGlhPC9rZXl3b3JkPjxrZXl3b3JkPmFw
bGFzaWEvaHlwb3BsYXNpYSBvZiB0aGUgb3B0aWMgbmVydmU8L2tleXdvcmQ+PGtleXdvcmQ+Y29y
dGljYWwgdmlzdWFsIGltcGFpcm1lbnQ8L2tleXdvcmQ+PGtleXdvcmQ+ZGVjcmVhc2VkIENTRiBo
b21vdmFuaWxsaWMgYWNpZCAoSFZBKTwva2V5d29yZD48a2V5d29yZD5taWNyb3JldHJvZ25hdGhp
YTwva2V5d29yZD48a2V5d29yZD5vcHRpYyBkaXNjIGh5cG9wbGFzaWE8L2tleXdvcmQ+PGtleXdv
cmQ+b3JvbW90b3IgYXByYXhpYTwva2V5d29yZD48a2V5d29yZD5yZWxhdGl2ZSBtYWNyb2NlcGhh
bHk8L2tleXdvcmQ+PGtleXdvcmQ+c2V2ZXJlIG11c2N1bGFyIGh5cG90b25pYTwva2V5d29yZD48
a2V5d29yZD5zaG9ydCBzdGF0dXJlPC9rZXl3b3JkPjwva2V5d29yZHM+PGRhdGVzPjx5ZWFyPjIw
MTc8L3llYXI+PHB1Yi1kYXRlcz48ZGF0ZT5Ob3Y8L2RhdGU+PC9wdWItZGF0ZXM+PC9kYXRlcz48
aXNibj4yMzczLTI4NzMgKEVsZWN0cm9uaWMpJiN4RDsyMzczLTI4NzMgKExpbmtpbmcpPC9pc2Ju
PjxhY2Nlc3Npb24tbnVtPjI4OTYzNDM2PC9hY2Nlc3Npb24tbnVtPjx1cmxzPjxyZWxhdGVkLXVy
bHM+PHVybD5odHRwczovL3d3dy5uY2JpLm5sbS5uaWguZ292L3B1Ym1lZC8yODk2MzQzNjwvdXJs
PjwvcmVsYXRlZC11cmxzPjwvdXJscz48Y3VzdG9tMj5QTUM1NzAxMzA0PC9jdXN0b20yPjxlbGVj
dHJvbmljLXJlc291cmNlLW51bT4xMC4xMTAxL21jcy5hMDAyMTYyPC9lbGVjdHJvbmljLXJlc291
cmNlLW51bT48L3JlY29yZD48L0NpdGU+PC9FbmROb3RlPgB=
</w:fldData>
              </w:fldChar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9B2C11" w:rsidRPr="00730EE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7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  <w:p w14:paraId="382F2B8F" w14:textId="77777777" w:rsidR="009B2C11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796A6D" w14:textId="3556D761" w:rsidR="009B2C11" w:rsidRPr="0080340B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2C11" w:rsidRPr="00FA75CD" w14:paraId="0E1E003B" w14:textId="49F49869" w:rsidTr="00474B47">
        <w:trPr>
          <w:trHeight w:val="1417"/>
        </w:trPr>
        <w:tc>
          <w:tcPr>
            <w:tcW w:w="1668" w:type="dxa"/>
          </w:tcPr>
          <w:p w14:paraId="740E9EC0" w14:textId="2A8E24FF" w:rsidR="009B2C11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atient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.5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6FED347E" w14:textId="77777777" w:rsidR="009B2C11" w:rsidRPr="009338C8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rebral creatine deficiency syndrome 1,</w:t>
            </w:r>
          </w:p>
          <w:p w14:paraId="7A03B2A4" w14:textId="77777777" w:rsidR="009B2C11" w:rsidRPr="009338C8" w:rsidRDefault="009B2C11" w:rsidP="009B2C1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9338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SLC6A8; XLR</w:t>
            </w:r>
          </w:p>
          <w:p w14:paraId="2D3140FA" w14:textId="7AE93AEE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(MIM</w:t>
            </w:r>
            <w:r w:rsidRPr="009338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38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300352)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ab/>
            </w:r>
          </w:p>
        </w:tc>
        <w:tc>
          <w:tcPr>
            <w:tcW w:w="3969" w:type="dxa"/>
          </w:tcPr>
          <w:p w14:paraId="4E3E14BE" w14:textId="06EDE16D" w:rsidR="009B2C11" w:rsidRPr="009B2C11" w:rsidRDefault="009B2C11" w:rsidP="009B2C1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llectual disability, moderate (HP:0002342), Autism (HP:0000717), Increased muscle tone (HP:0001276), Velvety skin (HP:0000977), Hyperextensibility of the finger joints (HP:0001187), Delayed speech and language development (HP:0000750), Toe walking (HP:0040083), Flat feet (HP:0001763), Valgus foot deformity (HP:0008081)</w:t>
            </w:r>
          </w:p>
        </w:tc>
        <w:tc>
          <w:tcPr>
            <w:tcW w:w="2268" w:type="dxa"/>
          </w:tcPr>
          <w:p w14:paraId="5DFD11C2" w14:textId="34DA1E33" w:rsidR="009B2C11" w:rsidRPr="0035272A" w:rsidRDefault="009B2C11" w:rsidP="009B2C1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SLC6A8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, </w:t>
            </w:r>
            <w:r w:rsidRPr="00CA53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M_005629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  <w:r w:rsidRPr="00CA53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.[224T&gt;C</w:t>
            </w:r>
            <w:proofErr w:type="gramStart"/>
            <w:r w:rsidRPr="00CA53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];[</w:t>
            </w:r>
            <w:proofErr w:type="gramEnd"/>
            <w:r w:rsidRPr="00CA53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=]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CA5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(Val75Ala);</w:t>
            </w:r>
            <w:r w:rsidRPr="00CA53F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ense, novel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9338C8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probably pathogenic;</w:t>
            </w:r>
          </w:p>
          <w:p w14:paraId="67DF3D72" w14:textId="509F33C4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38C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e novo</w:t>
            </w:r>
          </w:p>
        </w:tc>
        <w:tc>
          <w:tcPr>
            <w:tcW w:w="5103" w:type="dxa"/>
          </w:tcPr>
          <w:p w14:paraId="0F10D252" w14:textId="3E8992B1" w:rsidR="009B2C11" w:rsidRPr="00565506" w:rsidRDefault="007202CE" w:rsidP="009B2C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velopmental </w:t>
            </w:r>
            <w:r w:rsidR="009B2C11" w:rsidRPr="00573B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ay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B2C11" w:rsidRPr="00573B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tistic spectrum behavioral changes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B2C11" w:rsidRPr="00573B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rier females may show neuropsychologic impairment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B2C11" w:rsidRPr="00573B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d circumference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B2C11" w:rsidRPr="00573B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pathic facies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B2C11" w:rsidRPr="00573B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strointestinal problems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B2C11" w:rsidRPr="00573B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extensible joints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9B2C11" w:rsidRPr="00573B46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stub thumb</w:t>
            </w:r>
            <w:r w:rsidR="009B2C11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, </w:t>
            </w:r>
            <w:r w:rsidR="009B2C11" w:rsidRPr="00573B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d creatine signal on magnetic resonance spectroscopy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fldChar w:fldCharType="begin">
                <w:fldData xml:space="preserve">PEVuZE5vdGU+PENpdGU+PEF1dGhvcj52YW4gZGUgS2FtcDwvQXV0aG9yPjxZZWFyPjIwMTE8L1ll
YXI+PFJlY051bT4yOTwvUmVjTnVtPjxEaXNwbGF5VGV4dD48c3R5bGUgZmFjZT0ic3VwZXJzY3Jp
cHQiPjgsOTwvc3R5bGU+PC9EaXNwbGF5VGV4dD48cmVjb3JkPjxyZWMtbnVtYmVyPjI5PC9yZWMt
bnVtYmVyPjxmb3JlaWduLWtleXM+PGtleSBhcHA9IkVOIiBkYi1pZD0ic2RydzlwOWR2djV6Zm1l
YTkwdXBmdGVwcDJldGR4c3ZwcHh2IiB0aW1lc3RhbXA9IjE1Njg4OTMzNDIiPjI5PC9rZXk+PC9m
b3JlaWduLWtleXM+PHJlZi10eXBlIG5hbWU9IkpvdXJuYWwgQXJ0aWNsZSI+MTc8L3JlZi10eXBl
Pjxjb250cmlidXRvcnM+PGF1dGhvcnM+PGF1dGhvcj52YW4gZGUgS2FtcCwgSi4gTS48L2F1dGhv
cj48YXV0aG9yPk1hbmNpbmksIEcuIE0uPC9hdXRob3I+PGF1dGhvcj5Qb3V3ZWxzLCBQLiBKLjwv
YXV0aG9yPjxhdXRob3I+QmV0c2FsZWwsIE8uIFQuPC9hdXRob3I+PGF1dGhvcj52YW4gRG9vcmVu
LCBTLiBKLjwvYXV0aG9yPjxhdXRob3I+ZGUgS29uaW5nLCBJLjwvYXV0aG9yPjxhdXRob3I+U3Rl
ZW53ZWcsIE0uIEUuPC9hdXRob3I+PGF1dGhvcj5KYWtvYnMsIEMuPC9hdXRob3I+PGF1dGhvcj52
YW4gZGVyIEtuYWFwLCBNLiBTLjwvYXV0aG9yPjxhdXRob3I+U2Fsb21vbnMsIEcuIFMuPC9hdXRo
b3I+PC9hdXRob3JzPjwvY29udHJpYnV0b3JzPjxhdXRoLWFkZHJlc3M+RGVwYXJ0bWVudCBvZiBD
bGluaWNhbCBHZW5ldGljcywgVlUgVW5pdmVyc2l0eSBNZWRpY2FsIENlbnRlciwgQW1zdGVyZGFt
LCBUaGUgTmV0aGVybGFuZHMuIGptLnZhbmRla2FtcEB2dW1jLm5sPC9hdXRoLWFkZHJlc3M+PHRp
dGxlcz48dGl0bGU+Q2xpbmljYWwgZmVhdHVyZXMgYW5kIFgtaW5hY3RpdmF0aW9uIGluIGZlbWFs
ZXMgaGV0ZXJvenlnb3VzIGZvciBjcmVhdGluZSB0cmFuc3BvcnRlciBkZWZlY3Q8L3RpdGxlPjxz
ZWNvbmRhcnktdGl0bGU+Q2xpbiBHZW5ldDwvc2Vjb25kYXJ5LXRpdGxlPjwvdGl0bGVzPjxwZXJp
b2RpY2FsPjxmdWxsLXRpdGxlPkNsaW4gR2VuZXQ8L2Z1bGwtdGl0bGU+PC9wZXJpb2RpY2FsPjxw
YWdlcz4yNjQtNzI8L3BhZ2VzPjx2b2x1bWU+Nzk8L3ZvbHVtZT48bnVtYmVyPjM8L251bWJlcj48
ZWRpdGlvbj4yMDEwLzA2LzEwPC9lZGl0aW9uPjxrZXl3b3Jkcz48a2V5d29yZD5BZHVsdDwva2V5
d29yZD48a2V5d29yZD5BZ2VkPC9rZXl3b3JkPjxrZXl3b3JkPkNlbGxzLCBDdWx0dXJlZDwva2V5
d29yZD48a2V5d29yZD5DcmVhdGluZS9tZXRhYm9saXNtPC9rZXl3b3JkPjxrZXl3b3JkPkZlbWFs
ZTwva2V5d29yZD48a2V5d29yZD4qSGV0ZXJvenlnb3RlPC9rZXl3b3JkPjxrZXl3b3JkPkh1bWFu
czwva2V5d29yZD48a2V5d29yZD5NYWxlPC9rZXl3b3JkPjxrZXl3b3JkPk1lbnRhbCBSZXRhcmRh
dGlvbiwgWC1MaW5rZWQvZGlhZ25vc2lzLypnZW5ldGljczwva2V5d29yZD48a2V5d29yZD5NaWRk
bGUgQWdlZDwva2V5d29yZD48a2V5d29yZD5NdXRhdGlvbjwva2V5d29yZD48a2V5d29yZD5OZXJ2
ZSBUaXNzdWUgUHJvdGVpbnMvKmdlbmV0aWNzPC9rZXl3b3JkPjxrZXl3b3JkPk5ldGhlcmxhbmRz
PC9rZXl3b3JkPjxrZXl3b3JkPk5ldXJvcHN5Y2hvbG9naWNhbCBUZXN0czwva2V5d29yZD48a2V5
d29yZD5QbGFzbWEgTWVtYnJhbmUgTmV1cm90cmFuc21pdHRlciBUcmFuc3BvcnQgUHJvdGVpbnMv
KmdlbmV0aWNzPC9rZXl3b3JkPjxrZXl3b3JkPlggQ2hyb21vc29tZSBJbmFjdGl2YXRpb24vKmdl
bmV0aWNzPC9rZXl3b3JkPjwva2V5d29yZHM+PGRhdGVzPjx5ZWFyPjIwMTE8L3llYXI+PHB1Yi1k
YXRlcz48ZGF0ZT5NYXI8L2RhdGU+PC9wdWItZGF0ZXM+PC9kYXRlcz48aXNibj4xMzk5LTAwMDQg
KEVsZWN0cm9uaWMpJiN4RDswMDA5LTkxNjMgKExpbmtpbmcpPC9pc2JuPjxhY2Nlc3Npb24tbnVt
PjIwNTI4ODg3PC9hY2Nlc3Npb24tbnVtPjx1cmxzPjxyZWxhdGVkLXVybHM+PHVybD5odHRwczov
L3d3dy5uY2JpLm5sbS5uaWguZ292L3B1Ym1lZC8yMDUyODg4NzwvdXJsPjwvcmVsYXRlZC11cmxz
PjwvdXJscz48ZWxlY3Ryb25pYy1yZXNvdXJjZS1udW0+MTAuMTExMS9qLjEzOTktMDAwNC4yMDEw
LjAxNDYwLng8L2VsZWN0cm9uaWMtcmVzb3VyY2UtbnVtPjwvcmVjb3JkPjwvQ2l0ZT48Q2l0ZT48
QXV0aG9yPnZhbiBkZSBLYW1wPC9BdXRob3I+PFllYXI+MjAxMzwvWWVhcj48UmVjTnVtPjMwPC9S
ZWNOdW0+PHJlY29yZD48cmVjLW51bWJlcj4zMDwvcmVjLW51bWJlcj48Zm9yZWlnbi1rZXlzPjxr
ZXkgYXBwPSJFTiIgZGItaWQ9InNkcnc5cDlkdnY1emZtZWE5MHVwZnRlcHAyZXRkeHN2cHB4diIg
dGltZXN0YW1wPSIxNTY4ODkzNDA5Ij4zMDwva2V5PjwvZm9yZWlnbi1rZXlzPjxyZWYtdHlwZSBu
YW1lPSJKb3VybmFsIEFydGljbGUiPjE3PC9yZWYtdHlwZT48Y29udHJpYnV0b3JzPjxhdXRob3Jz
PjxhdXRob3I+dmFuIGRlIEthbXAsIEouIE0uPC9hdXRob3I+PGF1dGhvcj5CZXRzYWxlbCwgTy4g
VC48L2F1dGhvcj48YXV0aG9yPk1lcmNpbWVrLU1haG11dG9nbHUsIFMuPC9hdXRob3I+PGF1dGhv
cj5BYnVsaG91bCwgTC48L2F1dGhvcj48YXV0aG9yPkdydW5ld2FsZCwgUy48L2F1dGhvcj48YXV0
aG9yPkFuc2VsbSwgSS48L2F1dGhvcj48YXV0aG9yPkF6em91eiwgSC48L2F1dGhvcj48YXV0aG9y
PkJyYXRrb3ZpYywgRC48L2F1dGhvcj48YXV0aG9yPmRlIEJyb3V3ZXIsIEEuPC9hdXRob3I+PGF1
dGhvcj5IYW1lbCwgQi48L2F1dGhvcj48YXV0aG9yPktsZWVmc3RyYSwgVC48L2F1dGhvcj48YXV0
aG9yPlludGVtYSwgSC48L2F1dGhvcj48YXV0aG9yPkNhbXBpc3RvbCwgSi48L2F1dGhvcj48YXV0
aG9yPlZpbGFzZWNhLCBNLiBBLjwvYXV0aG9yPjxhdXRob3I+Q2hlaWxsYW4sIEQuPC9hdXRob3I+
PGF1dGhvcj5EJmFwb3M7SG9vZ2hlLCBNLjwvYXV0aG9yPjxhdXRob3I+RGlvZ28sIEwuPC9hdXRo
b3I+PGF1dGhvcj5HYXJjaWEsIFAuPC9hdXRob3I+PGF1dGhvcj5WYWxvbmdvLCBDLjwvYXV0aG9y
PjxhdXRob3I+Rm9uc2VjYSwgTS48L2F1dGhvcj48YXV0aG9yPkZyaW50cywgUy48L2F1dGhvcj48
YXV0aG9yPldpbGNrZW4sIEIuPC9hdXRob3I+PGF1dGhvcj52b24gZGVyIEhhYXIsIFMuPC9hdXRo
b3I+PGF1dGhvcj5NZWlqZXJzLUhlaWpib2VyLCBILiBFLjwvYXV0aG9yPjxhdXRob3I+SG9mc3Rl
ZGUsIEYuPC9hdXRob3I+PGF1dGhvcj5Kb2huc29uLCBELjwvYXV0aG9yPjxhdXRob3I+S2FudCwg
Uy4gRy48L2F1dGhvcj48YXV0aG9yPkxpb24tRnJhbmNvaXMsIEwuPC9hdXRob3I+PGF1dGhvcj5Q
aXRlbGV0LCBHLjwvYXV0aG9yPjxhdXRob3I+TG9uZ28sIE4uPC9hdXRob3I+PGF1dGhvcj5NYWF0
LUtpZXZpdCwgSi4gQS48L2F1dGhvcj48YXV0aG9yPk1vbnRlaXJvLCBKLiBQLjwvYXV0aG9yPjxh
dXRob3I+TXVubmljaCwgQS48L2F1dGhvcj48YXV0aG9yPk11bnRhdSwgQS4gQy48L2F1dGhvcj48
YXV0aG9yPk5hc3NvZ25lLCBNLiBDLjwvYXV0aG9yPjxhdXRob3I+T3Nha2EsIEguPC9hdXRob3I+
PGF1dGhvcj5PdW5hcCwgSy48L2F1dGhvcj48YXV0aG9yPlBpbmFyZCwgSi4gTS48L2F1dGhvcj48
YXV0aG9yPlF1aWphbm8tUm95LCBTLjwvYXV0aG9yPjxhdXRob3I+UG9nZ2VuYnVyZywgSS48L2F1
dGhvcj48YXV0aG9yPlBvcGxhd3NraSwgTi48L2F1dGhvcj48YXV0aG9yPkFiZHVsLVJhaG1hbiwg
Ty48L2F1dGhvcj48YXV0aG9yPlJpYmVzLCBBLjwvYXV0aG9yPjxhdXRob3I+QXJpYXMsIEEuPC9h
dXRob3I+PGF1dGhvcj5ZYXBsaXRvLUxlZSwgSi48L2F1dGhvcj48YXV0aG9yPlNjaHVsemUsIEEu
PC9hdXRob3I+PGF1dGhvcj5TY2h3YXJ0eiwgQy4gRS48L2F1dGhvcj48YXV0aG9yPlNjaHdlbmdl
ciwgUy48L2F1dGhvcj48YXV0aG9yPlNvYXJlcywgRy48L2F1dGhvcj48YXV0aG9yPlN6bmFqZXIs
IFkuPC9hdXRob3I+PGF1dGhvcj5WYWxheWFubm9wb3Vsb3MsIFYuPC9hdXRob3I+PGF1dGhvcj5W
YW4gRXNjaCwgSC48L2F1dGhvcj48YXV0aG9yPldhbHR6LCBTLjwvYXV0aG9yPjxhdXRob3I+V2Ft
ZWxpbmssIE0uIE0uPC9hdXRob3I+PGF1dGhvcj5Qb3V3ZWxzLCBQLiBKLjwvYXV0aG9yPjxhdXRo
b3I+RXJyYW1pLCBBLjwvYXV0aG9yPjxhdXRob3I+dmFuIGRlciBLbmFhcCwgTS4gUy48L2F1dGhv
cj48YXV0aG9yPkpha29icywgQy48L2F1dGhvcj48YXV0aG9yPk1hbmNpbmksIEcuIE0uPC9hdXRo
b3I+PGF1dGhvcj5TYWxvbW9ucywgRy4gUy48L2F1dGhvcj48L2F1dGhvcnM+PC9jb250cmlidXRv
cnM+PGF1dGgtYWRkcmVzcz5EZXBhcnRtZW50IG9mIENsaW5pY2FsIEdlbmV0aWNzLCBWVSBVbml2
ZXJzaXR5IE1lZGljYWwgQ2VudGVyLCBQLk8uIEJveCA3MDU3LCBBbXN0ZXJkYW0gMTAwN01CLCBU
aGUgTmV0aGVybGFuZHMuIGptLnZhbmRla2FtcEB2dW1jLm5sPC9hdXRoLWFkZHJlc3M+PHRpdGxl
cz48dGl0bGU+UGhlbm90eXBlIGFuZCBnZW5vdHlwZSBpbiAxMDEgbWFsZXMgd2l0aCBYLWxpbmtl
ZCBjcmVhdGluZSB0cmFuc3BvcnRlciBkZWZpY2llbmN5PC90aXRsZT48c2Vjb25kYXJ5LXRpdGxl
PkogTWVkIEdlbmV0PC9zZWNvbmRhcnktdGl0bGU+PC90aXRsZXM+PHBlcmlvZGljYWw+PGZ1bGwt
dGl0bGU+SiBNZWQgR2VuZXQ8L2Z1bGwtdGl0bGU+PC9wZXJpb2RpY2FsPjxwYWdlcz40NjMtNzI8
L3BhZ2VzPjx2b2x1bWU+NTA8L3ZvbHVtZT48bnVtYmVyPjc8L251bWJlcj48ZWRpdGlvbj4yMDEz
LzA1LzA3PC9lZGl0aW9uPjxrZXl3b3Jkcz48a2V5d29yZD5BZHVsdDwva2V5d29yZD48a2V5d29y
ZD5CcmFpbiBEaXNlYXNlcywgTWV0YWJvbGljLCBJbmJvcm4vKmdlbmV0aWNzPC9rZXl3b3JkPjxr
ZXl3b3JkPkNoaWxkPC9rZXl3b3JkPjxrZXl3b3JkPkNyZWF0aW5lLypkZWZpY2llbmN5L2dlbmV0
aWNzLyptZXRhYm9saXNtPC9rZXl3b3JkPjxrZXl3b3JkPkdlbmVzLCBYLUxpbmtlZDwva2V5d29y
ZD48a2V5d29yZD5HZW5ldGljIFRlc3Rpbmc8L2tleXdvcmQ+PGtleXdvcmQ+R2Vub3R5cGU8L2tl
eXdvcmQ+PGtleXdvcmQ+SHVtYW5zPC9rZXl3b3JkPjxrZXl3b3JkPk1hbGU8L2tleXdvcmQ+PGtl
eXdvcmQ+TWVudGFsIFJldGFyZGF0aW9uLCBYLUxpbmtlZC8qZ2VuZXRpY3M8L2tleXdvcmQ+PGtl
eXdvcmQ+TmVydmUgVGlzc3VlIFByb3RlaW5zLypnZW5ldGljczwva2V5d29yZD48a2V5d29yZD5Q
aGVub3R5cGU8L2tleXdvcmQ+PGtleXdvcmQ+UGxhc21hIE1lbWJyYW5lIE5ldXJvdHJhbnNtaXR0
ZXIgVHJhbnNwb3J0IFByb3RlaW5zLypkZWZpY2llbmN5L2dlbmV0aWNzPC9rZXl3b3JkPjxrZXl3
b3JkPlJldHJvc3BlY3RpdmUgU3R1ZGllczwva2V5d29yZD48a2V5d29yZD5EaWFnbm9zaXM8L2tl
eXdvcmQ+PGtleXdvcmQ+SW50ZWxsZWN0dWFsIGRpc2FiaWxpdHk8L2tleXdvcmQ+PGtleXdvcmQ+
UHJvZ25vc2lzPC9rZXl3b3JkPjxrZXl3b3JkPlNsYzZhODwva2V5d29yZD48a2V5d29yZD5nZW5l
dGljIGNvdW5zZWxsaW5nPC9rZXl3b3JkPjwva2V5d29yZHM+PGRhdGVzPjx5ZWFyPjIwMTM8L3ll
YXI+PHB1Yi1kYXRlcz48ZGF0ZT5KdWw8L2RhdGU+PC9wdWItZGF0ZXM+PC9kYXRlcz48aXNibj4x
NDY4LTYyNDQgKEVsZWN0cm9uaWMpJiN4RDswMDIyLTI1OTMgKExpbmtpbmcpPC9pc2JuPjxhY2Nl
c3Npb24tbnVtPjIzNjQ0NDQ5PC9hY2Nlc3Npb24tbnVtPjx1cmxzPjxyZWxhdGVkLXVybHM+PHVy
bD5odHRwczovL3d3dy5uY2JpLm5sbS5uaWguZ292L3B1Ym1lZC8yMzY0NDQ0OTwvdXJsPjwvcmVs
YXRlZC11cmxzPjwvdXJscz48ZWxlY3Ryb25pYy1yZXNvdXJjZS1udW0+MTAuMTEzNi9qbWVkZ2Vu
ZXQtMjAxMy0xMDE2NTg8L2VsZWN0cm9uaWMtcmVzb3VyY2UtbnVtPjwvcmVjb3JkPjwvQ2l0ZT48
L0VuZE5vdGU+
</w:fldData>
              </w:fldChar>
            </w:r>
            <w:r w:rsidR="009B2C11" w:rsidRPr="005655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fldChar w:fldCharType="begin">
                <w:fldData xml:space="preserve">PEVuZE5vdGU+PENpdGU+PEF1dGhvcj52YW4gZGUgS2FtcDwvQXV0aG9yPjxZZWFyPjIwMTE8L1ll
YXI+PFJlY051bT4yOTwvUmVjTnVtPjxEaXNwbGF5VGV4dD48c3R5bGUgZmFjZT0ic3VwZXJzY3Jp
cHQiPjgsOTwvc3R5bGU+PC9EaXNwbGF5VGV4dD48cmVjb3JkPjxyZWMtbnVtYmVyPjI5PC9yZWMt
bnVtYmVyPjxmb3JlaWduLWtleXM+PGtleSBhcHA9IkVOIiBkYi1pZD0ic2RydzlwOWR2djV6Zm1l
YTkwdXBmdGVwcDJldGR4c3ZwcHh2IiB0aW1lc3RhbXA9IjE1Njg4OTMzNDIiPjI5PC9rZXk+PC9m
b3JlaWduLWtleXM+PHJlZi10eXBlIG5hbWU9IkpvdXJuYWwgQXJ0aWNsZSI+MTc8L3JlZi10eXBl
Pjxjb250cmlidXRvcnM+PGF1dGhvcnM+PGF1dGhvcj52YW4gZGUgS2FtcCwgSi4gTS48L2F1dGhv
cj48YXV0aG9yPk1hbmNpbmksIEcuIE0uPC9hdXRob3I+PGF1dGhvcj5Qb3V3ZWxzLCBQLiBKLjwv
YXV0aG9yPjxhdXRob3I+QmV0c2FsZWwsIE8uIFQuPC9hdXRob3I+PGF1dGhvcj52YW4gRG9vcmVu
LCBTLiBKLjwvYXV0aG9yPjxhdXRob3I+ZGUgS29uaW5nLCBJLjwvYXV0aG9yPjxhdXRob3I+U3Rl
ZW53ZWcsIE0uIEUuPC9hdXRob3I+PGF1dGhvcj5KYWtvYnMsIEMuPC9hdXRob3I+PGF1dGhvcj52
YW4gZGVyIEtuYWFwLCBNLiBTLjwvYXV0aG9yPjxhdXRob3I+U2Fsb21vbnMsIEcuIFMuPC9hdXRo
b3I+PC9hdXRob3JzPjwvY29udHJpYnV0b3JzPjxhdXRoLWFkZHJlc3M+RGVwYXJ0bWVudCBvZiBD
bGluaWNhbCBHZW5ldGljcywgVlUgVW5pdmVyc2l0eSBNZWRpY2FsIENlbnRlciwgQW1zdGVyZGFt
LCBUaGUgTmV0aGVybGFuZHMuIGptLnZhbmRla2FtcEB2dW1jLm5sPC9hdXRoLWFkZHJlc3M+PHRp
dGxlcz48dGl0bGU+Q2xpbmljYWwgZmVhdHVyZXMgYW5kIFgtaW5hY3RpdmF0aW9uIGluIGZlbWFs
ZXMgaGV0ZXJvenlnb3VzIGZvciBjcmVhdGluZSB0cmFuc3BvcnRlciBkZWZlY3Q8L3RpdGxlPjxz
ZWNvbmRhcnktdGl0bGU+Q2xpbiBHZW5ldDwvc2Vjb25kYXJ5LXRpdGxlPjwvdGl0bGVzPjxwZXJp
b2RpY2FsPjxmdWxsLXRpdGxlPkNsaW4gR2VuZXQ8L2Z1bGwtdGl0bGU+PC9wZXJpb2RpY2FsPjxw
YWdlcz4yNjQtNzI8L3BhZ2VzPjx2b2x1bWU+Nzk8L3ZvbHVtZT48bnVtYmVyPjM8L251bWJlcj48
ZWRpdGlvbj4yMDEwLzA2LzEwPC9lZGl0aW9uPjxrZXl3b3Jkcz48a2V5d29yZD5BZHVsdDwva2V5
d29yZD48a2V5d29yZD5BZ2VkPC9rZXl3b3JkPjxrZXl3b3JkPkNlbGxzLCBDdWx0dXJlZDwva2V5
d29yZD48a2V5d29yZD5DcmVhdGluZS9tZXRhYm9saXNtPC9rZXl3b3JkPjxrZXl3b3JkPkZlbWFs
ZTwva2V5d29yZD48a2V5d29yZD4qSGV0ZXJvenlnb3RlPC9rZXl3b3JkPjxrZXl3b3JkPkh1bWFu
czwva2V5d29yZD48a2V5d29yZD5NYWxlPC9rZXl3b3JkPjxrZXl3b3JkPk1lbnRhbCBSZXRhcmRh
dGlvbiwgWC1MaW5rZWQvZGlhZ25vc2lzLypnZW5ldGljczwva2V5d29yZD48a2V5d29yZD5NaWRk
bGUgQWdlZDwva2V5d29yZD48a2V5d29yZD5NdXRhdGlvbjwva2V5d29yZD48a2V5d29yZD5OZXJ2
ZSBUaXNzdWUgUHJvdGVpbnMvKmdlbmV0aWNzPC9rZXl3b3JkPjxrZXl3b3JkPk5ldGhlcmxhbmRz
PC9rZXl3b3JkPjxrZXl3b3JkPk5ldXJvcHN5Y2hvbG9naWNhbCBUZXN0czwva2V5d29yZD48a2V5
d29yZD5QbGFzbWEgTWVtYnJhbmUgTmV1cm90cmFuc21pdHRlciBUcmFuc3BvcnQgUHJvdGVpbnMv
KmdlbmV0aWNzPC9rZXl3b3JkPjxrZXl3b3JkPlggQ2hyb21vc29tZSBJbmFjdGl2YXRpb24vKmdl
bmV0aWNzPC9rZXl3b3JkPjwva2V5d29yZHM+PGRhdGVzPjx5ZWFyPjIwMTE8L3llYXI+PHB1Yi1k
YXRlcz48ZGF0ZT5NYXI8L2RhdGU+PC9wdWItZGF0ZXM+PC9kYXRlcz48aXNibj4xMzk5LTAwMDQg
KEVsZWN0cm9uaWMpJiN4RDswMDA5LTkxNjMgKExpbmtpbmcpPC9pc2JuPjxhY2Nlc3Npb24tbnVt
PjIwNTI4ODg3PC9hY2Nlc3Npb24tbnVtPjx1cmxzPjxyZWxhdGVkLXVybHM+PHVybD5odHRwczov
L3d3dy5uY2JpLm5sbS5uaWguZ292L3B1Ym1lZC8yMDUyODg4NzwvdXJsPjwvcmVsYXRlZC11cmxz
PjwvdXJscz48ZWxlY3Ryb25pYy1yZXNvdXJjZS1udW0+MTAuMTExMS9qLjEzOTktMDAwNC4yMDEw
LjAxNDYwLng8L2VsZWN0cm9uaWMtcmVzb3VyY2UtbnVtPjwvcmVjb3JkPjwvQ2l0ZT48Q2l0ZT48
QXV0aG9yPnZhbiBkZSBLYW1wPC9BdXRob3I+PFllYXI+MjAxMzwvWWVhcj48UmVjTnVtPjMwPC9S
ZWNOdW0+PHJlY29yZD48cmVjLW51bWJlcj4zMDwvcmVjLW51bWJlcj48Zm9yZWlnbi1rZXlzPjxr
ZXkgYXBwPSJFTiIgZGItaWQ9InNkcnc5cDlkdnY1emZtZWE5MHVwZnRlcHAyZXRkeHN2cHB4diIg
dGltZXN0YW1wPSIxNTY4ODkzNDA5Ij4zMDwva2V5PjwvZm9yZWlnbi1rZXlzPjxyZWYtdHlwZSBu
YW1lPSJKb3VybmFsIEFydGljbGUiPjE3PC9yZWYtdHlwZT48Y29udHJpYnV0b3JzPjxhdXRob3Jz
PjxhdXRob3I+dmFuIGRlIEthbXAsIEouIE0uPC9hdXRob3I+PGF1dGhvcj5CZXRzYWxlbCwgTy4g
VC48L2F1dGhvcj48YXV0aG9yPk1lcmNpbWVrLU1haG11dG9nbHUsIFMuPC9hdXRob3I+PGF1dGhv
cj5BYnVsaG91bCwgTC48L2F1dGhvcj48YXV0aG9yPkdydW5ld2FsZCwgUy48L2F1dGhvcj48YXV0
aG9yPkFuc2VsbSwgSS48L2F1dGhvcj48YXV0aG9yPkF6em91eiwgSC48L2F1dGhvcj48YXV0aG9y
PkJyYXRrb3ZpYywgRC48L2F1dGhvcj48YXV0aG9yPmRlIEJyb3V3ZXIsIEEuPC9hdXRob3I+PGF1
dGhvcj5IYW1lbCwgQi48L2F1dGhvcj48YXV0aG9yPktsZWVmc3RyYSwgVC48L2F1dGhvcj48YXV0
aG9yPlludGVtYSwgSC48L2F1dGhvcj48YXV0aG9yPkNhbXBpc3RvbCwgSi48L2F1dGhvcj48YXV0
aG9yPlZpbGFzZWNhLCBNLiBBLjwvYXV0aG9yPjxhdXRob3I+Q2hlaWxsYW4sIEQuPC9hdXRob3I+
PGF1dGhvcj5EJmFwb3M7SG9vZ2hlLCBNLjwvYXV0aG9yPjxhdXRob3I+RGlvZ28sIEwuPC9hdXRo
b3I+PGF1dGhvcj5HYXJjaWEsIFAuPC9hdXRob3I+PGF1dGhvcj5WYWxvbmdvLCBDLjwvYXV0aG9y
PjxhdXRob3I+Rm9uc2VjYSwgTS48L2F1dGhvcj48YXV0aG9yPkZyaW50cywgUy48L2F1dGhvcj48
YXV0aG9yPldpbGNrZW4sIEIuPC9hdXRob3I+PGF1dGhvcj52b24gZGVyIEhhYXIsIFMuPC9hdXRo
b3I+PGF1dGhvcj5NZWlqZXJzLUhlaWpib2VyLCBILiBFLjwvYXV0aG9yPjxhdXRob3I+SG9mc3Rl
ZGUsIEYuPC9hdXRob3I+PGF1dGhvcj5Kb2huc29uLCBELjwvYXV0aG9yPjxhdXRob3I+S2FudCwg
Uy4gRy48L2F1dGhvcj48YXV0aG9yPkxpb24tRnJhbmNvaXMsIEwuPC9hdXRob3I+PGF1dGhvcj5Q
aXRlbGV0LCBHLjwvYXV0aG9yPjxhdXRob3I+TG9uZ28sIE4uPC9hdXRob3I+PGF1dGhvcj5NYWF0
LUtpZXZpdCwgSi4gQS48L2F1dGhvcj48YXV0aG9yPk1vbnRlaXJvLCBKLiBQLjwvYXV0aG9yPjxh
dXRob3I+TXVubmljaCwgQS48L2F1dGhvcj48YXV0aG9yPk11bnRhdSwgQS4gQy48L2F1dGhvcj48
YXV0aG9yPk5hc3NvZ25lLCBNLiBDLjwvYXV0aG9yPjxhdXRob3I+T3Nha2EsIEguPC9hdXRob3I+
PGF1dGhvcj5PdW5hcCwgSy48L2F1dGhvcj48YXV0aG9yPlBpbmFyZCwgSi4gTS48L2F1dGhvcj48
YXV0aG9yPlF1aWphbm8tUm95LCBTLjwvYXV0aG9yPjxhdXRob3I+UG9nZ2VuYnVyZywgSS48L2F1
dGhvcj48YXV0aG9yPlBvcGxhd3NraSwgTi48L2F1dGhvcj48YXV0aG9yPkFiZHVsLVJhaG1hbiwg
Ty48L2F1dGhvcj48YXV0aG9yPlJpYmVzLCBBLjwvYXV0aG9yPjxhdXRob3I+QXJpYXMsIEEuPC9h
dXRob3I+PGF1dGhvcj5ZYXBsaXRvLUxlZSwgSi48L2F1dGhvcj48YXV0aG9yPlNjaHVsemUsIEEu
PC9hdXRob3I+PGF1dGhvcj5TY2h3YXJ0eiwgQy4gRS48L2F1dGhvcj48YXV0aG9yPlNjaHdlbmdl
ciwgUy48L2F1dGhvcj48YXV0aG9yPlNvYXJlcywgRy48L2F1dGhvcj48YXV0aG9yPlN6bmFqZXIs
IFkuPC9hdXRob3I+PGF1dGhvcj5WYWxheWFubm9wb3Vsb3MsIFYuPC9hdXRob3I+PGF1dGhvcj5W
YW4gRXNjaCwgSC48L2F1dGhvcj48YXV0aG9yPldhbHR6LCBTLjwvYXV0aG9yPjxhdXRob3I+V2Ft
ZWxpbmssIE0uIE0uPC9hdXRob3I+PGF1dGhvcj5Qb3V3ZWxzLCBQLiBKLjwvYXV0aG9yPjxhdXRo
b3I+RXJyYW1pLCBBLjwvYXV0aG9yPjxhdXRob3I+dmFuIGRlciBLbmFhcCwgTS4gUy48L2F1dGhv
cj48YXV0aG9yPkpha29icywgQy48L2F1dGhvcj48YXV0aG9yPk1hbmNpbmksIEcuIE0uPC9hdXRo
b3I+PGF1dGhvcj5TYWxvbW9ucywgRy4gUy48L2F1dGhvcj48L2F1dGhvcnM+PC9jb250cmlidXRv
cnM+PGF1dGgtYWRkcmVzcz5EZXBhcnRtZW50IG9mIENsaW5pY2FsIEdlbmV0aWNzLCBWVSBVbml2
ZXJzaXR5IE1lZGljYWwgQ2VudGVyLCBQLk8uIEJveCA3MDU3LCBBbXN0ZXJkYW0gMTAwN01CLCBU
aGUgTmV0aGVybGFuZHMuIGptLnZhbmRla2FtcEB2dW1jLm5sPC9hdXRoLWFkZHJlc3M+PHRpdGxl
cz48dGl0bGU+UGhlbm90eXBlIGFuZCBnZW5vdHlwZSBpbiAxMDEgbWFsZXMgd2l0aCBYLWxpbmtl
ZCBjcmVhdGluZSB0cmFuc3BvcnRlciBkZWZpY2llbmN5PC90aXRsZT48c2Vjb25kYXJ5LXRpdGxl
PkogTWVkIEdlbmV0PC9zZWNvbmRhcnktdGl0bGU+PC90aXRsZXM+PHBlcmlvZGljYWw+PGZ1bGwt
dGl0bGU+SiBNZWQgR2VuZXQ8L2Z1bGwtdGl0bGU+PC9wZXJpb2RpY2FsPjxwYWdlcz40NjMtNzI8
L3BhZ2VzPjx2b2x1bWU+NTA8L3ZvbHVtZT48bnVtYmVyPjc8L251bWJlcj48ZWRpdGlvbj4yMDEz
LzA1LzA3PC9lZGl0aW9uPjxrZXl3b3Jkcz48a2V5d29yZD5BZHVsdDwva2V5d29yZD48a2V5d29y
ZD5CcmFpbiBEaXNlYXNlcywgTWV0YWJvbGljLCBJbmJvcm4vKmdlbmV0aWNzPC9rZXl3b3JkPjxr
ZXl3b3JkPkNoaWxkPC9rZXl3b3JkPjxrZXl3b3JkPkNyZWF0aW5lLypkZWZpY2llbmN5L2dlbmV0
aWNzLyptZXRhYm9saXNtPC9rZXl3b3JkPjxrZXl3b3JkPkdlbmVzLCBYLUxpbmtlZDwva2V5d29y
ZD48a2V5d29yZD5HZW5ldGljIFRlc3Rpbmc8L2tleXdvcmQ+PGtleXdvcmQ+R2Vub3R5cGU8L2tl
eXdvcmQ+PGtleXdvcmQ+SHVtYW5zPC9rZXl3b3JkPjxrZXl3b3JkPk1hbGU8L2tleXdvcmQ+PGtl
eXdvcmQ+TWVudGFsIFJldGFyZGF0aW9uLCBYLUxpbmtlZC8qZ2VuZXRpY3M8L2tleXdvcmQ+PGtl
eXdvcmQ+TmVydmUgVGlzc3VlIFByb3RlaW5zLypnZW5ldGljczwva2V5d29yZD48a2V5d29yZD5Q
aGVub3R5cGU8L2tleXdvcmQ+PGtleXdvcmQ+UGxhc21hIE1lbWJyYW5lIE5ldXJvdHJhbnNtaXR0
ZXIgVHJhbnNwb3J0IFByb3RlaW5zLypkZWZpY2llbmN5L2dlbmV0aWNzPC9rZXl3b3JkPjxrZXl3
b3JkPlJldHJvc3BlY3RpdmUgU3R1ZGllczwva2V5d29yZD48a2V5d29yZD5EaWFnbm9zaXM8L2tl
eXdvcmQ+PGtleXdvcmQ+SW50ZWxsZWN0dWFsIGRpc2FiaWxpdHk8L2tleXdvcmQ+PGtleXdvcmQ+
UHJvZ25vc2lzPC9rZXl3b3JkPjxrZXl3b3JkPlNsYzZhODwva2V5d29yZD48a2V5d29yZD5nZW5l
dGljIGNvdW5zZWxsaW5nPC9rZXl3b3JkPjwva2V5d29yZHM+PGRhdGVzPjx5ZWFyPjIwMTM8L3ll
YXI+PHB1Yi1kYXRlcz48ZGF0ZT5KdWw8L2RhdGU+PC9wdWItZGF0ZXM+PC9kYXRlcz48aXNibj4x
NDY4LTYyNDQgKEVsZWN0cm9uaWMpJiN4RDswMDIyLTI1OTMgKExpbmtpbmcpPC9pc2JuPjxhY2Nl
c3Npb24tbnVtPjIzNjQ0NDQ5PC9hY2Nlc3Npb24tbnVtPjx1cmxzPjxyZWxhdGVkLXVybHM+PHVy
bD5odHRwczovL3d3dy5uY2JpLm5sbS5uaWguZ292L3B1Ym1lZC8yMzY0NDQ0OTwvdXJsPjwvcmVs
YXRlZC11cmxzPjwvdXJscz48ZWxlY3Ryb25pYy1yZXNvdXJjZS1udW0+MTAuMTEzNi9qbWVkZ2Vu
ZXQtMjAxMy0xMDE2NTg8L2VsZWN0cm9uaWMtcmVzb3VyY2UtbnVtPjwvcmVjb3JkPjwvQ2l0ZT48
L0VuZE5vdGU+
</w:fldData>
              </w:fldChar>
            </w:r>
            <w:r w:rsidR="009B2C11" w:rsidRPr="005655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de-DE"/>
              </w:rPr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fldChar w:fldCharType="end"/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de-DE"/>
              </w:rPr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fldChar w:fldCharType="separate"/>
            </w:r>
            <w:r w:rsidR="009B2C11" w:rsidRPr="00565506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8,9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fldChar w:fldCharType="end"/>
            </w:r>
          </w:p>
          <w:p w14:paraId="4787D28E" w14:textId="77777777" w:rsidR="009B2C11" w:rsidRPr="00C02E61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2C11" w:rsidRPr="00FA75CD" w14:paraId="241E052C" w14:textId="40A56655" w:rsidTr="00474B47">
        <w:tc>
          <w:tcPr>
            <w:tcW w:w="1668" w:type="dxa"/>
          </w:tcPr>
          <w:p w14:paraId="05D162A6" w14:textId="20669B28" w:rsidR="009B2C11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4CC21DF8" w14:textId="77777777" w:rsidR="009B2C11" w:rsidRPr="009338C8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ntal retardation, autosomal dominant 31, MRD31; AD</w:t>
            </w:r>
          </w:p>
          <w:p w14:paraId="2FFB7D93" w14:textId="4E049E9E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MIM </w:t>
            </w:r>
            <w:r w:rsidRPr="009338C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616158)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ab/>
            </w:r>
          </w:p>
        </w:tc>
        <w:tc>
          <w:tcPr>
            <w:tcW w:w="3969" w:type="dxa"/>
          </w:tcPr>
          <w:p w14:paraId="7F1D3C63" w14:textId="3383F0B0" w:rsidR="009B2C11" w:rsidRPr="009B2C11" w:rsidRDefault="009B2C11" w:rsidP="009B2C11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llectual disability (HP:0001249), Self-injurious behavior (HP:0100716), Obesity (HP:0001513), Muscular hypotonia (HP:0001252), Loose skin (HP:0000973), Global developmental delay (HP:0001263), Delayed speech and language development (HP:0000750), Impaired social interactions (HP:0000735), Aggressive behavior (HP:0000718), Decreased fetal movement (HP:0001558), Somnolence (in newborn period) (HP:0001262), Apathy (in newborn period) (HP:0000741), Poor sucking (in newborn period) (HP:0002033), Difficulty in walking (HP:0002355), </w:t>
            </w:r>
            <w:proofErr w:type="spellStart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omimic</w:t>
            </w:r>
            <w:proofErr w:type="spellEnd"/>
            <w:r w:rsidRP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ace (HP:0000338), Broad face (HP:0000283), Blond hair (HP:0002286), Narrow forehead (HP:0000341), Hypertelorism (HP:0000316), Epicanthus (HP:0000286), Thick helix (HP:0000391), Prominent ear lobes (HP:0009748), Upturned nasal tip (HP:0000463), Long philtrum (HP:0000343), Downturned corners of mouth (HP:0002714), Triangular shaped mouth (HP:0000207), Thin upper lip (HP:0000219), Abnormal dermatoglyphics (HP:0007477), Clinodactyly of the 5th finger (HP:0004209), Hyperextensibility of the knee (HP:0010500), Pes planus (HP:0001763), Valgus foot deformity (HP:0008081), Hypoplastic female external genitalia (HP:0012815)</w:t>
            </w:r>
          </w:p>
        </w:tc>
        <w:tc>
          <w:tcPr>
            <w:tcW w:w="2268" w:type="dxa"/>
          </w:tcPr>
          <w:p w14:paraId="6DB290D3" w14:textId="25B2918F" w:rsidR="009B2C11" w:rsidRPr="00CA53FB" w:rsidRDefault="009B2C11" w:rsidP="009B2C11">
            <w:pPr>
              <w:tabs>
                <w:tab w:val="left" w:pos="1097"/>
              </w:tabs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338C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URA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, 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05859.4: c.[3G&gt;A</w:t>
            </w:r>
            <w:proofErr w:type="gramStart"/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;[</w:t>
            </w:r>
            <w:proofErr w:type="gramEnd"/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?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</w:p>
          <w:p w14:paraId="766AEBA1" w14:textId="77777777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rt loss, novel;</w:t>
            </w:r>
          </w:p>
          <w:p w14:paraId="7EDE7ECA" w14:textId="6597642F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 w:rsidRPr="009338C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obably pathogenic</w:t>
            </w:r>
          </w:p>
          <w:p w14:paraId="38B2FC9A" w14:textId="34DBC44D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SIFT: Deleterious, </w:t>
            </w:r>
            <w:proofErr w:type="spellStart"/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tationTaster</w:t>
            </w:r>
            <w:proofErr w:type="spellEnd"/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disease causing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MAF=0;</w:t>
            </w:r>
          </w:p>
          <w:p w14:paraId="61EBCB77" w14:textId="4591651B" w:rsidR="009B2C11" w:rsidRPr="009338C8" w:rsidRDefault="009B2C11" w:rsidP="009B2C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38C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e novo</w:t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9338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5103" w:type="dxa"/>
          </w:tcPr>
          <w:p w14:paraId="10128A66" w14:textId="34455950" w:rsidR="009B2C11" w:rsidRPr="00C02E61" w:rsidRDefault="007202CE" w:rsidP="009B2C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9B2C11" w:rsidRPr="00C02E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e delayed psychomotor development, poor/absent speech, seizures, respiratory insufficiency, feeding difficulties, myopathic face with open mouth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dW50PC9BdXRob3I+PFllYXI+MjAxNDwvWWVhcj48UmVj
TnVtPjMxPC9SZWNOdW0+PERpc3BsYXlUZXh0PjxzdHlsZSBmYWNlPSJzdXBlcnNjcmlwdCI+MTA8
L3N0eWxlPjwvRGlzcGxheVRleHQ+PHJlY29yZD48cmVjLW51bWJlcj4zMTwvcmVjLW51bWJlcj48
Zm9yZWlnbi1rZXlzPjxrZXkgYXBwPSJFTiIgZGItaWQ9InNkcnc5cDlkdnY1emZtZWE5MHVwZnRl
cHAyZXRkeHN2cHB4diIgdGltZXN0YW1wPSIxNTY4ODkzNDg2Ij4zMTwva2V5PjwvZm9yZWlnbi1r
ZXlzPjxyZWYtdHlwZSBuYW1lPSJKb3VybmFsIEFydGljbGUiPjE3PC9yZWYtdHlwZT48Y29udHJp
YnV0b3JzPjxhdXRob3JzPjxhdXRob3I+SHVudCwgRC48L2F1dGhvcj48YXV0aG9yPkxldmVudGVy
LCBSLiBKLjwvYXV0aG9yPjxhdXRob3I+U2ltb25zLCBDLjwvYXV0aG9yPjxhdXRob3I+VGFmdCwg
Ui48L2F1dGhvcj48YXV0aG9yPlN3b2JvZGEsIEsuIEouPC9hdXRob3I+PGF1dGhvcj5HYXduZS1D
YWluLCBNLjwvYXV0aG9yPjxhdXRob3I+RC4gRC4gRC4gc3R1ZHk8L2F1dGhvcj48YXV0aG9yPk1h
Z2VlLCBBLiBDLjwvYXV0aG9yPjxhdXRob3I+VHVybnBlbm55LCBQLiBELjwvYXV0aG9yPjxhdXRo
b3I+QmFyYWxsZSwgRC48L2F1dGhvcj48L2F1dGhvcnM+PC9jb250cmlidXRvcnM+PGF1dGgtYWRk
cmVzcz5XZXNzZXggQ2xpbmljYWwgR2VuZXRpY3MgU2VydmljZSwgUHJpbmNlc3MgQW5uZSBIb3Nw
aXRhbCwgU291dGhhbXB0b24sIFVLLiYjeEQ7VGhlIFJveWFsIENoaWxkcmVuJmFwb3M7cyBIb3Nw
aXRhbCBEZXBhcnRtZW50IG9mIE5ldXJvbG9neSwgVW5pdmVyc2l0eSBvZiBNZWxib3VybmUgRGVw
YXJ0bWVudCBvZiBQYWVkaWF0cmljcyBhbmQgdGhlIE11cmRvY2ggQ2hpbGRyZW5zIFJlc2VhcmNo
IEluc3RpdHV0ZSwgTWVsYm91cm5lLCBWaWN0b3JpYSwgQXVzdHJhbGlhLiYjeEQ7SW5zdGl0dXRl
IGZvciBNb2xlY3VsYXIgQmlvc2NpZW5jZSwgVGhlIFVuaXZlcnNpdHkgb2YgUXVlZW5zbGFuZCwg
U3QgTHVjaWEsIFF1ZWVuc2xhbmQsIEF1c3RyYWxpYS4mI3hEO0luc3RpdHV0ZSBmb3IgTW9sZWN1
bGFyIEJpb3NjaWVuY2UsIFRoZSBVbml2ZXJzaXR5IG9mIFF1ZWVuc2xhbmQsIFN0IEx1Y2lhLCBR
dWVlbnNsYW5kLCBBdXN0cmFsaWEgRGVwYXJ0bWVudHMgb2YgSW50ZWdyYXRlZCBTeXN0ZW1zIEJp
b2xvZ3kgYW5kIG9mIFBlZGlhdHJpY3MsIFNjaG9vbCBvZiBNZWRpY2luZSBhbmQgSGVhbHRoIFNj
aWVuY2VzLCBHZW9yZ2UgV2FzaGluZ3RvbiBVbml2ZXJzaXR5LCBVU0EgSWxsdW1pbmEsIEluYy4s
IFNhbiBEaWVnbywgQ2FsaWZvcm5pYSwgVVNBLiYjeEQ7UGVkaWF0cmljIE1vdG9yIERpc29yZGVy
cyBSZXNlYXJjaCBQcm9ncmFtLCBEZXBhcnRtZW50IG9mIE5ldXJvbG9neSwgVW5pdmVyc2l0eSBv
ZiBVdGFoIFNjaG9vbCBvZiBNZWRpY2luZSwgU2FsdCBMYWtlIENpdHksIFV0YWgsIFVTQS4mI3hE
O0RlcGFydG1lbnQgb2YgUmFkaW9sb2d5LCBTb3V0aGFtcHRvbiBHZW5lcmFsIEhvc3BpdGFsLCBT
b3V0aGFtcHRvbiwgVUsuJiN4RDtHZW5ldGljIE1lZGljaW5lLCBCZWxmYXN0IENpdHkgSG9zcGl0
YWwsIEJlbGZhc3QsIE5vcnRoZXJuIElyZWxhbmQuJiN4RDtQZW5pbnN1bGEgQ2xpbmljYWwgR2Vu
ZXRpY3MgU2VydmljZSwgUm95YWwgRGV2b24gYW5kIEV4ZXRlciBIb3NwaXRhbCAoSGVhdml0cmVl
KSwgRXhldGVyLCBVSy4mI3hEO1dlc3NleCBDbGluaWNhbCBHZW5ldGljcyBTZXJ2aWNlLCBQcmlu
Y2VzcyBBbm5lIEhvc3BpdGFsLCBTb3V0aGFtcHRvbiwgVUsgSHVtYW4gRGV2ZWxvcG1lbnQgYW5k
IEhlYWx0aCwgRmFjdWx0eSBvZiBNZWRpY2luZSwgVW5pdmVyc2l0eSBvZiBTb3V0aGFtcHRvbiwg
U291dGhhbXB0b24sIEhhbXBzaGlyZSwgVUsuPC9hdXRoLWFkZHJlc3M+PHRpdGxlcz48dGl0bGU+
V2hvbGUgZXhvbWUgc2VxdWVuY2luZyBpbiBmYW1pbHkgdHJpb3MgcmV2ZWFscyBkZSBub3ZvIG11
dGF0aW9ucyBpbiBQVVJBIGFzIGEgY2F1c2Ugb2Ygc2V2ZXJlIG5ldXJvZGV2ZWxvcG1lbnRhbCBk
ZWxheSBhbmQgbGVhcm5pbmcgZGlzYWJpbGl0eTwvdGl0bGU+PHNlY29uZGFyeS10aXRsZT5KIE1l
ZCBHZW5ldDwvc2Vjb25kYXJ5LXRpdGxlPjwvdGl0bGVzPjxwZXJpb2RpY2FsPjxmdWxsLXRpdGxl
PkogTWVkIEdlbmV0PC9mdWxsLXRpdGxlPjwvcGVyaW9kaWNhbD48cGFnZXM+ODA2LTEzPC9wYWdl
cz48dm9sdW1lPjUxPC92b2x1bWU+PG51bWJlcj4xMjwvbnVtYmVyPjxlZGl0aW9uPjIwMTQvMTAv
MjU8L2VkaXRpb24+PGtleXdvcmRzPjxrZXl3b3JkPkFtaW5vIEFjaWQgU2VxdWVuY2U8L2tleXdv
cmQ+PGtleXdvcmQ+QW1pbm8gQWNpZCBTdWJzdGl0dXRpb248L2tleXdvcmQ+PGtleXdvcmQ+QnJh
aW4vcGF0aG9sb2d5PC9rZXl3b3JkPjxrZXl3b3JkPkNoaWxkPC9rZXl3b3JkPjxrZXl3b3JkPkNo
aWxkLCBQcmVzY2hvb2w8L2tleXdvcmQ+PGtleXdvcmQ+RE5BLUJpbmRpbmcgUHJvdGVpbnMvY2hl
bWlzdHJ5LypnZW5ldGljczwva2V5d29yZD48a2V5d29yZD5EZXZlbG9wbWVudGFsIERpc2FiaWxp
dGllcy9kaWFnbm9zaXMvKmdlbmV0aWNzPC9rZXl3b3JkPjxrZXl3b3JkPkV4b21lPC9rZXl3b3Jk
PjxrZXl3b3JkPkZhY2llczwva2V5d29yZD48a2V5d29yZD5GZW1hbGU8L2tleXdvcmQ+PGtleXdv
cmQ+R2VuZSBPcmRlcjwva2V5d29yZD48a2V5d29yZD5IaWdoLVRocm91Z2hwdXQgTnVjbGVvdGlk
ZSBTZXF1ZW5jaW5nPC9rZXl3b3JkPjxrZXl3b3JkPkh1bWFuczwva2V5d29yZD48a2V5d29yZD5J
bmZhbnQ8L2tleXdvcmQ+PGtleXdvcmQ+TGVhcm5pbmcgRGlzb3JkZXJzL2RpYWdub3Npcy8qZ2Vu
ZXRpY3M8L2tleXdvcmQ+PGtleXdvcmQ+TWFnbmV0aWMgUmVzb25hbmNlIEltYWdpbmc8L2tleXdv
cmQ+PGtleXdvcmQ+TW9kZWxzLCBNb2xlY3VsYXI8L2tleXdvcmQ+PGtleXdvcmQ+Kk11dGF0aW9u
PC9rZXl3b3JkPjxrZXl3b3JkPlBoZW5vdHlwZTwva2V5d29yZD48a2V5d29yZD5Qcm90ZWluIENv
bmZvcm1hdGlvbjwva2V5d29yZD48a2V5d29yZD5UcmFuc2NyaXB0aW9uIEZhY3RvcnMvY2hlbWlz
dHJ5LypnZW5ldGljczwva2V5d29yZD48a2V5d29yZD5DbGluaWNhbCBnZW5ldGljczwva2V5d29y
ZD48a2V5d29yZD5EZXZlbG9wbWVudGFsPC9rZXl3b3JkPjxrZXl3b3JkPkVwaWxlcHN5IGFuZCBz
ZWl6dXJlczwva2V5d29yZD48a2V5d29yZD5OZXVyb2xvZ3k8L2tleXdvcmQ+PC9rZXl3b3Jkcz48
ZGF0ZXM+PHllYXI+MjAxNDwveWVhcj48cHViLWRhdGVzPjxkYXRlPkRlYzwvZGF0ZT48L3B1Yi1k
YXRlcz48L2RhdGVzPjxpc2JuPjE0NjgtNjI0NCAoRWxlY3Ryb25pYykmI3hEOzAwMjItMjU5MyAo
TGlua2luZyk8L2lzYm4+PGFjY2Vzc2lvbi1udW0+MjUzNDIwNjQ8L2FjY2Vzc2lvbi1udW0+PHVy
bHM+PHJlbGF0ZWQtdXJscz48dXJsPmh0dHBzOi8vd3d3Lm5jYmkubmxtLm5paC5nb3YvcHVibWVk
LzI1MzQyMDY0PC91cmw+PC9yZWxhdGVkLXVybHM+PC91cmxzPjxjdXN0b20yPlBNQzQyNTExNjg8
L2N1c3RvbTI+PGVsZWN0cm9uaWMtcmVzb3VyY2UtbnVtPjEwLjExMzYvam1lZGdlbmV0LTIwMTQt
MTAyNzk4PC9lbGVjdHJvbmljLXJlc291cmNlLW51bT48L3JlY29yZD48L0NpdGU+PC9FbmROb3Rl
PgB=
</w:fldData>
              </w:fldChar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IdW50PC9BdXRob3I+PFllYXI+MjAxNDwvWWVhcj48UmVj
TnVtPjMxPC9SZWNOdW0+PERpc3BsYXlUZXh0PjxzdHlsZSBmYWNlPSJzdXBlcnNjcmlwdCI+MTA8
L3N0eWxlPjwvRGlzcGxheVRleHQ+PHJlY29yZD48cmVjLW51bWJlcj4zMTwvcmVjLW51bWJlcj48
Zm9yZWlnbi1rZXlzPjxrZXkgYXBwPSJFTiIgZGItaWQ9InNkcnc5cDlkdnY1emZtZWE5MHVwZnRl
cHAyZXRkeHN2cHB4diIgdGltZXN0YW1wPSIxNTY4ODkzNDg2Ij4zMTwva2V5PjwvZm9yZWlnbi1r
ZXlzPjxyZWYtdHlwZSBuYW1lPSJKb3VybmFsIEFydGljbGUiPjE3PC9yZWYtdHlwZT48Y29udHJp
YnV0b3JzPjxhdXRob3JzPjxhdXRob3I+SHVudCwgRC48L2F1dGhvcj48YXV0aG9yPkxldmVudGVy
LCBSLiBKLjwvYXV0aG9yPjxhdXRob3I+U2ltb25zLCBDLjwvYXV0aG9yPjxhdXRob3I+VGFmdCwg
Ui48L2F1dGhvcj48YXV0aG9yPlN3b2JvZGEsIEsuIEouPC9hdXRob3I+PGF1dGhvcj5HYXduZS1D
YWluLCBNLjwvYXV0aG9yPjxhdXRob3I+RC4gRC4gRC4gc3R1ZHk8L2F1dGhvcj48YXV0aG9yPk1h
Z2VlLCBBLiBDLjwvYXV0aG9yPjxhdXRob3I+VHVybnBlbm55LCBQLiBELjwvYXV0aG9yPjxhdXRo
b3I+QmFyYWxsZSwgRC48L2F1dGhvcj48L2F1dGhvcnM+PC9jb250cmlidXRvcnM+PGF1dGgtYWRk
cmVzcz5XZXNzZXggQ2xpbmljYWwgR2VuZXRpY3MgU2VydmljZSwgUHJpbmNlc3MgQW5uZSBIb3Nw
aXRhbCwgU291dGhhbXB0b24sIFVLLiYjeEQ7VGhlIFJveWFsIENoaWxkcmVuJmFwb3M7cyBIb3Nw
aXRhbCBEZXBhcnRtZW50IG9mIE5ldXJvbG9neSwgVW5pdmVyc2l0eSBvZiBNZWxib3VybmUgRGVw
YXJ0bWVudCBvZiBQYWVkaWF0cmljcyBhbmQgdGhlIE11cmRvY2ggQ2hpbGRyZW5zIFJlc2VhcmNo
IEluc3RpdHV0ZSwgTWVsYm91cm5lLCBWaWN0b3JpYSwgQXVzdHJhbGlhLiYjeEQ7SW5zdGl0dXRl
IGZvciBNb2xlY3VsYXIgQmlvc2NpZW5jZSwgVGhlIFVuaXZlcnNpdHkgb2YgUXVlZW5zbGFuZCwg
U3QgTHVjaWEsIFF1ZWVuc2xhbmQsIEF1c3RyYWxpYS4mI3hEO0luc3RpdHV0ZSBmb3IgTW9sZWN1
bGFyIEJpb3NjaWVuY2UsIFRoZSBVbml2ZXJzaXR5IG9mIFF1ZWVuc2xhbmQsIFN0IEx1Y2lhLCBR
dWVlbnNsYW5kLCBBdXN0cmFsaWEgRGVwYXJ0bWVudHMgb2YgSW50ZWdyYXRlZCBTeXN0ZW1zIEJp
b2xvZ3kgYW5kIG9mIFBlZGlhdHJpY3MsIFNjaG9vbCBvZiBNZWRpY2luZSBhbmQgSGVhbHRoIFNj
aWVuY2VzLCBHZW9yZ2UgV2FzaGluZ3RvbiBVbml2ZXJzaXR5LCBVU0EgSWxsdW1pbmEsIEluYy4s
IFNhbiBEaWVnbywgQ2FsaWZvcm5pYSwgVVNBLiYjeEQ7UGVkaWF0cmljIE1vdG9yIERpc29yZGVy
cyBSZXNlYXJjaCBQcm9ncmFtLCBEZXBhcnRtZW50IG9mIE5ldXJvbG9neSwgVW5pdmVyc2l0eSBv
ZiBVdGFoIFNjaG9vbCBvZiBNZWRpY2luZSwgU2FsdCBMYWtlIENpdHksIFV0YWgsIFVTQS4mI3hE
O0RlcGFydG1lbnQgb2YgUmFkaW9sb2d5LCBTb3V0aGFtcHRvbiBHZW5lcmFsIEhvc3BpdGFsLCBT
b3V0aGFtcHRvbiwgVUsuJiN4RDtHZW5ldGljIE1lZGljaW5lLCBCZWxmYXN0IENpdHkgSG9zcGl0
YWwsIEJlbGZhc3QsIE5vcnRoZXJuIElyZWxhbmQuJiN4RDtQZW5pbnN1bGEgQ2xpbmljYWwgR2Vu
ZXRpY3MgU2VydmljZSwgUm95YWwgRGV2b24gYW5kIEV4ZXRlciBIb3NwaXRhbCAoSGVhdml0cmVl
KSwgRXhldGVyLCBVSy4mI3hEO1dlc3NleCBDbGluaWNhbCBHZW5ldGljcyBTZXJ2aWNlLCBQcmlu
Y2VzcyBBbm5lIEhvc3BpdGFsLCBTb3V0aGFtcHRvbiwgVUsgSHVtYW4gRGV2ZWxvcG1lbnQgYW5k
IEhlYWx0aCwgRmFjdWx0eSBvZiBNZWRpY2luZSwgVW5pdmVyc2l0eSBvZiBTb3V0aGFtcHRvbiwg
U291dGhhbXB0b24sIEhhbXBzaGlyZSwgVUsuPC9hdXRoLWFkZHJlc3M+PHRpdGxlcz48dGl0bGU+
V2hvbGUgZXhvbWUgc2VxdWVuY2luZyBpbiBmYW1pbHkgdHJpb3MgcmV2ZWFscyBkZSBub3ZvIG11
dGF0aW9ucyBpbiBQVVJBIGFzIGEgY2F1c2Ugb2Ygc2V2ZXJlIG5ldXJvZGV2ZWxvcG1lbnRhbCBk
ZWxheSBhbmQgbGVhcm5pbmcgZGlzYWJpbGl0eTwvdGl0bGU+PHNlY29uZGFyeS10aXRsZT5KIE1l
ZCBHZW5ldDwvc2Vjb25kYXJ5LXRpdGxlPjwvdGl0bGVzPjxwZXJpb2RpY2FsPjxmdWxsLXRpdGxl
PkogTWVkIEdlbmV0PC9mdWxsLXRpdGxlPjwvcGVyaW9kaWNhbD48cGFnZXM+ODA2LTEzPC9wYWdl
cz48dm9sdW1lPjUxPC92b2x1bWU+PG51bWJlcj4xMjwvbnVtYmVyPjxlZGl0aW9uPjIwMTQvMTAv
MjU8L2VkaXRpb24+PGtleXdvcmRzPjxrZXl3b3JkPkFtaW5vIEFjaWQgU2VxdWVuY2U8L2tleXdv
cmQ+PGtleXdvcmQ+QW1pbm8gQWNpZCBTdWJzdGl0dXRpb248L2tleXdvcmQ+PGtleXdvcmQ+QnJh
aW4vcGF0aG9sb2d5PC9rZXl3b3JkPjxrZXl3b3JkPkNoaWxkPC9rZXl3b3JkPjxrZXl3b3JkPkNo
aWxkLCBQcmVzY2hvb2w8L2tleXdvcmQ+PGtleXdvcmQ+RE5BLUJpbmRpbmcgUHJvdGVpbnMvY2hl
bWlzdHJ5LypnZW5ldGljczwva2V5d29yZD48a2V5d29yZD5EZXZlbG9wbWVudGFsIERpc2FiaWxp
dGllcy9kaWFnbm9zaXMvKmdlbmV0aWNzPC9rZXl3b3JkPjxrZXl3b3JkPkV4b21lPC9rZXl3b3Jk
PjxrZXl3b3JkPkZhY2llczwva2V5d29yZD48a2V5d29yZD5GZW1hbGU8L2tleXdvcmQ+PGtleXdv
cmQ+R2VuZSBPcmRlcjwva2V5d29yZD48a2V5d29yZD5IaWdoLVRocm91Z2hwdXQgTnVjbGVvdGlk
ZSBTZXF1ZW5jaW5nPC9rZXl3b3JkPjxrZXl3b3JkPkh1bWFuczwva2V5d29yZD48a2V5d29yZD5J
bmZhbnQ8L2tleXdvcmQ+PGtleXdvcmQ+TGVhcm5pbmcgRGlzb3JkZXJzL2RpYWdub3Npcy8qZ2Vu
ZXRpY3M8L2tleXdvcmQ+PGtleXdvcmQ+TWFnbmV0aWMgUmVzb25hbmNlIEltYWdpbmc8L2tleXdv
cmQ+PGtleXdvcmQ+TW9kZWxzLCBNb2xlY3VsYXI8L2tleXdvcmQ+PGtleXdvcmQ+Kk11dGF0aW9u
PC9rZXl3b3JkPjxrZXl3b3JkPlBoZW5vdHlwZTwva2V5d29yZD48a2V5d29yZD5Qcm90ZWluIENv
bmZvcm1hdGlvbjwva2V5d29yZD48a2V5d29yZD5UcmFuc2NyaXB0aW9uIEZhY3RvcnMvY2hlbWlz
dHJ5LypnZW5ldGljczwva2V5d29yZD48a2V5d29yZD5DbGluaWNhbCBnZW5ldGljczwva2V5d29y
ZD48a2V5d29yZD5EZXZlbG9wbWVudGFsPC9rZXl3b3JkPjxrZXl3b3JkPkVwaWxlcHN5IGFuZCBz
ZWl6dXJlczwva2V5d29yZD48a2V5d29yZD5OZXVyb2xvZ3k8L2tleXdvcmQ+PC9rZXl3b3Jkcz48
ZGF0ZXM+PHllYXI+MjAxNDwveWVhcj48cHViLWRhdGVzPjxkYXRlPkRlYzwvZGF0ZT48L3B1Yi1k
YXRlcz48L2RhdGVzPjxpc2JuPjE0NjgtNjI0NCAoRWxlY3Ryb25pYykmI3hEOzAwMjItMjU5MyAo
TGlua2luZyk8L2lzYm4+PGFjY2Vzc2lvbi1udW0+MjUzNDIwNjQ8L2FjY2Vzc2lvbi1udW0+PHVy
bHM+PHJlbGF0ZWQtdXJscz48dXJsPmh0dHBzOi8vd3d3Lm5jYmkubmxtLm5paC5nb3YvcHVibWVk
LzI1MzQyMDY0PC91cmw+PC9yZWxhdGVkLXVybHM+PC91cmxzPjxjdXN0b20yPlBNQzQyNTExNjg8
L2N1c3RvbTI+PGVsZWN0cm9uaWMtcmVzb3VyY2UtbnVtPjEwLjExMzYvam1lZGdlbmV0LTIwMTQt
MTAyNzk4PC9lbGVjdHJvbmljLXJlc291cmNlLW51bT48L3JlY29yZD48L0NpdGU+PC9FbmROb3Rl
PgB=
</w:fldData>
              </w:fldChar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9B2C11" w:rsidRPr="00CE52F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10</w:t>
            </w:r>
            <w:r w:rsidR="009B2C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  <w:p w14:paraId="24538F11" w14:textId="77777777" w:rsidR="009B2C11" w:rsidRPr="00C02E61" w:rsidRDefault="009B2C11" w:rsidP="009B2C1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106B8513" w14:textId="356BF6E9" w:rsidR="00E47FF5" w:rsidRPr="007D2E5C" w:rsidRDefault="000D229A" w:rsidP="00CC6297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7D2E5C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*The nomenclature of molecular variants follows the Human Genome Variation Society guidelines (HGVS, http://varnomen.hgvs.org/) using human cDNA sequence</w:t>
      </w:r>
      <w:r w:rsidR="008C64BB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s from </w:t>
      </w:r>
      <w:proofErr w:type="spellStart"/>
      <w:r w:rsidR="008C64BB" w:rsidRPr="008C64BB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RefSeq</w:t>
      </w:r>
      <w:proofErr w:type="spellEnd"/>
      <w:r w:rsidR="008C64BB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database</w:t>
      </w:r>
    </w:p>
    <w:p w14:paraId="4E1D402D" w14:textId="77777777" w:rsidR="00C53193" w:rsidRDefault="00E47FF5" w:rsidP="0065222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D2E5C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**</w:t>
      </w:r>
      <w:r w:rsidR="00E5176E" w:rsidRPr="007D2E5C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M</w:t>
      </w:r>
      <w:r w:rsidR="000D229A" w:rsidRPr="007D2E5C">
        <w:rPr>
          <w:rFonts w:ascii="Times New Roman" w:hAnsi="Times New Roman" w:cs="Times New Roman"/>
          <w:sz w:val="20"/>
          <w:szCs w:val="20"/>
          <w:lang w:val="en-US"/>
        </w:rPr>
        <w:t xml:space="preserve">olecular variants were assessed by pathogenicity prediction tools: </w:t>
      </w:r>
      <w:r w:rsidR="00D16443" w:rsidRPr="007D2E5C">
        <w:rPr>
          <w:rFonts w:ascii="Times New Roman" w:hAnsi="Times New Roman" w:cs="Times New Roman"/>
          <w:sz w:val="20"/>
          <w:szCs w:val="20"/>
          <w:lang w:val="en-US"/>
        </w:rPr>
        <w:t xml:space="preserve">SIFT </w:t>
      </w:r>
      <w:r w:rsidR="000D229A" w:rsidRPr="007D2E5C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proofErr w:type="spellStart"/>
      <w:r w:rsidR="000D229A" w:rsidRPr="007D2E5C">
        <w:rPr>
          <w:rFonts w:ascii="Times New Roman" w:hAnsi="Times New Roman" w:cs="Times New Roman"/>
          <w:sz w:val="20"/>
          <w:szCs w:val="20"/>
          <w:lang w:val="en-US"/>
        </w:rPr>
        <w:t>MutationTaster</w:t>
      </w:r>
      <w:proofErr w:type="spellEnd"/>
      <w:r w:rsidR="000D229A" w:rsidRPr="007D2E5C">
        <w:rPr>
          <w:rFonts w:ascii="Times New Roman" w:hAnsi="Times New Roman" w:cs="Times New Roman"/>
          <w:sz w:val="20"/>
          <w:szCs w:val="20"/>
          <w:lang w:val="en-US"/>
        </w:rPr>
        <w:t xml:space="preserve"> software for nucleotide changes localized in coding sequence</w:t>
      </w:r>
      <w:r w:rsidR="007D2E5C" w:rsidRPr="007D2E5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D229A" w:rsidRPr="007D2E5C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0D229A" w:rsidRPr="007D2E5C">
        <w:rPr>
          <w:rFonts w:ascii="Times New Roman" w:hAnsi="Times New Roman" w:cs="Times New Roman"/>
          <w:sz w:val="20"/>
          <w:szCs w:val="20"/>
          <w:lang w:val="en-US"/>
        </w:rPr>
        <w:t>MaxEnt</w:t>
      </w:r>
      <w:proofErr w:type="spellEnd"/>
      <w:r w:rsidR="000D229A" w:rsidRPr="007D2E5C">
        <w:rPr>
          <w:rFonts w:ascii="Times New Roman" w:hAnsi="Times New Roman" w:cs="Times New Roman"/>
          <w:sz w:val="20"/>
          <w:szCs w:val="20"/>
          <w:lang w:val="en-US"/>
        </w:rPr>
        <w:t>, NNSPLICE or SSF for nucleotide changes identified in intronic sequence.</w:t>
      </w:r>
      <w:r w:rsidR="008C64B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576F71" w:rsidRPr="007D2E5C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Cli</w:t>
      </w:r>
      <w:r w:rsidR="00576F71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n</w:t>
      </w:r>
      <w:r w:rsidR="00576F71" w:rsidRPr="007D2E5C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Var</w:t>
      </w:r>
      <w:proofErr w:type="spellEnd"/>
      <w:r w:rsidR="00576F71" w:rsidRPr="007D2E5C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database</w:t>
      </w:r>
      <w:r w:rsidR="00576F71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was search for known pathogenic variants</w:t>
      </w:r>
      <w:r w:rsidR="00576F71" w:rsidRPr="007D2E5C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(</w:t>
      </w:r>
      <w:hyperlink r:id="rId5" w:history="1">
        <w:r w:rsidR="00576F71" w:rsidRPr="00C0603F">
          <w:rPr>
            <w:rStyle w:val="Hipercze"/>
            <w:rFonts w:ascii="Times New Roman" w:eastAsia="Times New Roman" w:hAnsi="Times New Roman" w:cs="Times New Roman"/>
            <w:sz w:val="20"/>
            <w:szCs w:val="20"/>
            <w:lang w:val="en-US" w:eastAsia="pl-PL"/>
          </w:rPr>
          <w:t>https://www.ncbi.nlm.nih.gov/clinvar/</w:t>
        </w:r>
      </w:hyperlink>
      <w:r w:rsidR="00576F71" w:rsidRPr="007D2E5C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).</w:t>
      </w:r>
      <w:r w:rsidR="00576F71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</w:t>
      </w:r>
      <w:r w:rsidR="008C64BB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D92E20" w:rsidRPr="007D2E5C">
        <w:rPr>
          <w:rFonts w:ascii="Times New Roman" w:hAnsi="Times New Roman" w:cs="Times New Roman"/>
          <w:sz w:val="20"/>
          <w:szCs w:val="20"/>
          <w:lang w:val="en-US"/>
        </w:rPr>
        <w:t xml:space="preserve">he minor allele frequency (MAF) </w:t>
      </w:r>
      <w:r w:rsidR="007D2E5C">
        <w:rPr>
          <w:rFonts w:ascii="Times New Roman" w:hAnsi="Times New Roman" w:cs="Times New Roman"/>
          <w:sz w:val="20"/>
          <w:szCs w:val="20"/>
          <w:lang w:val="en-US"/>
        </w:rPr>
        <w:t xml:space="preserve">as recorded </w:t>
      </w:r>
      <w:r w:rsidR="00D92E20" w:rsidRPr="007D2E5C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proofErr w:type="spellStart"/>
      <w:r w:rsidR="00D92E20" w:rsidRPr="007D2E5C">
        <w:rPr>
          <w:rFonts w:ascii="Times New Roman" w:hAnsi="Times New Roman" w:cs="Times New Roman"/>
          <w:sz w:val="20"/>
          <w:szCs w:val="20"/>
          <w:lang w:val="en-US"/>
        </w:rPr>
        <w:t>ExAC</w:t>
      </w:r>
      <w:proofErr w:type="spellEnd"/>
      <w:r w:rsidR="00D92E20" w:rsidRPr="007D2E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16400" w:rsidRPr="007D2E5C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proofErr w:type="spellStart"/>
      <w:r w:rsidR="00316400" w:rsidRPr="007D2E5C">
        <w:rPr>
          <w:rFonts w:ascii="Times New Roman" w:hAnsi="Times New Roman" w:cs="Times New Roman"/>
          <w:sz w:val="20"/>
          <w:szCs w:val="20"/>
          <w:lang w:val="en-US"/>
        </w:rPr>
        <w:t>GnomAD</w:t>
      </w:r>
      <w:proofErr w:type="spellEnd"/>
      <w:r w:rsidR="00316400" w:rsidRPr="007D2E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92E20" w:rsidRPr="007D2E5C">
        <w:rPr>
          <w:rFonts w:ascii="Times New Roman" w:hAnsi="Times New Roman" w:cs="Times New Roman"/>
          <w:sz w:val="20"/>
          <w:szCs w:val="20"/>
          <w:lang w:val="en-US"/>
        </w:rPr>
        <w:t>database</w:t>
      </w:r>
      <w:r w:rsidR="00316400" w:rsidRPr="007D2E5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D92E20" w:rsidRPr="007D2E5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91319EF" w14:textId="76CA4A64" w:rsidR="00C53193" w:rsidRDefault="00C53193" w:rsidP="0065222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References</w:t>
      </w:r>
    </w:p>
    <w:p w14:paraId="58F9070F" w14:textId="77777777" w:rsidR="00CE52F4" w:rsidRPr="0031168E" w:rsidRDefault="00C53193" w:rsidP="00CE52F4">
      <w:pPr>
        <w:pStyle w:val="EndNoteBibliography"/>
        <w:spacing w:after="0"/>
        <w:ind w:left="720" w:hanging="720"/>
        <w:rPr>
          <w:lang w:val="de-DE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CE52F4" w:rsidRPr="00CE52F4">
        <w:t>1.</w:t>
      </w:r>
      <w:r w:rsidR="00CE52F4" w:rsidRPr="00CE52F4">
        <w:tab/>
        <w:t xml:space="preserve">Menke LA, study DDD, Gardeitchik T, et al. Further delineation of an entity caused by CREBBP and EP300 mutations but not resembling Rubinstein-Taybi syndrome. </w:t>
      </w:r>
      <w:r w:rsidR="00CE52F4" w:rsidRPr="0031168E">
        <w:rPr>
          <w:i/>
          <w:lang w:val="de-DE"/>
        </w:rPr>
        <w:t xml:space="preserve">Am J Med Genet A. </w:t>
      </w:r>
      <w:r w:rsidR="00CE52F4" w:rsidRPr="0031168E">
        <w:rPr>
          <w:lang w:val="de-DE"/>
        </w:rPr>
        <w:t>2018;176(4):862-876.</w:t>
      </w:r>
    </w:p>
    <w:p w14:paraId="1DF22F52" w14:textId="77777777" w:rsidR="00CE52F4" w:rsidRPr="00CE52F4" w:rsidRDefault="00CE52F4" w:rsidP="00CE52F4">
      <w:pPr>
        <w:pStyle w:val="EndNoteBibliography"/>
        <w:spacing w:after="0"/>
        <w:ind w:left="720" w:hanging="720"/>
      </w:pPr>
      <w:r w:rsidRPr="0031168E">
        <w:rPr>
          <w:lang w:val="de-DE"/>
        </w:rPr>
        <w:t>2.</w:t>
      </w:r>
      <w:r w:rsidRPr="0031168E">
        <w:rPr>
          <w:lang w:val="de-DE"/>
        </w:rPr>
        <w:tab/>
        <w:t xml:space="preserve">Jameel M, Klar J, Tariq M, et al. </w:t>
      </w:r>
      <w:r w:rsidRPr="00CE52F4">
        <w:t xml:space="preserve">A novel AP4M1 mutation in autosomal recessive cerebral palsy syndrome and clinical expansion of AP-4 deficiency. </w:t>
      </w:r>
      <w:r w:rsidRPr="00CE52F4">
        <w:rPr>
          <w:i/>
        </w:rPr>
        <w:t xml:space="preserve">BMC Med Genet. </w:t>
      </w:r>
      <w:r w:rsidRPr="00CE52F4">
        <w:t>2014;15:133.</w:t>
      </w:r>
    </w:p>
    <w:p w14:paraId="3D0B3D04" w14:textId="77777777" w:rsidR="00CE52F4" w:rsidRPr="0031168E" w:rsidRDefault="00CE52F4" w:rsidP="00CE52F4">
      <w:pPr>
        <w:pStyle w:val="EndNoteBibliography"/>
        <w:spacing w:after="0"/>
        <w:ind w:left="720" w:hanging="720"/>
        <w:rPr>
          <w:lang w:val="de-DE"/>
        </w:rPr>
      </w:pPr>
      <w:r w:rsidRPr="00CE52F4">
        <w:t>3.</w:t>
      </w:r>
      <w:r w:rsidRPr="00CE52F4">
        <w:tab/>
        <w:t xml:space="preserve">Tuysuz B, Bilguvar K, Kocer N, et al. Autosomal recessive spastic tetraplegia caused by AP4M1 and AP4B1 gene mutation: expansion of the facial and neuroimaging features. </w:t>
      </w:r>
      <w:r w:rsidRPr="0031168E">
        <w:rPr>
          <w:i/>
          <w:lang w:val="de-DE"/>
        </w:rPr>
        <w:t xml:space="preserve">Am J Med Genet A. </w:t>
      </w:r>
      <w:r w:rsidRPr="0031168E">
        <w:rPr>
          <w:lang w:val="de-DE"/>
        </w:rPr>
        <w:t>2014;164A(7):1677-1685.</w:t>
      </w:r>
    </w:p>
    <w:p w14:paraId="2839B9D4" w14:textId="77777777" w:rsidR="00CE52F4" w:rsidRPr="0031168E" w:rsidRDefault="00CE52F4" w:rsidP="00CE52F4">
      <w:pPr>
        <w:pStyle w:val="EndNoteBibliography"/>
        <w:spacing w:after="0"/>
        <w:ind w:left="720" w:hanging="720"/>
        <w:rPr>
          <w:lang w:val="de-DE"/>
        </w:rPr>
      </w:pPr>
      <w:r w:rsidRPr="0031168E">
        <w:rPr>
          <w:lang w:val="de-DE"/>
        </w:rPr>
        <w:t>4.</w:t>
      </w:r>
      <w:r w:rsidRPr="0031168E">
        <w:rPr>
          <w:lang w:val="de-DE"/>
        </w:rPr>
        <w:tab/>
        <w:t xml:space="preserve">Docker D, Schubach M, Menzel M, et al. </w:t>
      </w:r>
      <w:r w:rsidRPr="00CE52F4">
        <w:t xml:space="preserve">Further delineation of the SATB2 phenotype. </w:t>
      </w:r>
      <w:r w:rsidRPr="0031168E">
        <w:rPr>
          <w:i/>
          <w:lang w:val="de-DE"/>
        </w:rPr>
        <w:t xml:space="preserve">Eur J Hum Genet. </w:t>
      </w:r>
      <w:r w:rsidRPr="0031168E">
        <w:rPr>
          <w:lang w:val="de-DE"/>
        </w:rPr>
        <w:t>2014;22(8):1034-1039.</w:t>
      </w:r>
    </w:p>
    <w:p w14:paraId="2EE36DA1" w14:textId="77777777" w:rsidR="00CE52F4" w:rsidRPr="00CE52F4" w:rsidRDefault="00CE52F4" w:rsidP="00CE52F4">
      <w:pPr>
        <w:pStyle w:val="EndNoteBibliography"/>
        <w:spacing w:after="0"/>
        <w:ind w:left="720" w:hanging="720"/>
      </w:pPr>
      <w:r w:rsidRPr="0031168E">
        <w:rPr>
          <w:lang w:val="de-DE"/>
        </w:rPr>
        <w:t>5.</w:t>
      </w:r>
      <w:r w:rsidRPr="0031168E">
        <w:rPr>
          <w:lang w:val="de-DE"/>
        </w:rPr>
        <w:tab/>
        <w:t xml:space="preserve">Huisman S, Mulder PA, Redeker E, et al. </w:t>
      </w:r>
      <w:r w:rsidRPr="00CE52F4">
        <w:t xml:space="preserve">Phenotypes and genotypes in individuals with SMC1A variants. </w:t>
      </w:r>
      <w:r w:rsidRPr="00CE52F4">
        <w:rPr>
          <w:i/>
        </w:rPr>
        <w:t xml:space="preserve">Am J Med Genet A. </w:t>
      </w:r>
      <w:r w:rsidRPr="00CE52F4">
        <w:t>2017;173(8):2108-2125.</w:t>
      </w:r>
    </w:p>
    <w:p w14:paraId="2A6BF6D8" w14:textId="77777777" w:rsidR="00CE52F4" w:rsidRPr="0031168E" w:rsidRDefault="00CE52F4" w:rsidP="00CE52F4">
      <w:pPr>
        <w:pStyle w:val="EndNoteBibliography"/>
        <w:spacing w:after="0"/>
        <w:ind w:left="720" w:hanging="720"/>
        <w:rPr>
          <w:lang w:val="de-DE"/>
        </w:rPr>
      </w:pPr>
      <w:r w:rsidRPr="00CE52F4">
        <w:t>6.</w:t>
      </w:r>
      <w:r w:rsidRPr="00CE52F4">
        <w:tab/>
        <w:t xml:space="preserve">Zarate YA, Smith-Hicks CL, Greene C, et al. Natural history and genotype-phenotype correlations in 72 individuals with SATB2-associated syndrome. </w:t>
      </w:r>
      <w:r w:rsidRPr="0031168E">
        <w:rPr>
          <w:i/>
          <w:lang w:val="de-DE"/>
        </w:rPr>
        <w:t xml:space="preserve">Am J Med Genet A. </w:t>
      </w:r>
      <w:r w:rsidRPr="0031168E">
        <w:rPr>
          <w:lang w:val="de-DE"/>
        </w:rPr>
        <w:t>2018;176(4):925-935.</w:t>
      </w:r>
    </w:p>
    <w:p w14:paraId="057037B7" w14:textId="77777777" w:rsidR="00CE52F4" w:rsidRPr="00CE52F4" w:rsidRDefault="00CE52F4" w:rsidP="00CE52F4">
      <w:pPr>
        <w:pStyle w:val="EndNoteBibliography"/>
        <w:spacing w:after="0"/>
        <w:ind w:left="720" w:hanging="720"/>
      </w:pPr>
      <w:r w:rsidRPr="0031168E">
        <w:rPr>
          <w:lang w:val="de-DE"/>
        </w:rPr>
        <w:t>7.</w:t>
      </w:r>
      <w:r w:rsidRPr="0031168E">
        <w:rPr>
          <w:lang w:val="de-DE"/>
        </w:rPr>
        <w:tab/>
        <w:t xml:space="preserve">Kaiwar C, Zimmermann MT, Ferber MJ, et al. </w:t>
      </w:r>
      <w:r w:rsidRPr="00CE52F4">
        <w:t xml:space="preserve">Novel NR2F1 variants likely disrupt DNA binding: molecular modeling in two cases, review of published cases, genotype-phenotype correlation, and phenotypic expansion of the Bosch-Boonstra-Schaaf optic atrophy syndrome. </w:t>
      </w:r>
      <w:r w:rsidRPr="00CE52F4">
        <w:rPr>
          <w:i/>
        </w:rPr>
        <w:t xml:space="preserve">Cold Spring Harb Mol Case Stud. </w:t>
      </w:r>
      <w:r w:rsidRPr="00CE52F4">
        <w:t>2017;3(6).</w:t>
      </w:r>
    </w:p>
    <w:p w14:paraId="2F8BE63F" w14:textId="77777777" w:rsidR="00CE52F4" w:rsidRPr="00CE52F4" w:rsidRDefault="00CE52F4" w:rsidP="00CE52F4">
      <w:pPr>
        <w:pStyle w:val="EndNoteBibliography"/>
        <w:spacing w:after="0"/>
        <w:ind w:left="720" w:hanging="720"/>
      </w:pPr>
      <w:r w:rsidRPr="00CE52F4">
        <w:t>8.</w:t>
      </w:r>
      <w:r w:rsidRPr="00CE52F4">
        <w:tab/>
        <w:t xml:space="preserve">van de Kamp JM, Mancini GM, Pouwels PJ, et al. Clinical features and X-inactivation in females heterozygous for creatine transporter defect. </w:t>
      </w:r>
      <w:r w:rsidRPr="00CE52F4">
        <w:rPr>
          <w:i/>
        </w:rPr>
        <w:t xml:space="preserve">Clin Genet. </w:t>
      </w:r>
      <w:r w:rsidRPr="00CE52F4">
        <w:t>2011;79(3):264-272.</w:t>
      </w:r>
    </w:p>
    <w:p w14:paraId="785EEF30" w14:textId="77777777" w:rsidR="00CE52F4" w:rsidRPr="00CE52F4" w:rsidRDefault="00CE52F4" w:rsidP="00CE52F4">
      <w:pPr>
        <w:pStyle w:val="EndNoteBibliography"/>
        <w:spacing w:after="0"/>
        <w:ind w:left="720" w:hanging="720"/>
      </w:pPr>
      <w:r w:rsidRPr="00CE52F4">
        <w:t>9.</w:t>
      </w:r>
      <w:r w:rsidRPr="00CE52F4">
        <w:tab/>
        <w:t xml:space="preserve">van de Kamp JM, Betsalel OT, Mercimek-Mahmutoglu S, et al. Phenotype and genotype in 101 males with X-linked creatine transporter deficiency. </w:t>
      </w:r>
      <w:r w:rsidRPr="00CE52F4">
        <w:rPr>
          <w:i/>
        </w:rPr>
        <w:t xml:space="preserve">J Med Genet. </w:t>
      </w:r>
      <w:r w:rsidRPr="00CE52F4">
        <w:t>2013;50(7):463-472.</w:t>
      </w:r>
    </w:p>
    <w:p w14:paraId="3E604186" w14:textId="77777777" w:rsidR="00CE52F4" w:rsidRPr="00CE52F4" w:rsidRDefault="00CE52F4" w:rsidP="00CE52F4">
      <w:pPr>
        <w:pStyle w:val="EndNoteBibliography"/>
        <w:ind w:left="720" w:hanging="720"/>
      </w:pPr>
      <w:r w:rsidRPr="00CE52F4">
        <w:t>10.</w:t>
      </w:r>
      <w:r w:rsidRPr="00CE52F4">
        <w:tab/>
        <w:t xml:space="preserve">Hunt D, Leventer RJ, Simons C, et al. Whole exome sequencing in family trios reveals de novo mutations in PURA as a cause of severe neurodevelopmental delay and learning disability. </w:t>
      </w:r>
      <w:r w:rsidRPr="00CE52F4">
        <w:rPr>
          <w:i/>
        </w:rPr>
        <w:t xml:space="preserve">J Med Genet. </w:t>
      </w:r>
      <w:r w:rsidRPr="00CE52F4">
        <w:t>2014;51(12):806-813.</w:t>
      </w:r>
    </w:p>
    <w:p w14:paraId="3D79572E" w14:textId="4C395587" w:rsidR="00DC3E26" w:rsidRPr="00CC6297" w:rsidRDefault="00C53193" w:rsidP="0065222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sectPr w:rsidR="00DC3E26" w:rsidRPr="00CC6297" w:rsidSect="008A3C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 CE">
    <w:panose1 w:val="020B0600040502020204"/>
    <w:charset w:val="58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D4493E"/>
    <w:multiLevelType w:val="multilevel"/>
    <w:tmpl w:val="2A5A4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F71142"/>
    <w:multiLevelType w:val="multilevel"/>
    <w:tmpl w:val="98D01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C52339"/>
    <w:multiLevelType w:val="multilevel"/>
    <w:tmpl w:val="D5E2C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5FA073F"/>
    <w:multiLevelType w:val="multilevel"/>
    <w:tmpl w:val="6E80C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056633C"/>
    <w:multiLevelType w:val="multilevel"/>
    <w:tmpl w:val="806AD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rw9p9dvv5zfmea90upftepp2etdxsvppxv&quot;&gt;ID&lt;record-ids&gt;&lt;item&gt;15&lt;/item&gt;&lt;item&gt;21&lt;/item&gt;&lt;item&gt;22&lt;/item&gt;&lt;item&gt;23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BD2E1F"/>
    <w:rsid w:val="00006D75"/>
    <w:rsid w:val="00015ED0"/>
    <w:rsid w:val="00022914"/>
    <w:rsid w:val="00023CF2"/>
    <w:rsid w:val="00073A7F"/>
    <w:rsid w:val="000776D9"/>
    <w:rsid w:val="00081661"/>
    <w:rsid w:val="000848E7"/>
    <w:rsid w:val="000919A6"/>
    <w:rsid w:val="00096928"/>
    <w:rsid w:val="000B2C93"/>
    <w:rsid w:val="000C3D1D"/>
    <w:rsid w:val="000D1DD1"/>
    <w:rsid w:val="000D229A"/>
    <w:rsid w:val="000F648E"/>
    <w:rsid w:val="001052F9"/>
    <w:rsid w:val="00111F27"/>
    <w:rsid w:val="00125049"/>
    <w:rsid w:val="00160220"/>
    <w:rsid w:val="001656AB"/>
    <w:rsid w:val="001816D3"/>
    <w:rsid w:val="00196A66"/>
    <w:rsid w:val="001B4A89"/>
    <w:rsid w:val="001D64EE"/>
    <w:rsid w:val="001E4C67"/>
    <w:rsid w:val="002072D9"/>
    <w:rsid w:val="00224BC2"/>
    <w:rsid w:val="00244B98"/>
    <w:rsid w:val="00244FE5"/>
    <w:rsid w:val="0025177D"/>
    <w:rsid w:val="002649E7"/>
    <w:rsid w:val="00266844"/>
    <w:rsid w:val="002817BF"/>
    <w:rsid w:val="00294253"/>
    <w:rsid w:val="002B3DF4"/>
    <w:rsid w:val="0031168E"/>
    <w:rsid w:val="00314197"/>
    <w:rsid w:val="00316400"/>
    <w:rsid w:val="00333401"/>
    <w:rsid w:val="00341419"/>
    <w:rsid w:val="003459CB"/>
    <w:rsid w:val="0035272A"/>
    <w:rsid w:val="00373927"/>
    <w:rsid w:val="0037622E"/>
    <w:rsid w:val="0038285D"/>
    <w:rsid w:val="00387732"/>
    <w:rsid w:val="003B0BB0"/>
    <w:rsid w:val="003B28F4"/>
    <w:rsid w:val="003C58EE"/>
    <w:rsid w:val="003C6197"/>
    <w:rsid w:val="003D06A8"/>
    <w:rsid w:val="003D4FCA"/>
    <w:rsid w:val="003D61B4"/>
    <w:rsid w:val="003F1405"/>
    <w:rsid w:val="00405BAC"/>
    <w:rsid w:val="0040611A"/>
    <w:rsid w:val="00417160"/>
    <w:rsid w:val="00423DF0"/>
    <w:rsid w:val="00474B47"/>
    <w:rsid w:val="00485388"/>
    <w:rsid w:val="00485B68"/>
    <w:rsid w:val="00494A29"/>
    <w:rsid w:val="00494B4A"/>
    <w:rsid w:val="00496F98"/>
    <w:rsid w:val="004A42CE"/>
    <w:rsid w:val="004A6660"/>
    <w:rsid w:val="004C48AA"/>
    <w:rsid w:val="004D1188"/>
    <w:rsid w:val="004D5C5D"/>
    <w:rsid w:val="004E1451"/>
    <w:rsid w:val="004E4131"/>
    <w:rsid w:val="004E7113"/>
    <w:rsid w:val="004E7D6C"/>
    <w:rsid w:val="00513960"/>
    <w:rsid w:val="00552FC2"/>
    <w:rsid w:val="00561DA8"/>
    <w:rsid w:val="00562D63"/>
    <w:rsid w:val="00565506"/>
    <w:rsid w:val="00572A53"/>
    <w:rsid w:val="00573B46"/>
    <w:rsid w:val="00574D4A"/>
    <w:rsid w:val="00576F71"/>
    <w:rsid w:val="0058047E"/>
    <w:rsid w:val="00581ED4"/>
    <w:rsid w:val="005B023C"/>
    <w:rsid w:val="005B0E89"/>
    <w:rsid w:val="005B7440"/>
    <w:rsid w:val="005E5970"/>
    <w:rsid w:val="005F0E4A"/>
    <w:rsid w:val="005F1237"/>
    <w:rsid w:val="005F52CF"/>
    <w:rsid w:val="00635EF1"/>
    <w:rsid w:val="00641E51"/>
    <w:rsid w:val="0065222F"/>
    <w:rsid w:val="006554EF"/>
    <w:rsid w:val="00680F83"/>
    <w:rsid w:val="00681A28"/>
    <w:rsid w:val="00685B59"/>
    <w:rsid w:val="00694BA9"/>
    <w:rsid w:val="006A732F"/>
    <w:rsid w:val="006C3B47"/>
    <w:rsid w:val="006D5061"/>
    <w:rsid w:val="006E30E4"/>
    <w:rsid w:val="006E40F2"/>
    <w:rsid w:val="006E4DAF"/>
    <w:rsid w:val="00715BFE"/>
    <w:rsid w:val="007202CE"/>
    <w:rsid w:val="00724B1C"/>
    <w:rsid w:val="00730EEB"/>
    <w:rsid w:val="007474B6"/>
    <w:rsid w:val="0075753E"/>
    <w:rsid w:val="00797DD7"/>
    <w:rsid w:val="007A11B4"/>
    <w:rsid w:val="007C0B63"/>
    <w:rsid w:val="007D2E5C"/>
    <w:rsid w:val="007D38DE"/>
    <w:rsid w:val="0080340B"/>
    <w:rsid w:val="0080448C"/>
    <w:rsid w:val="00823F18"/>
    <w:rsid w:val="0083716C"/>
    <w:rsid w:val="0084364A"/>
    <w:rsid w:val="00846F3F"/>
    <w:rsid w:val="00851337"/>
    <w:rsid w:val="00853016"/>
    <w:rsid w:val="00855EDD"/>
    <w:rsid w:val="00857EDE"/>
    <w:rsid w:val="008734D3"/>
    <w:rsid w:val="00886A0A"/>
    <w:rsid w:val="00892FB9"/>
    <w:rsid w:val="008A3C52"/>
    <w:rsid w:val="008C64BB"/>
    <w:rsid w:val="008F7474"/>
    <w:rsid w:val="009147A4"/>
    <w:rsid w:val="00927008"/>
    <w:rsid w:val="0093035D"/>
    <w:rsid w:val="009338C8"/>
    <w:rsid w:val="009343B0"/>
    <w:rsid w:val="009951E6"/>
    <w:rsid w:val="00995F4F"/>
    <w:rsid w:val="00996E55"/>
    <w:rsid w:val="009A39A4"/>
    <w:rsid w:val="009B144B"/>
    <w:rsid w:val="009B2C11"/>
    <w:rsid w:val="009B5796"/>
    <w:rsid w:val="009D2CB6"/>
    <w:rsid w:val="009F74E1"/>
    <w:rsid w:val="00A10F2A"/>
    <w:rsid w:val="00A2393C"/>
    <w:rsid w:val="00A24F01"/>
    <w:rsid w:val="00A261D2"/>
    <w:rsid w:val="00A35530"/>
    <w:rsid w:val="00A4191F"/>
    <w:rsid w:val="00A54AA7"/>
    <w:rsid w:val="00A63374"/>
    <w:rsid w:val="00A66EEB"/>
    <w:rsid w:val="00A7780B"/>
    <w:rsid w:val="00AA6FC9"/>
    <w:rsid w:val="00AD0812"/>
    <w:rsid w:val="00AE2156"/>
    <w:rsid w:val="00B1541C"/>
    <w:rsid w:val="00B41528"/>
    <w:rsid w:val="00B6242B"/>
    <w:rsid w:val="00B709FF"/>
    <w:rsid w:val="00B750ED"/>
    <w:rsid w:val="00B87CCF"/>
    <w:rsid w:val="00BB2ED5"/>
    <w:rsid w:val="00BB4BBC"/>
    <w:rsid w:val="00BB78CC"/>
    <w:rsid w:val="00BC154C"/>
    <w:rsid w:val="00BC5D83"/>
    <w:rsid w:val="00BC7C8C"/>
    <w:rsid w:val="00BD17AC"/>
    <w:rsid w:val="00BD2E1F"/>
    <w:rsid w:val="00BD5F88"/>
    <w:rsid w:val="00BE03F7"/>
    <w:rsid w:val="00BF2303"/>
    <w:rsid w:val="00BF333D"/>
    <w:rsid w:val="00BF62F4"/>
    <w:rsid w:val="00C02E61"/>
    <w:rsid w:val="00C14538"/>
    <w:rsid w:val="00C16FA5"/>
    <w:rsid w:val="00C17682"/>
    <w:rsid w:val="00C20A2E"/>
    <w:rsid w:val="00C53007"/>
    <w:rsid w:val="00C53193"/>
    <w:rsid w:val="00C62097"/>
    <w:rsid w:val="00C84615"/>
    <w:rsid w:val="00C9005A"/>
    <w:rsid w:val="00C95DE7"/>
    <w:rsid w:val="00CA1CC8"/>
    <w:rsid w:val="00CA2AD8"/>
    <w:rsid w:val="00CA37AC"/>
    <w:rsid w:val="00CA39C2"/>
    <w:rsid w:val="00CA53FB"/>
    <w:rsid w:val="00CB2DE5"/>
    <w:rsid w:val="00CC23E8"/>
    <w:rsid w:val="00CC6297"/>
    <w:rsid w:val="00CD0AB0"/>
    <w:rsid w:val="00CE52F4"/>
    <w:rsid w:val="00D041F2"/>
    <w:rsid w:val="00D16443"/>
    <w:rsid w:val="00D27397"/>
    <w:rsid w:val="00D2745F"/>
    <w:rsid w:val="00D47FA3"/>
    <w:rsid w:val="00D509C9"/>
    <w:rsid w:val="00D77958"/>
    <w:rsid w:val="00D92E20"/>
    <w:rsid w:val="00D93A43"/>
    <w:rsid w:val="00D93A50"/>
    <w:rsid w:val="00DC1E49"/>
    <w:rsid w:val="00DC3752"/>
    <w:rsid w:val="00DC3E26"/>
    <w:rsid w:val="00DC57D9"/>
    <w:rsid w:val="00DC6643"/>
    <w:rsid w:val="00DD6028"/>
    <w:rsid w:val="00DE385A"/>
    <w:rsid w:val="00DF756B"/>
    <w:rsid w:val="00E01F9D"/>
    <w:rsid w:val="00E073BB"/>
    <w:rsid w:val="00E075E2"/>
    <w:rsid w:val="00E1117A"/>
    <w:rsid w:val="00E13AE8"/>
    <w:rsid w:val="00E22D77"/>
    <w:rsid w:val="00E31E03"/>
    <w:rsid w:val="00E47FF5"/>
    <w:rsid w:val="00E503F8"/>
    <w:rsid w:val="00E5176E"/>
    <w:rsid w:val="00E77861"/>
    <w:rsid w:val="00EA3FDD"/>
    <w:rsid w:val="00EA779C"/>
    <w:rsid w:val="00EB3250"/>
    <w:rsid w:val="00EC43C1"/>
    <w:rsid w:val="00ED027E"/>
    <w:rsid w:val="00ED6FFB"/>
    <w:rsid w:val="00EE632B"/>
    <w:rsid w:val="00F13CF3"/>
    <w:rsid w:val="00F14930"/>
    <w:rsid w:val="00F24487"/>
    <w:rsid w:val="00F34986"/>
    <w:rsid w:val="00FA0D88"/>
    <w:rsid w:val="00FA6E95"/>
    <w:rsid w:val="00FA75CD"/>
    <w:rsid w:val="00FC20EF"/>
    <w:rsid w:val="00FD08AA"/>
    <w:rsid w:val="00FE61BA"/>
    <w:rsid w:val="00FE7A31"/>
    <w:rsid w:val="00FF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B9B7FD"/>
  <w15:docId w15:val="{E32AD6CB-470B-4F34-B0C1-AB846010F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C3E2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D2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6554EF"/>
    <w:rPr>
      <w:color w:val="0000FF"/>
      <w:u w:val="single"/>
    </w:rPr>
  </w:style>
  <w:style w:type="paragraph" w:styleId="Legenda">
    <w:name w:val="caption"/>
    <w:basedOn w:val="Normalny"/>
    <w:next w:val="Normalny"/>
    <w:uiPriority w:val="35"/>
    <w:unhideWhenUsed/>
    <w:qFormat/>
    <w:rsid w:val="0016022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561DA8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61DA8"/>
    <w:pPr>
      <w:spacing w:line="240" w:lineRule="auto"/>
    </w:pPr>
    <w:rPr>
      <w:sz w:val="24"/>
      <w:szCs w:val="24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61DA8"/>
    <w:rPr>
      <w:sz w:val="24"/>
      <w:szCs w:val="24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61DA8"/>
    <w:rPr>
      <w:b/>
      <w:bCs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61DA8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61DA8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61DA8"/>
    <w:rPr>
      <w:rFonts w:ascii="Lucida Grande CE" w:hAnsi="Lucida Grande CE" w:cs="Lucida Grande CE"/>
      <w:sz w:val="18"/>
      <w:szCs w:val="18"/>
    </w:rPr>
  </w:style>
  <w:style w:type="paragraph" w:styleId="NormalnyWeb">
    <w:name w:val="Normal (Web)"/>
    <w:basedOn w:val="Normalny"/>
    <w:uiPriority w:val="99"/>
    <w:unhideWhenUsed/>
    <w:rsid w:val="00996E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Poprawka">
    <w:name w:val="Revision"/>
    <w:hidden/>
    <w:uiPriority w:val="99"/>
    <w:semiHidden/>
    <w:rsid w:val="00073A7F"/>
    <w:pPr>
      <w:spacing w:after="0" w:line="240" w:lineRule="auto"/>
    </w:pPr>
  </w:style>
  <w:style w:type="character" w:styleId="Nierozpoznanawzmianka">
    <w:name w:val="Unresolved Mention"/>
    <w:basedOn w:val="Domylnaczcionkaakapitu"/>
    <w:uiPriority w:val="99"/>
    <w:semiHidden/>
    <w:unhideWhenUsed/>
    <w:rsid w:val="00576F7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omylnaczcionkaakapitu"/>
    <w:rsid w:val="00573B46"/>
  </w:style>
  <w:style w:type="paragraph" w:customStyle="1" w:styleId="EndNoteBibliographyTitle">
    <w:name w:val="EndNote Bibliography Title"/>
    <w:basedOn w:val="Normalny"/>
    <w:link w:val="EndNoteBibliographyTitleZchn"/>
    <w:rsid w:val="00C531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omylnaczcionkaakapitu"/>
    <w:link w:val="EndNoteBibliographyTitle"/>
    <w:rsid w:val="00C531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chn"/>
    <w:rsid w:val="00C5319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omylnaczcionkaakapitu"/>
    <w:link w:val="EndNoteBibliography"/>
    <w:rsid w:val="00C5319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5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clinvar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40</Words>
  <Characters>11644</Characters>
  <Application>Microsoft Office Word</Application>
  <DocSecurity>0</DocSecurity>
  <Lines>97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ipczd</Company>
  <LinksUpToDate>false</LinksUpToDate>
  <CharactersWithSpaces>1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czd</dc:creator>
  <cp:keywords/>
  <dc:description/>
  <cp:lastModifiedBy>Microsoft Office User</cp:lastModifiedBy>
  <cp:revision>2</cp:revision>
  <dcterms:created xsi:type="dcterms:W3CDTF">2020-02-10T13:54:00Z</dcterms:created>
  <dcterms:modified xsi:type="dcterms:W3CDTF">2020-02-10T13:54:00Z</dcterms:modified>
</cp:coreProperties>
</file>